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D54" w:rsidRPr="00986F8D" w:rsidRDefault="00D74D54" w:rsidP="008740FA">
      <w:pPr>
        <w:pStyle w:val="Pa11"/>
        <w:jc w:val="center"/>
        <w:rPr>
          <w:rFonts w:asciiTheme="majorBidi" w:hAnsiTheme="majorBidi" w:cstheme="majorBidi"/>
          <w:color w:val="221E1F"/>
          <w:szCs w:val="25"/>
        </w:rPr>
      </w:pPr>
    </w:p>
    <w:p w:rsidR="009F10D7" w:rsidRPr="00DB739D" w:rsidRDefault="00DB739D" w:rsidP="0010186F">
      <w:pPr>
        <w:jc w:val="center"/>
        <w:rPr>
          <w:rFonts w:asciiTheme="majorBidi" w:hAnsiTheme="majorBidi" w:cstheme="majorBidi"/>
          <w:b/>
          <w:bCs/>
          <w:color w:val="221E1F"/>
          <w:sz w:val="32"/>
          <w:szCs w:val="32"/>
        </w:rPr>
      </w:pPr>
      <w:r w:rsidRPr="00DB739D">
        <w:rPr>
          <w:rFonts w:asciiTheme="majorBidi" w:hAnsiTheme="majorBidi" w:cstheme="majorBidi"/>
          <w:b/>
          <w:bCs/>
          <w:sz w:val="32"/>
          <w:szCs w:val="32"/>
        </w:rPr>
        <w:t>A survey of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c</w:t>
      </w:r>
      <w:r w:rsidRPr="00DB739D">
        <w:rPr>
          <w:rFonts w:ascii="Times New Roman" w:hAnsi="Times New Roman" w:cs="Times New Roman"/>
          <w:b/>
          <w:bCs/>
          <w:color w:val="221E1F"/>
          <w:sz w:val="32"/>
          <w:szCs w:val="32"/>
        </w:rPr>
        <w:t xml:space="preserve">areer perspectives of </w:t>
      </w:r>
      <w:r w:rsidR="0010186F">
        <w:rPr>
          <w:rFonts w:ascii="Times New Roman" w:hAnsi="Times New Roman" w:cs="Times New Roman"/>
          <w:b/>
          <w:bCs/>
          <w:color w:val="221E1F"/>
          <w:sz w:val="32"/>
          <w:szCs w:val="32"/>
        </w:rPr>
        <w:t>fifth year</w:t>
      </w:r>
      <w:r w:rsidRPr="00DB739D">
        <w:rPr>
          <w:rFonts w:ascii="Times New Roman" w:hAnsi="Times New Roman" w:cs="Times New Roman"/>
          <w:b/>
          <w:bCs/>
          <w:color w:val="221E1F"/>
          <w:sz w:val="32"/>
          <w:szCs w:val="32"/>
        </w:rPr>
        <w:t xml:space="preserve"> dental students</w:t>
      </w:r>
      <w:r>
        <w:rPr>
          <w:rFonts w:ascii="Times New Roman" w:hAnsi="Times New Roman" w:cs="Times New Roman"/>
          <w:b/>
          <w:bCs/>
          <w:color w:val="221E1F"/>
          <w:sz w:val="32"/>
          <w:szCs w:val="32"/>
        </w:rPr>
        <w:t xml:space="preserve"> at </w:t>
      </w:r>
      <w:r w:rsidRPr="00DB739D">
        <w:rPr>
          <w:rFonts w:asciiTheme="majorBidi" w:hAnsiTheme="majorBidi" w:cstheme="majorBidi"/>
          <w:b/>
          <w:bCs/>
          <w:color w:val="000000"/>
          <w:sz w:val="32"/>
          <w:szCs w:val="32"/>
        </w:rPr>
        <w:t>Jordan University of Science and Technology</w:t>
      </w:r>
    </w:p>
    <w:p w:rsidR="00FC2A2E" w:rsidRDefault="00FC2A2E" w:rsidP="00FC2A2E">
      <w:pPr>
        <w:rPr>
          <w:rFonts w:asciiTheme="majorBidi" w:hAnsiTheme="majorBidi" w:cstheme="majorBidi"/>
        </w:rPr>
      </w:pPr>
    </w:p>
    <w:p w:rsidR="00DB739D" w:rsidRPr="00986F8D" w:rsidRDefault="00DB739D" w:rsidP="00FC2A2E">
      <w:pPr>
        <w:rPr>
          <w:rFonts w:asciiTheme="majorBidi" w:hAnsiTheme="majorBidi" w:cstheme="majorBidi"/>
        </w:rPr>
      </w:pPr>
    </w:p>
    <w:p w:rsidR="00D74D54" w:rsidRPr="00986F8D" w:rsidRDefault="00614881" w:rsidP="00CF180B">
      <w:pPr>
        <w:shd w:val="clear" w:color="auto" w:fill="548DD4" w:themeFill="text2" w:themeFillTint="99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a</w:t>
      </w:r>
      <w:r w:rsidR="00167E8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rt O</w:t>
      </w:r>
      <w:r w:rsidR="00D74D54" w:rsidRPr="00986F8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ne</w:t>
      </w:r>
      <w:r w:rsidR="002C7159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(General Information and Demographics)</w:t>
      </w:r>
    </w:p>
    <w:p w:rsidR="007F40CE" w:rsidRPr="00986F8D" w:rsidRDefault="007A3C6B" w:rsidP="00614881">
      <w:pPr>
        <w:pStyle w:val="Pa11"/>
        <w:spacing w:line="360" w:lineRule="auto"/>
        <w:rPr>
          <w:rFonts w:asciiTheme="majorBidi" w:hAnsiTheme="majorBidi" w:cstheme="majorBidi"/>
          <w:color w:val="221E1F"/>
          <w:szCs w:val="25"/>
        </w:rPr>
      </w:pPr>
      <w:r>
        <w:rPr>
          <w:rFonts w:asciiTheme="majorBidi" w:hAnsiTheme="majorBidi" w:cstheme="majorBidi"/>
          <w:color w:val="221E1F"/>
          <w:szCs w:val="25"/>
        </w:rPr>
        <w:t>1.</w:t>
      </w:r>
      <w:r w:rsidR="00C12C42" w:rsidRPr="00986F8D">
        <w:rPr>
          <w:rFonts w:asciiTheme="majorBidi" w:hAnsiTheme="majorBidi" w:cstheme="majorBidi"/>
          <w:color w:val="221E1F"/>
          <w:szCs w:val="25"/>
        </w:rPr>
        <w:t xml:space="preserve"> </w:t>
      </w:r>
      <w:r w:rsidR="00EB2195" w:rsidRPr="00986F8D">
        <w:rPr>
          <w:rFonts w:asciiTheme="majorBidi" w:hAnsiTheme="majorBidi" w:cstheme="majorBidi"/>
          <w:color w:val="221E1F"/>
          <w:szCs w:val="25"/>
        </w:rPr>
        <w:t>Age:</w:t>
      </w:r>
      <w:r w:rsidR="00C80823">
        <w:rPr>
          <w:rFonts w:asciiTheme="majorBidi" w:hAnsiTheme="majorBidi" w:cstheme="majorBidi"/>
          <w:color w:val="221E1F"/>
          <w:szCs w:val="25"/>
        </w:rPr>
        <w:t xml:space="preserve">              </w:t>
      </w:r>
      <w:r w:rsidR="00C80823" w:rsidRPr="00CC3BDB">
        <w:rPr>
          <w:rFonts w:asciiTheme="majorBidi" w:hAnsiTheme="majorBidi" w:cstheme="majorBidi"/>
          <w:sz w:val="32"/>
          <w:szCs w:val="32"/>
        </w:rPr>
        <w:t>○</w:t>
      </w:r>
      <w:r w:rsidR="00C80823">
        <w:rPr>
          <w:rFonts w:asciiTheme="majorBidi" w:hAnsiTheme="majorBidi" w:cstheme="majorBidi"/>
          <w:color w:val="221E1F"/>
          <w:szCs w:val="25"/>
        </w:rPr>
        <w:t xml:space="preserve"> </w:t>
      </w:r>
      <w:r w:rsidR="00614881">
        <w:rPr>
          <w:rFonts w:ascii="Arial" w:hAnsi="Arial" w:cs="Arial"/>
          <w:color w:val="221E1F"/>
          <w:szCs w:val="25"/>
        </w:rPr>
        <w:t>≤</w:t>
      </w:r>
      <w:r w:rsidR="00614881">
        <w:rPr>
          <w:rFonts w:asciiTheme="majorBidi" w:hAnsiTheme="majorBidi" w:cstheme="majorBidi"/>
          <w:color w:val="221E1F"/>
          <w:szCs w:val="25"/>
        </w:rPr>
        <w:t xml:space="preserve">25   </w:t>
      </w:r>
      <w:r w:rsidR="00C80823" w:rsidRPr="00CC3BDB">
        <w:rPr>
          <w:rFonts w:asciiTheme="majorBidi" w:hAnsiTheme="majorBidi" w:cstheme="majorBidi"/>
          <w:sz w:val="32"/>
          <w:szCs w:val="32"/>
        </w:rPr>
        <w:t>○</w:t>
      </w:r>
      <w:r w:rsidR="00614881">
        <w:rPr>
          <w:rFonts w:asciiTheme="majorBidi" w:hAnsiTheme="majorBidi" w:cstheme="majorBidi"/>
        </w:rPr>
        <w:t>&gt;2</w:t>
      </w:r>
      <w:r w:rsidR="00C80823">
        <w:rPr>
          <w:rFonts w:asciiTheme="majorBidi" w:hAnsiTheme="majorBidi" w:cstheme="majorBidi"/>
        </w:rPr>
        <w:t>5</w:t>
      </w:r>
      <w:r w:rsidR="007F40CE" w:rsidRPr="00986F8D">
        <w:rPr>
          <w:rFonts w:asciiTheme="majorBidi" w:hAnsiTheme="majorBidi" w:cstheme="majorBidi"/>
          <w:color w:val="221E1F"/>
          <w:szCs w:val="25"/>
        </w:rPr>
        <w:t xml:space="preserve">    </w:t>
      </w:r>
    </w:p>
    <w:p w:rsidR="002C7159" w:rsidRDefault="007A3C6B" w:rsidP="001274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. </w:t>
      </w:r>
      <w:r w:rsidR="00EB2195" w:rsidRPr="00986F8D">
        <w:rPr>
          <w:rFonts w:asciiTheme="majorBidi" w:hAnsiTheme="majorBidi" w:cstheme="majorBidi"/>
        </w:rPr>
        <w:t>Gender:</w:t>
      </w:r>
      <w:r w:rsidR="007F40CE" w:rsidRPr="00986F8D">
        <w:rPr>
          <w:rFonts w:asciiTheme="majorBidi" w:hAnsiTheme="majorBidi" w:cstheme="majorBidi"/>
        </w:rPr>
        <w:t xml:space="preserve">        </w:t>
      </w:r>
      <w:r w:rsidR="002C7159">
        <w:rPr>
          <w:rFonts w:asciiTheme="majorBidi" w:hAnsiTheme="majorBidi" w:cstheme="majorBidi"/>
        </w:rPr>
        <w:t xml:space="preserve">   </w:t>
      </w:r>
      <w:r w:rsidR="007F40CE" w:rsidRPr="00986F8D">
        <w:rPr>
          <w:rFonts w:asciiTheme="majorBidi" w:hAnsiTheme="majorBidi" w:cstheme="majorBidi"/>
        </w:rPr>
        <w:t xml:space="preserve"> </w:t>
      </w:r>
      <w:r w:rsidR="0012741E" w:rsidRPr="00CC3BDB">
        <w:rPr>
          <w:rFonts w:asciiTheme="majorBidi" w:hAnsiTheme="majorBidi" w:cstheme="majorBidi"/>
          <w:sz w:val="32"/>
          <w:szCs w:val="32"/>
        </w:rPr>
        <w:t>○</w:t>
      </w:r>
      <w:r w:rsidR="002C7159">
        <w:rPr>
          <w:rFonts w:asciiTheme="majorBidi" w:hAnsiTheme="majorBidi" w:cstheme="majorBidi"/>
          <w:sz w:val="24"/>
          <w:szCs w:val="24"/>
        </w:rPr>
        <w:t xml:space="preserve">Male            </w:t>
      </w:r>
      <w:r w:rsidR="0012741E" w:rsidRPr="00CC3BDB">
        <w:rPr>
          <w:rFonts w:asciiTheme="majorBidi" w:hAnsiTheme="majorBidi" w:cstheme="majorBidi"/>
          <w:sz w:val="32"/>
          <w:szCs w:val="32"/>
        </w:rPr>
        <w:t>○</w:t>
      </w:r>
      <w:r w:rsidR="002C7159">
        <w:rPr>
          <w:rFonts w:asciiTheme="majorBidi" w:hAnsiTheme="majorBidi" w:cstheme="majorBidi"/>
          <w:sz w:val="24"/>
          <w:szCs w:val="24"/>
        </w:rPr>
        <w:t>Female</w:t>
      </w:r>
      <w:r w:rsidR="007F40CE" w:rsidRPr="00986F8D">
        <w:rPr>
          <w:rFonts w:asciiTheme="majorBidi" w:hAnsiTheme="majorBidi" w:cstheme="majorBidi"/>
        </w:rPr>
        <w:t xml:space="preserve">                                        </w:t>
      </w:r>
    </w:p>
    <w:p w:rsidR="005D78C0" w:rsidRDefault="007A3C6B" w:rsidP="005D78C0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hAnsiTheme="majorBidi" w:cstheme="majorBidi"/>
        </w:rPr>
        <w:t xml:space="preserve">3. </w:t>
      </w:r>
      <w:r w:rsidR="002C7159">
        <w:rPr>
          <w:rFonts w:asciiTheme="majorBidi" w:hAnsiTheme="majorBidi" w:cstheme="majorBidi"/>
        </w:rPr>
        <w:t xml:space="preserve">Marital Status: </w:t>
      </w:r>
      <w:r w:rsidR="007F40CE" w:rsidRPr="00986F8D">
        <w:rPr>
          <w:rFonts w:asciiTheme="majorBidi" w:hAnsiTheme="majorBidi" w:cstheme="majorBidi"/>
        </w:rPr>
        <w:t xml:space="preserve"> </w:t>
      </w:r>
      <w:r w:rsidR="0012741E" w:rsidRPr="00CC3BDB">
        <w:rPr>
          <w:rFonts w:asciiTheme="majorBidi" w:hAnsiTheme="majorBidi" w:cstheme="majorBidi"/>
          <w:sz w:val="32"/>
          <w:szCs w:val="32"/>
        </w:rPr>
        <w:t>○</w:t>
      </w:r>
      <w:r w:rsidR="002C7159">
        <w:rPr>
          <w:rFonts w:ascii="Times New Roman" w:eastAsia="Calibri" w:hAnsi="Times New Roman" w:cs="Times New Roman"/>
          <w:sz w:val="24"/>
          <w:szCs w:val="24"/>
        </w:rPr>
        <w:t>Single</w:t>
      </w:r>
      <w:r w:rsidR="002C7159" w:rsidRPr="002C7159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="0012741E" w:rsidRPr="00CC3BDB">
        <w:rPr>
          <w:rFonts w:asciiTheme="majorBidi" w:hAnsiTheme="majorBidi" w:cstheme="majorBidi"/>
          <w:sz w:val="32"/>
          <w:szCs w:val="32"/>
        </w:rPr>
        <w:t>○</w:t>
      </w:r>
      <w:r w:rsidR="002C7159">
        <w:rPr>
          <w:rFonts w:ascii="Times New Roman" w:eastAsia="Calibri" w:hAnsi="Times New Roman" w:cs="Times New Roman"/>
          <w:sz w:val="24"/>
          <w:szCs w:val="24"/>
        </w:rPr>
        <w:t>Married</w:t>
      </w:r>
      <w:r w:rsidR="00697C4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C7159" w:rsidRPr="002C7159" w:rsidRDefault="00697C48" w:rsidP="005D78C0">
      <w:pPr>
        <w:rPr>
          <w:rFonts w:asciiTheme="majorBidi" w:hAnsiTheme="majorBidi" w:cstheme="majorBidi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="0012741E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5D78C0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</w:p>
    <w:p w:rsidR="005D78C0" w:rsidRDefault="007A3C6B" w:rsidP="00614881">
      <w:pPr>
        <w:tabs>
          <w:tab w:val="left" w:pos="1368"/>
        </w:tabs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71304">
        <w:rPr>
          <w:rFonts w:asciiTheme="majorBidi" w:hAnsiTheme="majorBidi" w:cstheme="majorBidi"/>
        </w:rPr>
        <w:t xml:space="preserve">4. </w:t>
      </w:r>
      <w:r w:rsidR="00A043D9" w:rsidRPr="00C71304">
        <w:rPr>
          <w:rFonts w:asciiTheme="majorBidi" w:hAnsiTheme="majorBidi" w:cstheme="majorBidi"/>
        </w:rPr>
        <w:t>Nationality:</w:t>
      </w:r>
      <w:r w:rsidR="002C7159" w:rsidRPr="00C71304">
        <w:rPr>
          <w:rFonts w:asciiTheme="majorBidi" w:hAnsiTheme="majorBidi" w:cstheme="majorBidi"/>
        </w:rPr>
        <w:t xml:space="preserve">     </w:t>
      </w:r>
      <w:r w:rsidR="00992CE1" w:rsidRPr="00C71304">
        <w:rPr>
          <w:rFonts w:asciiTheme="majorBidi" w:hAnsiTheme="majorBidi" w:cstheme="majorBidi"/>
        </w:rPr>
        <w:t xml:space="preserve"> </w:t>
      </w:r>
      <w:r w:rsidR="002C7159" w:rsidRPr="00C71304">
        <w:rPr>
          <w:rFonts w:asciiTheme="majorBidi" w:hAnsiTheme="majorBidi" w:cstheme="majorBidi"/>
        </w:rPr>
        <w:t xml:space="preserve"> </w:t>
      </w:r>
      <w:r w:rsidR="005D78C0" w:rsidRPr="00CC3BDB">
        <w:rPr>
          <w:rFonts w:asciiTheme="majorBidi" w:hAnsiTheme="majorBidi" w:cstheme="majorBidi"/>
          <w:sz w:val="32"/>
          <w:szCs w:val="32"/>
        </w:rPr>
        <w:t>○</w:t>
      </w:r>
      <w:r w:rsidR="00614881">
        <w:rPr>
          <w:rFonts w:ascii="Times New Roman" w:eastAsia="Calibri" w:hAnsi="Times New Roman" w:cs="Times New Roman"/>
          <w:sz w:val="24"/>
          <w:szCs w:val="24"/>
        </w:rPr>
        <w:t>Jordanian</w:t>
      </w:r>
      <w:r w:rsidR="00C71304" w:rsidRPr="00C71304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2C7159" w:rsidRPr="00C713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D78C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D78C0" w:rsidRPr="00CC3BDB">
        <w:rPr>
          <w:rFonts w:asciiTheme="majorBidi" w:hAnsiTheme="majorBidi" w:cstheme="majorBidi"/>
          <w:sz w:val="32"/>
          <w:szCs w:val="32"/>
        </w:rPr>
        <w:t>○</w:t>
      </w:r>
      <w:r w:rsidR="00614881">
        <w:rPr>
          <w:rFonts w:ascii="Times New Roman" w:eastAsia="Calibri" w:hAnsi="Times New Roman" w:cs="Times New Roman"/>
          <w:sz w:val="24"/>
          <w:szCs w:val="24"/>
        </w:rPr>
        <w:t>Malaysian</w:t>
      </w:r>
      <w:r w:rsidR="005D78C0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r w:rsidR="005D78C0" w:rsidRPr="00CC3BDB">
        <w:rPr>
          <w:rFonts w:asciiTheme="majorBidi" w:hAnsiTheme="majorBidi" w:cstheme="majorBidi"/>
          <w:sz w:val="32"/>
          <w:szCs w:val="32"/>
        </w:rPr>
        <w:t>○</w:t>
      </w:r>
      <w:r w:rsidR="00614881">
        <w:rPr>
          <w:rFonts w:ascii="Times New Roman" w:eastAsia="Calibri" w:hAnsi="Times New Roman" w:cs="Times New Roman"/>
          <w:sz w:val="24"/>
          <w:szCs w:val="24"/>
        </w:rPr>
        <w:t xml:space="preserve">Gulf States (Saudi, UAE, Kuwait, Bahrain Qatar, </w:t>
      </w:r>
      <w:proofErr w:type="gramStart"/>
      <w:r w:rsidR="00614881">
        <w:rPr>
          <w:rFonts w:ascii="Times New Roman" w:eastAsia="Calibri" w:hAnsi="Times New Roman" w:cs="Times New Roman"/>
          <w:sz w:val="24"/>
          <w:szCs w:val="24"/>
        </w:rPr>
        <w:t>Oman</w:t>
      </w:r>
      <w:proofErr w:type="gramEnd"/>
      <w:r w:rsidR="00614881">
        <w:rPr>
          <w:rFonts w:ascii="Times New Roman" w:eastAsia="Calibri" w:hAnsi="Times New Roman" w:cs="Times New Roman"/>
          <w:sz w:val="24"/>
          <w:szCs w:val="24"/>
        </w:rPr>
        <w:t>)</w:t>
      </w:r>
      <w:r w:rsidR="005D78C0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 w:rsidR="005D78C0" w:rsidRPr="00CC3BDB">
        <w:rPr>
          <w:rFonts w:asciiTheme="majorBidi" w:hAnsiTheme="majorBidi" w:cstheme="majorBidi"/>
          <w:sz w:val="32"/>
          <w:szCs w:val="32"/>
        </w:rPr>
        <w:t>○</w:t>
      </w:r>
      <w:r w:rsidR="00614881" w:rsidRPr="00614881">
        <w:rPr>
          <w:rFonts w:asciiTheme="majorBidi" w:hAnsiTheme="majorBidi" w:cstheme="majorBidi"/>
        </w:rPr>
        <w:t xml:space="preserve"> </w:t>
      </w:r>
      <w:r w:rsidR="00614881">
        <w:rPr>
          <w:rFonts w:asciiTheme="majorBidi" w:hAnsiTheme="majorBidi" w:cstheme="majorBidi"/>
          <w:sz w:val="24"/>
          <w:szCs w:val="24"/>
        </w:rPr>
        <w:t xml:space="preserve">Syrians, Iraqi, </w:t>
      </w:r>
      <w:r w:rsidR="00614881" w:rsidRPr="00614881">
        <w:rPr>
          <w:rFonts w:asciiTheme="majorBidi" w:hAnsiTheme="majorBidi" w:cstheme="majorBidi"/>
          <w:sz w:val="24"/>
          <w:szCs w:val="24"/>
        </w:rPr>
        <w:t>Palestinians</w:t>
      </w:r>
      <w:r w:rsidR="00614881">
        <w:rPr>
          <w:rFonts w:asciiTheme="majorBidi" w:hAnsiTheme="majorBidi" w:cstheme="majorBidi"/>
        </w:rPr>
        <w:t xml:space="preserve"> </w:t>
      </w:r>
      <w:r w:rsidR="002C7159" w:rsidRPr="00C71304">
        <w:rPr>
          <w:rFonts w:ascii="Times New Roman" w:eastAsia="Calibri" w:hAnsi="Times New Roman" w:cs="Times New Roman"/>
          <w:sz w:val="36"/>
          <w:szCs w:val="36"/>
        </w:rPr>
        <w:t xml:space="preserve"> </w:t>
      </w:r>
      <w:r w:rsidR="002C7159" w:rsidRPr="00C71304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5D78C0" w:rsidRPr="00CC3BDB">
        <w:rPr>
          <w:rFonts w:asciiTheme="majorBidi" w:hAnsiTheme="majorBidi" w:cstheme="majorBidi"/>
          <w:sz w:val="32"/>
          <w:szCs w:val="32"/>
        </w:rPr>
        <w:t>○</w:t>
      </w:r>
      <w:r w:rsidR="002C7159" w:rsidRPr="00C71304">
        <w:rPr>
          <w:rFonts w:ascii="Times New Roman" w:eastAsia="Calibri" w:hAnsi="Times New Roman" w:cs="Times New Roman"/>
          <w:sz w:val="24"/>
          <w:szCs w:val="24"/>
        </w:rPr>
        <w:t>Other</w:t>
      </w:r>
      <w:r w:rsidR="00167070" w:rsidRPr="00C71304">
        <w:rPr>
          <w:rFonts w:ascii="Times New Roman" w:eastAsia="Calibri" w:hAnsi="Times New Roman" w:cs="Times New Roman"/>
          <w:sz w:val="24"/>
          <w:szCs w:val="24"/>
        </w:rPr>
        <w:t>: _</w:t>
      </w:r>
      <w:r w:rsidR="002C7159" w:rsidRPr="00C71304">
        <w:rPr>
          <w:rFonts w:ascii="Times New Roman" w:eastAsia="Calibri" w:hAnsi="Times New Roman" w:cs="Times New Roman"/>
          <w:sz w:val="24"/>
          <w:szCs w:val="24"/>
        </w:rPr>
        <w:t>________</w:t>
      </w:r>
      <w:r w:rsidR="002C7159" w:rsidRPr="002C7159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2E2987" w:rsidRPr="00501228" w:rsidRDefault="002C7159" w:rsidP="005D78C0">
      <w:pPr>
        <w:rPr>
          <w:rFonts w:asciiTheme="majorBidi" w:hAnsiTheme="majorBidi" w:cstheme="majorBidi"/>
        </w:rPr>
      </w:pPr>
      <w:r w:rsidRPr="002C7159">
        <w:rPr>
          <w:rFonts w:ascii="Times New Roman" w:eastAsia="Calibri" w:hAnsi="Times New Roman" w:cs="Times New Roman"/>
          <w:sz w:val="24"/>
          <w:szCs w:val="24"/>
        </w:rPr>
        <w:t xml:space="preserve">      </w:t>
      </w:r>
    </w:p>
    <w:p w:rsidR="005F5C68" w:rsidRPr="00986F8D" w:rsidRDefault="00614881" w:rsidP="00024EB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CC3BD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205C7">
        <w:rPr>
          <w:rFonts w:asciiTheme="majorBidi" w:hAnsiTheme="majorBidi" w:cstheme="majorBidi"/>
          <w:sz w:val="24"/>
          <w:szCs w:val="24"/>
        </w:rPr>
        <w:t xml:space="preserve">Where does the </w:t>
      </w:r>
      <w:r w:rsidR="00A205C7" w:rsidRPr="00501228">
        <w:rPr>
          <w:rFonts w:asciiTheme="majorBidi" w:hAnsiTheme="majorBidi" w:cstheme="majorBidi"/>
          <w:b/>
          <w:bCs/>
          <w:sz w:val="24"/>
          <w:szCs w:val="24"/>
          <w:u w:val="single"/>
        </w:rPr>
        <w:t>majority</w:t>
      </w:r>
      <w:r w:rsidR="00A205C7">
        <w:rPr>
          <w:rFonts w:asciiTheme="majorBidi" w:hAnsiTheme="majorBidi" w:cstheme="majorBidi"/>
          <w:sz w:val="24"/>
          <w:szCs w:val="24"/>
        </w:rPr>
        <w:t xml:space="preserve"> of the money </w:t>
      </w:r>
      <w:r w:rsidR="00460D8D">
        <w:rPr>
          <w:rFonts w:asciiTheme="majorBidi" w:hAnsiTheme="majorBidi" w:cstheme="majorBidi"/>
          <w:sz w:val="24"/>
          <w:szCs w:val="24"/>
        </w:rPr>
        <w:t>for your study</w:t>
      </w:r>
      <w:r w:rsidR="00171497">
        <w:rPr>
          <w:rFonts w:asciiTheme="majorBidi" w:hAnsiTheme="majorBidi" w:cstheme="majorBidi"/>
          <w:sz w:val="24"/>
          <w:szCs w:val="24"/>
        </w:rPr>
        <w:t xml:space="preserve"> come from</w:t>
      </w:r>
      <w:r w:rsidR="005F5C68" w:rsidRPr="00986F8D">
        <w:rPr>
          <w:rFonts w:asciiTheme="majorBidi" w:hAnsiTheme="majorBidi" w:cstheme="majorBidi"/>
          <w:sz w:val="24"/>
          <w:szCs w:val="24"/>
        </w:rPr>
        <w:t xml:space="preserve"> (please select one</w:t>
      </w:r>
      <w:r w:rsidR="00167070">
        <w:rPr>
          <w:rFonts w:asciiTheme="majorBidi" w:hAnsiTheme="majorBidi" w:cstheme="majorBidi"/>
          <w:sz w:val="24"/>
          <w:szCs w:val="24"/>
        </w:rPr>
        <w:t xml:space="preserve"> only</w:t>
      </w:r>
      <w:r w:rsidR="005F5C68" w:rsidRPr="00986F8D">
        <w:rPr>
          <w:rFonts w:asciiTheme="majorBidi" w:hAnsiTheme="majorBidi" w:cstheme="majorBidi"/>
          <w:sz w:val="24"/>
          <w:szCs w:val="24"/>
        </w:rPr>
        <w:t xml:space="preserve">): </w:t>
      </w:r>
    </w:p>
    <w:p w:rsidR="005F5C68" w:rsidRPr="00986F8D" w:rsidRDefault="00167070" w:rsidP="004A7AB0">
      <w:pPr>
        <w:pStyle w:val="ListParagraph"/>
        <w:numPr>
          <w:ilvl w:val="0"/>
          <w:numId w:val="5"/>
        </w:num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wn </w:t>
      </w:r>
      <w:r w:rsidR="00614881">
        <w:rPr>
          <w:rFonts w:asciiTheme="majorBidi" w:hAnsiTheme="majorBidi" w:cstheme="majorBidi"/>
          <w:sz w:val="24"/>
          <w:szCs w:val="24"/>
        </w:rPr>
        <w:t xml:space="preserve">or parental </w:t>
      </w:r>
      <w:r>
        <w:rPr>
          <w:rFonts w:asciiTheme="majorBidi" w:hAnsiTheme="majorBidi" w:cstheme="majorBidi"/>
          <w:sz w:val="24"/>
          <w:szCs w:val="24"/>
        </w:rPr>
        <w:t>money</w:t>
      </w:r>
    </w:p>
    <w:p w:rsidR="005F5C68" w:rsidRPr="00986F8D" w:rsidRDefault="005F5C68" w:rsidP="008A333A">
      <w:pPr>
        <w:pStyle w:val="ListParagraph"/>
        <w:numPr>
          <w:ilvl w:val="0"/>
          <w:numId w:val="5"/>
        </w:num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Scholarship</w:t>
      </w:r>
    </w:p>
    <w:p w:rsidR="005F5C68" w:rsidRPr="00986F8D" w:rsidRDefault="00614881" w:rsidP="004A7AB0">
      <w:pPr>
        <w:pStyle w:val="ListParagraph"/>
        <w:numPr>
          <w:ilvl w:val="0"/>
          <w:numId w:val="5"/>
        </w:num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="005F5C68" w:rsidRPr="00986F8D">
        <w:rPr>
          <w:rFonts w:asciiTheme="majorBidi" w:hAnsiTheme="majorBidi" w:cstheme="majorBidi"/>
          <w:sz w:val="24"/>
          <w:szCs w:val="24"/>
        </w:rPr>
        <w:t>oan</w:t>
      </w:r>
      <w:r>
        <w:rPr>
          <w:rFonts w:asciiTheme="majorBidi" w:hAnsiTheme="majorBidi" w:cstheme="majorBidi"/>
          <w:sz w:val="24"/>
          <w:szCs w:val="24"/>
        </w:rPr>
        <w:t xml:space="preserve"> or others</w:t>
      </w:r>
    </w:p>
    <w:p w:rsidR="00921436" w:rsidRDefault="00921436" w:rsidP="00921436">
      <w:pPr>
        <w:pStyle w:val="ListParagraph"/>
        <w:shd w:val="clear" w:color="auto" w:fill="FFFFFF" w:themeFill="background1"/>
        <w:ind w:left="360"/>
        <w:rPr>
          <w:rFonts w:asciiTheme="majorBidi" w:hAnsiTheme="majorBidi" w:cstheme="majorBidi"/>
          <w:sz w:val="24"/>
          <w:szCs w:val="24"/>
        </w:rPr>
      </w:pPr>
    </w:p>
    <w:p w:rsidR="008A333A" w:rsidRPr="00986F8D" w:rsidRDefault="008A333A" w:rsidP="008A333A">
      <w:pPr>
        <w:pStyle w:val="ListParagraph"/>
        <w:shd w:val="clear" w:color="auto" w:fill="FFFFFF" w:themeFill="background1"/>
        <w:ind w:left="360"/>
        <w:rPr>
          <w:rFonts w:asciiTheme="majorBidi" w:hAnsiTheme="majorBidi" w:cstheme="majorBidi"/>
          <w:sz w:val="24"/>
          <w:szCs w:val="24"/>
        </w:rPr>
      </w:pPr>
    </w:p>
    <w:p w:rsidR="007A3C6B" w:rsidRPr="007A3C6B" w:rsidRDefault="008703B0" w:rsidP="00830BA8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="00CC3BDB">
        <w:rPr>
          <w:rFonts w:asciiTheme="majorBidi" w:hAnsiTheme="majorBidi" w:cstheme="majorBidi"/>
          <w:sz w:val="24"/>
          <w:szCs w:val="24"/>
        </w:rPr>
        <w:t xml:space="preserve">. </w:t>
      </w:r>
      <w:r w:rsidR="00830BA8">
        <w:rPr>
          <w:rFonts w:asciiTheme="majorBidi" w:hAnsiTheme="majorBidi" w:cstheme="majorBidi"/>
          <w:sz w:val="24"/>
          <w:szCs w:val="24"/>
        </w:rPr>
        <w:t>Father's e</w:t>
      </w:r>
      <w:r w:rsidR="007A3C6B" w:rsidRPr="007A3C6B">
        <w:rPr>
          <w:rFonts w:asciiTheme="majorBidi" w:hAnsiTheme="majorBidi" w:cstheme="majorBidi"/>
          <w:sz w:val="24"/>
          <w:szCs w:val="24"/>
        </w:rPr>
        <w:t xml:space="preserve">ducational </w:t>
      </w:r>
      <w:r w:rsidR="00830BA8">
        <w:rPr>
          <w:rFonts w:asciiTheme="majorBidi" w:hAnsiTheme="majorBidi" w:cstheme="majorBidi"/>
          <w:sz w:val="24"/>
          <w:szCs w:val="24"/>
        </w:rPr>
        <w:t>l</w:t>
      </w:r>
      <w:r w:rsidR="007A3C6B" w:rsidRPr="007A3C6B">
        <w:rPr>
          <w:rFonts w:asciiTheme="majorBidi" w:hAnsiTheme="majorBidi" w:cstheme="majorBidi"/>
          <w:sz w:val="24"/>
          <w:szCs w:val="24"/>
        </w:rPr>
        <w:t>evel:</w:t>
      </w:r>
    </w:p>
    <w:p w:rsidR="00921436" w:rsidRDefault="007A3C6B" w:rsidP="00561E22">
      <w:pPr>
        <w:spacing w:after="0"/>
        <w:rPr>
          <w:rFonts w:asciiTheme="majorBidi" w:hAnsiTheme="majorBidi" w:cstheme="majorBidi"/>
          <w:sz w:val="24"/>
          <w:szCs w:val="24"/>
        </w:rPr>
      </w:pPr>
      <w:proofErr w:type="gramStart"/>
      <w:r w:rsidRPr="00CC3BDB">
        <w:rPr>
          <w:rFonts w:asciiTheme="majorBidi" w:hAnsiTheme="majorBidi" w:cstheme="majorBidi"/>
          <w:sz w:val="32"/>
          <w:szCs w:val="32"/>
        </w:rPr>
        <w:t>○</w:t>
      </w:r>
      <w:r>
        <w:rPr>
          <w:rFonts w:asciiTheme="majorBidi" w:hAnsiTheme="majorBidi" w:cstheme="majorBidi"/>
          <w:sz w:val="24"/>
          <w:szCs w:val="24"/>
        </w:rPr>
        <w:t xml:space="preserve">Less than high school    </w:t>
      </w:r>
      <w:r w:rsidRPr="00CC3BDB">
        <w:rPr>
          <w:rFonts w:asciiTheme="majorBidi" w:hAnsiTheme="majorBidi" w:cstheme="majorBidi"/>
          <w:sz w:val="32"/>
          <w:szCs w:val="32"/>
        </w:rPr>
        <w:t>○</w:t>
      </w:r>
      <w:r w:rsidR="008A333A">
        <w:rPr>
          <w:rFonts w:asciiTheme="majorBidi" w:hAnsiTheme="majorBidi" w:cstheme="majorBidi"/>
          <w:sz w:val="24"/>
          <w:szCs w:val="24"/>
        </w:rPr>
        <w:t xml:space="preserve">High school   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C3BDB">
        <w:rPr>
          <w:rFonts w:asciiTheme="majorBidi" w:hAnsiTheme="majorBidi" w:cstheme="majorBidi"/>
          <w:sz w:val="32"/>
          <w:szCs w:val="32"/>
        </w:rPr>
        <w:t>○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61E22">
        <w:rPr>
          <w:rFonts w:asciiTheme="majorBidi" w:hAnsiTheme="majorBidi" w:cstheme="majorBidi"/>
          <w:sz w:val="24"/>
          <w:szCs w:val="24"/>
        </w:rPr>
        <w:t>Undergraduate level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Pr="00CC3BDB">
        <w:rPr>
          <w:rFonts w:asciiTheme="majorBidi" w:hAnsiTheme="majorBidi" w:cstheme="majorBidi"/>
          <w:sz w:val="32"/>
          <w:szCs w:val="32"/>
        </w:rPr>
        <w:t>○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61E22">
        <w:rPr>
          <w:rFonts w:asciiTheme="majorBidi" w:hAnsiTheme="majorBidi" w:cstheme="majorBidi"/>
          <w:sz w:val="24"/>
          <w:szCs w:val="24"/>
        </w:rPr>
        <w:t>Postgraduate level.</w:t>
      </w:r>
      <w:proofErr w:type="gramEnd"/>
      <w:r w:rsidR="00561E22">
        <w:rPr>
          <w:rFonts w:asciiTheme="majorBidi" w:hAnsiTheme="majorBidi" w:cstheme="majorBidi"/>
          <w:sz w:val="24"/>
          <w:szCs w:val="24"/>
        </w:rPr>
        <w:t xml:space="preserve"> </w:t>
      </w:r>
    </w:p>
    <w:p w:rsidR="00695B62" w:rsidRDefault="007A3C6B" w:rsidP="00561E22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7A3C6B" w:rsidRDefault="007A3C6B" w:rsidP="00695B62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</w:t>
      </w:r>
    </w:p>
    <w:p w:rsidR="007A3C6B" w:rsidRPr="007A3C6B" w:rsidRDefault="008703B0" w:rsidP="00695B62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</w:t>
      </w:r>
      <w:r w:rsidR="00CC3BDB">
        <w:rPr>
          <w:rFonts w:asciiTheme="majorBidi" w:hAnsiTheme="majorBidi" w:cstheme="majorBidi"/>
          <w:sz w:val="24"/>
          <w:szCs w:val="24"/>
        </w:rPr>
        <w:t xml:space="preserve">. </w:t>
      </w:r>
      <w:r w:rsidR="00830BA8">
        <w:rPr>
          <w:rFonts w:asciiTheme="majorBidi" w:hAnsiTheme="majorBidi" w:cstheme="majorBidi"/>
          <w:sz w:val="24"/>
          <w:szCs w:val="24"/>
        </w:rPr>
        <w:t>Mother's educational l</w:t>
      </w:r>
      <w:r w:rsidR="007A3C6B" w:rsidRPr="007A3C6B">
        <w:rPr>
          <w:rFonts w:asciiTheme="majorBidi" w:hAnsiTheme="majorBidi" w:cstheme="majorBidi"/>
          <w:sz w:val="24"/>
          <w:szCs w:val="24"/>
        </w:rPr>
        <w:t>evel:</w:t>
      </w:r>
    </w:p>
    <w:p w:rsidR="008A333A" w:rsidRDefault="007A3C6B" w:rsidP="00561E22">
      <w:pPr>
        <w:spacing w:after="0"/>
        <w:rPr>
          <w:rFonts w:asciiTheme="majorBidi" w:hAnsiTheme="majorBidi" w:cstheme="majorBidi"/>
          <w:sz w:val="24"/>
          <w:szCs w:val="24"/>
        </w:rPr>
      </w:pPr>
      <w:proofErr w:type="gramStart"/>
      <w:r w:rsidRPr="008A333A">
        <w:rPr>
          <w:rFonts w:asciiTheme="majorBidi" w:hAnsiTheme="majorBidi" w:cstheme="majorBidi"/>
          <w:sz w:val="32"/>
          <w:szCs w:val="32"/>
        </w:rPr>
        <w:t>○</w:t>
      </w:r>
      <w:r>
        <w:rPr>
          <w:rFonts w:asciiTheme="majorBidi" w:hAnsiTheme="majorBidi" w:cstheme="majorBidi"/>
          <w:sz w:val="24"/>
          <w:szCs w:val="24"/>
        </w:rPr>
        <w:t xml:space="preserve">Less than high school    </w:t>
      </w:r>
      <w:r w:rsidRPr="00695B62">
        <w:rPr>
          <w:rFonts w:asciiTheme="majorBidi" w:hAnsiTheme="majorBidi" w:cstheme="majorBidi"/>
          <w:sz w:val="32"/>
          <w:szCs w:val="32"/>
        </w:rPr>
        <w:t>○</w:t>
      </w:r>
      <w:r w:rsidR="00695B62">
        <w:rPr>
          <w:rFonts w:asciiTheme="majorBidi" w:hAnsiTheme="majorBidi" w:cstheme="majorBidi"/>
          <w:sz w:val="24"/>
          <w:szCs w:val="24"/>
        </w:rPr>
        <w:t xml:space="preserve">High school    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Pr="00695B62">
        <w:rPr>
          <w:rFonts w:asciiTheme="majorBidi" w:hAnsiTheme="majorBidi" w:cstheme="majorBidi"/>
          <w:sz w:val="32"/>
          <w:szCs w:val="32"/>
        </w:rPr>
        <w:t>○</w:t>
      </w:r>
      <w:r w:rsidR="00561E22">
        <w:rPr>
          <w:rFonts w:asciiTheme="majorBidi" w:hAnsiTheme="majorBidi" w:cstheme="majorBidi"/>
          <w:sz w:val="24"/>
          <w:szCs w:val="24"/>
        </w:rPr>
        <w:t>Undergraduate level</w:t>
      </w:r>
      <w:r>
        <w:rPr>
          <w:rFonts w:asciiTheme="majorBidi" w:hAnsiTheme="majorBidi" w:cstheme="majorBidi"/>
          <w:sz w:val="24"/>
          <w:szCs w:val="24"/>
        </w:rPr>
        <w:t xml:space="preserve">      </w:t>
      </w:r>
      <w:r w:rsidRPr="00695B62">
        <w:rPr>
          <w:rFonts w:asciiTheme="majorBidi" w:hAnsiTheme="majorBidi" w:cstheme="majorBidi"/>
          <w:sz w:val="32"/>
          <w:szCs w:val="32"/>
        </w:rPr>
        <w:t>○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61E22">
        <w:rPr>
          <w:rFonts w:asciiTheme="majorBidi" w:hAnsiTheme="majorBidi" w:cstheme="majorBidi"/>
          <w:sz w:val="24"/>
          <w:szCs w:val="24"/>
        </w:rPr>
        <w:t>Postgraduate level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CE288D" w:rsidRDefault="007A3C6B" w:rsidP="007A3C6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</w:p>
    <w:p w:rsidR="00CE288D" w:rsidRDefault="00CE288D" w:rsidP="007A3C6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E288D" w:rsidRDefault="00CE288D" w:rsidP="007A3C6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7A3C6B" w:rsidRDefault="007A3C6B" w:rsidP="00464A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53E5" w:rsidRPr="00986F8D" w:rsidRDefault="00CE288D" w:rsidP="007F34FF">
      <w:pPr>
        <w:shd w:val="clear" w:color="auto" w:fill="548DD4" w:themeFill="text2" w:themeFillTint="99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a</w:t>
      </w:r>
      <w:r w:rsidR="007F34FF">
        <w:rPr>
          <w:rFonts w:asciiTheme="majorBidi" w:hAnsiTheme="majorBidi" w:cstheme="majorBidi"/>
          <w:b/>
          <w:bCs/>
          <w:sz w:val="28"/>
          <w:szCs w:val="28"/>
        </w:rPr>
        <w:t>rt T</w:t>
      </w:r>
      <w:r w:rsidR="00614881">
        <w:rPr>
          <w:rFonts w:asciiTheme="majorBidi" w:hAnsiTheme="majorBidi" w:cstheme="majorBidi"/>
          <w:b/>
          <w:bCs/>
          <w:sz w:val="28"/>
          <w:szCs w:val="28"/>
        </w:rPr>
        <w:t>wo</w:t>
      </w:r>
      <w:r w:rsidR="007F34FF">
        <w:rPr>
          <w:rFonts w:asciiTheme="majorBidi" w:hAnsiTheme="majorBidi" w:cstheme="majorBidi"/>
          <w:b/>
          <w:bCs/>
          <w:sz w:val="28"/>
          <w:szCs w:val="28"/>
        </w:rPr>
        <w:t xml:space="preserve"> (Career Intentions)</w:t>
      </w:r>
    </w:p>
    <w:p w:rsidR="006D53E5" w:rsidRDefault="006D53E5" w:rsidP="00400D2F">
      <w:pPr>
        <w:pStyle w:val="ListParagraph"/>
        <w:ind w:left="786"/>
        <w:rPr>
          <w:rFonts w:asciiTheme="majorBidi" w:hAnsiTheme="majorBidi" w:cstheme="majorBidi"/>
          <w:sz w:val="24"/>
          <w:szCs w:val="24"/>
        </w:rPr>
      </w:pPr>
    </w:p>
    <w:p w:rsidR="00D56D38" w:rsidRPr="00614881" w:rsidRDefault="007F40CE" w:rsidP="007F40CE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 w:rsidRPr="00614881">
        <w:rPr>
          <w:rFonts w:asciiTheme="majorBidi" w:hAnsiTheme="majorBidi" w:cstheme="majorBidi"/>
          <w:sz w:val="24"/>
          <w:szCs w:val="24"/>
        </w:rPr>
        <w:t xml:space="preserve">What is your future </w:t>
      </w:r>
      <w:r w:rsidR="00614881" w:rsidRPr="00614881">
        <w:rPr>
          <w:rFonts w:asciiTheme="majorBidi" w:hAnsiTheme="majorBidi" w:cstheme="majorBidi"/>
          <w:sz w:val="24"/>
          <w:szCs w:val="24"/>
        </w:rPr>
        <w:t>practice</w:t>
      </w:r>
      <w:r w:rsidRPr="00614881">
        <w:rPr>
          <w:rFonts w:asciiTheme="majorBidi" w:hAnsiTheme="majorBidi" w:cstheme="majorBidi"/>
          <w:sz w:val="24"/>
          <w:szCs w:val="24"/>
        </w:rPr>
        <w:t xml:space="preserve"> plan</w:t>
      </w:r>
      <w:r w:rsidR="007B07AE" w:rsidRPr="00614881">
        <w:rPr>
          <w:rFonts w:asciiTheme="majorBidi" w:hAnsiTheme="majorBidi" w:cstheme="majorBidi"/>
          <w:sz w:val="24"/>
          <w:szCs w:val="24"/>
        </w:rPr>
        <w:t>?</w:t>
      </w:r>
      <w:r w:rsidR="00D56D38" w:rsidRPr="00614881">
        <w:rPr>
          <w:rFonts w:asciiTheme="majorBidi" w:hAnsiTheme="majorBidi" w:cstheme="majorBidi"/>
          <w:sz w:val="24"/>
          <w:szCs w:val="24"/>
        </w:rPr>
        <w:t xml:space="preserve">                </w:t>
      </w:r>
    </w:p>
    <w:p w:rsidR="006D53E5" w:rsidRPr="00986F8D" w:rsidRDefault="006D53E5" w:rsidP="006D53E5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Private practice</w:t>
      </w:r>
    </w:p>
    <w:p w:rsidR="006D53E5" w:rsidRPr="00986F8D" w:rsidRDefault="006D53E5" w:rsidP="006D53E5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lastRenderedPageBreak/>
        <w:t>Public sector</w:t>
      </w:r>
      <w:r w:rsidR="00614881">
        <w:rPr>
          <w:rFonts w:asciiTheme="majorBidi" w:hAnsiTheme="majorBidi" w:cstheme="majorBidi"/>
          <w:sz w:val="24"/>
          <w:szCs w:val="24"/>
        </w:rPr>
        <w:t xml:space="preserve"> (governmental or armed forces)</w:t>
      </w:r>
    </w:p>
    <w:p w:rsidR="006D53E5" w:rsidRPr="00986F8D" w:rsidRDefault="006D53E5" w:rsidP="006D53E5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Academic  institution</w:t>
      </w:r>
    </w:p>
    <w:p w:rsidR="006D53E5" w:rsidRDefault="006D53E5" w:rsidP="006D53E5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Research facility</w:t>
      </w:r>
    </w:p>
    <w:p w:rsidR="006D53E5" w:rsidRDefault="00B42F21" w:rsidP="006D53E5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ther</w:t>
      </w:r>
      <w:r w:rsidR="006D53E5" w:rsidRPr="00986F8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="006D53E5" w:rsidRPr="00986F8D">
        <w:rPr>
          <w:rFonts w:asciiTheme="majorBidi" w:hAnsiTheme="majorBidi" w:cstheme="majorBidi"/>
          <w:sz w:val="24"/>
          <w:szCs w:val="24"/>
        </w:rPr>
        <w:t>please specify</w:t>
      </w:r>
      <w:r w:rsidR="004A7AB0">
        <w:rPr>
          <w:rFonts w:asciiTheme="majorBidi" w:hAnsiTheme="majorBidi" w:cstheme="majorBidi"/>
          <w:sz w:val="24"/>
          <w:szCs w:val="24"/>
        </w:rPr>
        <w:t>)__________________________</w:t>
      </w:r>
    </w:p>
    <w:p w:rsidR="006D53E5" w:rsidRPr="00986F8D" w:rsidRDefault="006D53E5" w:rsidP="006D53E5">
      <w:pPr>
        <w:rPr>
          <w:rFonts w:asciiTheme="majorBidi" w:hAnsiTheme="majorBidi" w:cstheme="majorBidi"/>
          <w:sz w:val="24"/>
          <w:szCs w:val="24"/>
        </w:rPr>
      </w:pPr>
    </w:p>
    <w:p w:rsidR="007B07AE" w:rsidRPr="00986F8D" w:rsidRDefault="00585CFA" w:rsidP="00B42F21">
      <w:pPr>
        <w:pStyle w:val="ListParagraph"/>
        <w:numPr>
          <w:ilvl w:val="0"/>
          <w:numId w:val="35"/>
        </w:numPr>
        <w:ind w:left="567" w:hanging="14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</w:t>
      </w:r>
      <w:r w:rsidR="003D6136" w:rsidRPr="00986F8D">
        <w:rPr>
          <w:rFonts w:asciiTheme="majorBidi" w:hAnsiTheme="majorBidi" w:cstheme="majorBidi"/>
          <w:sz w:val="24"/>
          <w:szCs w:val="24"/>
        </w:rPr>
        <w:t xml:space="preserve"> the impact of </w:t>
      </w:r>
      <w:r w:rsidR="00832E38" w:rsidRPr="00986F8D">
        <w:rPr>
          <w:rFonts w:asciiTheme="majorBidi" w:hAnsiTheme="majorBidi" w:cstheme="majorBidi"/>
          <w:sz w:val="24"/>
          <w:szCs w:val="24"/>
        </w:rPr>
        <w:t xml:space="preserve">recent </w:t>
      </w:r>
      <w:r w:rsidR="003D6136" w:rsidRPr="00986F8D">
        <w:rPr>
          <w:rFonts w:asciiTheme="majorBidi" w:hAnsiTheme="majorBidi" w:cstheme="majorBidi"/>
          <w:sz w:val="24"/>
          <w:szCs w:val="24"/>
        </w:rPr>
        <w:t xml:space="preserve">social </w:t>
      </w:r>
      <w:r w:rsidR="007F40CE" w:rsidRPr="00986F8D">
        <w:rPr>
          <w:rFonts w:asciiTheme="majorBidi" w:hAnsiTheme="majorBidi" w:cstheme="majorBidi"/>
          <w:sz w:val="24"/>
          <w:szCs w:val="24"/>
        </w:rPr>
        <w:t xml:space="preserve">and </w:t>
      </w:r>
      <w:r w:rsidR="003D6136" w:rsidRPr="00986F8D">
        <w:rPr>
          <w:rFonts w:asciiTheme="majorBidi" w:hAnsiTheme="majorBidi" w:cstheme="majorBidi"/>
          <w:sz w:val="24"/>
          <w:szCs w:val="24"/>
        </w:rPr>
        <w:t>economic cha</w:t>
      </w:r>
      <w:r w:rsidR="007F40CE" w:rsidRPr="00986F8D">
        <w:rPr>
          <w:rFonts w:asciiTheme="majorBidi" w:hAnsiTheme="majorBidi" w:cstheme="majorBidi"/>
          <w:sz w:val="24"/>
          <w:szCs w:val="24"/>
        </w:rPr>
        <w:t>nges</w:t>
      </w:r>
      <w:r w:rsidR="004A7AB0">
        <w:rPr>
          <w:rFonts w:asciiTheme="majorBidi" w:hAnsiTheme="majorBidi" w:cstheme="majorBidi"/>
          <w:sz w:val="24"/>
          <w:szCs w:val="24"/>
        </w:rPr>
        <w:t xml:space="preserve"> within your country (if any)</w:t>
      </w:r>
      <w:r w:rsidR="007F40CE" w:rsidRPr="00986F8D">
        <w:rPr>
          <w:rFonts w:asciiTheme="majorBidi" w:hAnsiTheme="majorBidi" w:cstheme="majorBidi"/>
          <w:sz w:val="24"/>
          <w:szCs w:val="24"/>
        </w:rPr>
        <w:t xml:space="preserve"> on your future career plan</w:t>
      </w:r>
      <w:r w:rsidR="003D6136" w:rsidRPr="00986F8D">
        <w:rPr>
          <w:rFonts w:asciiTheme="majorBidi" w:hAnsiTheme="majorBidi" w:cstheme="majorBidi"/>
          <w:sz w:val="24"/>
          <w:szCs w:val="24"/>
        </w:rPr>
        <w:t>?</w:t>
      </w:r>
    </w:p>
    <w:p w:rsidR="006D53E5" w:rsidRPr="00986F8D" w:rsidRDefault="003D6136" w:rsidP="006D53E5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Strong</w:t>
      </w:r>
      <w:r w:rsidR="00D56D38" w:rsidRPr="00986F8D">
        <w:rPr>
          <w:rFonts w:asciiTheme="majorBidi" w:hAnsiTheme="majorBidi" w:cstheme="majorBidi"/>
          <w:sz w:val="24"/>
          <w:szCs w:val="24"/>
        </w:rPr>
        <w:t xml:space="preserve">     </w:t>
      </w:r>
    </w:p>
    <w:p w:rsidR="006D53E5" w:rsidRPr="00986F8D" w:rsidRDefault="006D53E5" w:rsidP="004A7AB0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M</w:t>
      </w:r>
      <w:r w:rsidR="00832E38" w:rsidRPr="00986F8D">
        <w:rPr>
          <w:rFonts w:asciiTheme="majorBidi" w:hAnsiTheme="majorBidi" w:cstheme="majorBidi"/>
          <w:sz w:val="24"/>
          <w:szCs w:val="24"/>
        </w:rPr>
        <w:t>oderate</w:t>
      </w:r>
      <w:r w:rsidR="00D56D38" w:rsidRPr="00986F8D">
        <w:rPr>
          <w:rFonts w:asciiTheme="majorBidi" w:hAnsiTheme="majorBidi" w:cstheme="majorBidi"/>
          <w:sz w:val="24"/>
          <w:szCs w:val="24"/>
        </w:rPr>
        <w:t xml:space="preserve">   </w:t>
      </w:r>
    </w:p>
    <w:p w:rsidR="006D53E5" w:rsidRPr="00986F8D" w:rsidRDefault="006D53E5" w:rsidP="006D53E5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W</w:t>
      </w:r>
      <w:r w:rsidR="00832E38" w:rsidRPr="00986F8D">
        <w:rPr>
          <w:rFonts w:asciiTheme="majorBidi" w:hAnsiTheme="majorBidi" w:cstheme="majorBidi"/>
          <w:sz w:val="24"/>
          <w:szCs w:val="24"/>
        </w:rPr>
        <w:t>eak</w:t>
      </w:r>
    </w:p>
    <w:p w:rsidR="003D6136" w:rsidRDefault="006D53E5" w:rsidP="006D53E5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N</w:t>
      </w:r>
      <w:r w:rsidR="00832E38" w:rsidRPr="00986F8D">
        <w:rPr>
          <w:rFonts w:asciiTheme="majorBidi" w:hAnsiTheme="majorBidi" w:cstheme="majorBidi"/>
          <w:sz w:val="24"/>
          <w:szCs w:val="24"/>
        </w:rPr>
        <w:t>one</w:t>
      </w:r>
    </w:p>
    <w:p w:rsidR="00BD75F2" w:rsidRDefault="00BD75F2" w:rsidP="00501228">
      <w:pPr>
        <w:pStyle w:val="ListParagraph"/>
        <w:ind w:left="1070"/>
        <w:rPr>
          <w:rFonts w:asciiTheme="majorBidi" w:hAnsiTheme="majorBidi" w:cstheme="majorBidi"/>
          <w:sz w:val="24"/>
          <w:szCs w:val="24"/>
        </w:rPr>
      </w:pPr>
    </w:p>
    <w:p w:rsidR="009735DB" w:rsidRPr="00986F8D" w:rsidRDefault="009735DB" w:rsidP="009735DB">
      <w:pPr>
        <w:pStyle w:val="ListParagraph"/>
        <w:ind w:left="1070"/>
        <w:rPr>
          <w:rFonts w:asciiTheme="majorBidi" w:hAnsiTheme="majorBidi" w:cstheme="majorBidi"/>
          <w:sz w:val="24"/>
          <w:szCs w:val="24"/>
        </w:rPr>
      </w:pPr>
    </w:p>
    <w:p w:rsidR="006D7885" w:rsidRPr="00986F8D" w:rsidRDefault="006D7885" w:rsidP="00B42F21">
      <w:pPr>
        <w:pStyle w:val="ListParagraph"/>
        <w:numPr>
          <w:ilvl w:val="0"/>
          <w:numId w:val="35"/>
        </w:numPr>
        <w:ind w:left="709" w:hanging="283"/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 xml:space="preserve">Are you interested in </w:t>
      </w:r>
      <w:r w:rsidR="0080305B">
        <w:rPr>
          <w:rFonts w:asciiTheme="majorBidi" w:hAnsiTheme="majorBidi" w:cstheme="majorBidi"/>
          <w:sz w:val="24"/>
          <w:szCs w:val="24"/>
        </w:rPr>
        <w:t xml:space="preserve">pursuing studies after dental school (postgraduate studies)? </w:t>
      </w:r>
      <w:r w:rsidR="00446250">
        <w:rPr>
          <w:rFonts w:asciiTheme="majorBidi" w:hAnsiTheme="majorBidi" w:cstheme="majorBidi"/>
          <w:sz w:val="24"/>
          <w:szCs w:val="24"/>
        </w:rPr>
        <w:t>If not or undecided, please skip to question 7.</w:t>
      </w:r>
    </w:p>
    <w:p w:rsidR="00986F8D" w:rsidRPr="00986F8D" w:rsidRDefault="006D7885" w:rsidP="00986F8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 xml:space="preserve">Yes   </w:t>
      </w:r>
    </w:p>
    <w:p w:rsidR="006D7885" w:rsidRPr="00986F8D" w:rsidRDefault="006D7885" w:rsidP="00986F8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 xml:space="preserve"> No</w:t>
      </w:r>
    </w:p>
    <w:p w:rsidR="00986F8D" w:rsidRDefault="00986F8D" w:rsidP="00986F8D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Undecided</w:t>
      </w:r>
    </w:p>
    <w:p w:rsidR="0069163B" w:rsidRDefault="0069163B" w:rsidP="0069163B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614881" w:rsidRDefault="00614881" w:rsidP="0069163B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774341" w:rsidRDefault="00446250" w:rsidP="00446250">
      <w:pPr>
        <w:pStyle w:val="ListParagraph"/>
        <w:numPr>
          <w:ilvl w:val="0"/>
          <w:numId w:val="35"/>
        </w:numPr>
        <w:ind w:left="709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="00774341">
        <w:rPr>
          <w:rFonts w:asciiTheme="majorBidi" w:hAnsiTheme="majorBidi" w:cstheme="majorBidi"/>
          <w:sz w:val="24"/>
          <w:szCs w:val="24"/>
        </w:rPr>
        <w:t>hat</w:t>
      </w:r>
      <w:r w:rsidR="00FE0028">
        <w:rPr>
          <w:rFonts w:asciiTheme="majorBidi" w:hAnsiTheme="majorBidi" w:cstheme="majorBidi"/>
          <w:sz w:val="24"/>
          <w:szCs w:val="24"/>
        </w:rPr>
        <w:t xml:space="preserve"> </w:t>
      </w:r>
      <w:r w:rsidR="00614881">
        <w:rPr>
          <w:rFonts w:asciiTheme="majorBidi" w:hAnsiTheme="majorBidi" w:cstheme="majorBidi"/>
          <w:sz w:val="24"/>
          <w:szCs w:val="24"/>
        </w:rPr>
        <w:t xml:space="preserve">structure </w:t>
      </w:r>
      <w:r w:rsidR="00FE0028">
        <w:rPr>
          <w:rFonts w:asciiTheme="majorBidi" w:hAnsiTheme="majorBidi" w:cstheme="majorBidi"/>
          <w:sz w:val="24"/>
          <w:szCs w:val="24"/>
        </w:rPr>
        <w:t>would you prefer</w:t>
      </w:r>
      <w:r>
        <w:rPr>
          <w:rFonts w:asciiTheme="majorBidi" w:hAnsiTheme="majorBidi" w:cstheme="majorBidi"/>
          <w:sz w:val="24"/>
          <w:szCs w:val="24"/>
        </w:rPr>
        <w:t xml:space="preserve"> for a postgraduate program</w:t>
      </w:r>
      <w:r w:rsidR="00FE0028">
        <w:rPr>
          <w:rFonts w:asciiTheme="majorBidi" w:hAnsiTheme="majorBidi" w:cstheme="majorBidi"/>
          <w:sz w:val="24"/>
          <w:szCs w:val="24"/>
        </w:rPr>
        <w:t>?</w:t>
      </w:r>
    </w:p>
    <w:p w:rsidR="00774341" w:rsidRDefault="00774341" w:rsidP="00446250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linical </w:t>
      </w:r>
      <w:r w:rsidR="00446250">
        <w:rPr>
          <w:rFonts w:asciiTheme="majorBidi" w:hAnsiTheme="majorBidi" w:cstheme="majorBidi"/>
          <w:sz w:val="24"/>
          <w:szCs w:val="24"/>
        </w:rPr>
        <w:t>(i.e. specialty</w:t>
      </w:r>
      <w:r w:rsidR="0004163E">
        <w:rPr>
          <w:rFonts w:asciiTheme="majorBidi" w:hAnsiTheme="majorBidi" w:cstheme="majorBidi"/>
          <w:sz w:val="24"/>
          <w:szCs w:val="24"/>
        </w:rPr>
        <w:t xml:space="preserve"> program</w:t>
      </w:r>
      <w:r w:rsidR="00446250">
        <w:rPr>
          <w:rFonts w:asciiTheme="majorBidi" w:hAnsiTheme="majorBidi" w:cstheme="majorBidi"/>
          <w:sz w:val="24"/>
          <w:szCs w:val="24"/>
        </w:rPr>
        <w:t>)</w:t>
      </w:r>
    </w:p>
    <w:p w:rsidR="00774341" w:rsidRDefault="00774341" w:rsidP="00797018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search </w:t>
      </w:r>
      <w:r w:rsidR="0004163E">
        <w:rPr>
          <w:rFonts w:asciiTheme="majorBidi" w:hAnsiTheme="majorBidi" w:cstheme="majorBidi"/>
          <w:sz w:val="24"/>
          <w:szCs w:val="24"/>
        </w:rPr>
        <w:t>programs</w:t>
      </w:r>
      <w:r w:rsidR="00797018">
        <w:rPr>
          <w:rFonts w:asciiTheme="majorBidi" w:hAnsiTheme="majorBidi" w:cstheme="majorBidi"/>
          <w:sz w:val="24"/>
          <w:szCs w:val="24"/>
        </w:rPr>
        <w:t xml:space="preserve"> (</w:t>
      </w:r>
      <w:r w:rsidR="00446250">
        <w:rPr>
          <w:rFonts w:asciiTheme="majorBidi" w:hAnsiTheme="majorBidi" w:cstheme="majorBidi"/>
          <w:sz w:val="24"/>
          <w:szCs w:val="24"/>
        </w:rPr>
        <w:t xml:space="preserve">e.g. </w:t>
      </w:r>
      <w:r w:rsidR="00797018">
        <w:rPr>
          <w:rFonts w:asciiTheme="majorBidi" w:hAnsiTheme="majorBidi" w:cstheme="majorBidi"/>
          <w:sz w:val="24"/>
          <w:szCs w:val="24"/>
        </w:rPr>
        <w:t>PhD, MPhil</w:t>
      </w:r>
      <w:r w:rsidR="00113E61">
        <w:rPr>
          <w:rFonts w:asciiTheme="majorBidi" w:hAnsiTheme="majorBidi" w:cstheme="majorBidi"/>
          <w:sz w:val="24"/>
          <w:szCs w:val="24"/>
        </w:rPr>
        <w:t>, MSc</w:t>
      </w:r>
      <w:r w:rsidR="00797018">
        <w:rPr>
          <w:rFonts w:asciiTheme="majorBidi" w:hAnsiTheme="majorBidi" w:cstheme="majorBidi"/>
          <w:sz w:val="24"/>
          <w:szCs w:val="24"/>
        </w:rPr>
        <w:t>)</w:t>
      </w:r>
    </w:p>
    <w:p w:rsidR="00774341" w:rsidRDefault="00774341" w:rsidP="00446250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mbined </w:t>
      </w:r>
      <w:r w:rsidR="0004163E">
        <w:rPr>
          <w:rFonts w:asciiTheme="majorBidi" w:hAnsiTheme="majorBidi" w:cstheme="majorBidi"/>
          <w:sz w:val="24"/>
          <w:szCs w:val="24"/>
        </w:rPr>
        <w:t>programs (clinical + research)</w:t>
      </w:r>
    </w:p>
    <w:p w:rsidR="00774341" w:rsidRDefault="00774341" w:rsidP="00774341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446250" w:rsidRDefault="00446250" w:rsidP="00446250">
      <w:pPr>
        <w:pStyle w:val="ListParagraph"/>
        <w:ind w:left="1070"/>
        <w:rPr>
          <w:rFonts w:asciiTheme="majorBidi" w:hAnsiTheme="majorBidi" w:cstheme="majorBidi"/>
          <w:sz w:val="24"/>
          <w:szCs w:val="24"/>
        </w:rPr>
      </w:pPr>
    </w:p>
    <w:p w:rsidR="00774341" w:rsidRDefault="00774341" w:rsidP="00774341">
      <w:pPr>
        <w:pStyle w:val="ListParagraph"/>
        <w:ind w:left="1146"/>
        <w:rPr>
          <w:rFonts w:asciiTheme="majorBidi" w:hAnsiTheme="majorBidi" w:cstheme="majorBidi"/>
          <w:sz w:val="24"/>
          <w:szCs w:val="24"/>
        </w:rPr>
      </w:pPr>
    </w:p>
    <w:p w:rsidR="00774341" w:rsidRDefault="00446250" w:rsidP="00446250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preferred specialty?</w:t>
      </w:r>
    </w:p>
    <w:p w:rsidR="004A7AB0" w:rsidRDefault="004A7AB0" w:rsidP="004A7AB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torative dentistry</w:t>
      </w:r>
    </w:p>
    <w:p w:rsidR="00774341" w:rsidRDefault="004A7AB0" w:rsidP="00774341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sthodontics</w:t>
      </w:r>
    </w:p>
    <w:p w:rsidR="004A7AB0" w:rsidRPr="00055204" w:rsidRDefault="004A7AB0" w:rsidP="004A7AB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thodontics</w:t>
      </w:r>
    </w:p>
    <w:p w:rsidR="00774341" w:rsidRDefault="00774341" w:rsidP="00774341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eriodontics</w:t>
      </w:r>
    </w:p>
    <w:p w:rsidR="004A7AB0" w:rsidRDefault="004A7AB0" w:rsidP="004A7AB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al surgery</w:t>
      </w:r>
    </w:p>
    <w:p w:rsidR="00774341" w:rsidRDefault="00774341" w:rsidP="004A7AB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P</w:t>
      </w:r>
      <w:r w:rsidR="00AC15A7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edodontics</w:t>
      </w:r>
      <w:proofErr w:type="spellEnd"/>
    </w:p>
    <w:p w:rsidR="005E7CD7" w:rsidRDefault="005E7CD7" w:rsidP="004A7AB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Other, please specify</w:t>
      </w:r>
      <w:r>
        <w:rPr>
          <w:rFonts w:asciiTheme="majorBidi" w:hAnsiTheme="majorBidi" w:cstheme="majorBidi"/>
          <w:sz w:val="24"/>
          <w:szCs w:val="24"/>
        </w:rPr>
        <w:t>_____________________________________</w:t>
      </w:r>
      <w:r w:rsidRPr="00986F8D">
        <w:rPr>
          <w:rFonts w:asciiTheme="majorBidi" w:hAnsiTheme="majorBidi" w:cstheme="majorBidi"/>
          <w:sz w:val="24"/>
          <w:szCs w:val="24"/>
        </w:rPr>
        <w:t xml:space="preserve"> </w:t>
      </w:r>
    </w:p>
    <w:p w:rsidR="005E7CD7" w:rsidRDefault="004A7AB0" w:rsidP="005E7CD7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5E7CD7" w:rsidRPr="00CD5C3C" w:rsidRDefault="005E7CD7" w:rsidP="005E7CD7">
      <w:pPr>
        <w:pStyle w:val="ListParagraph"/>
        <w:ind w:left="1920"/>
        <w:rPr>
          <w:rFonts w:asciiTheme="majorBidi" w:hAnsiTheme="majorBidi" w:cstheme="majorBidi"/>
          <w:sz w:val="24"/>
          <w:szCs w:val="24"/>
        </w:rPr>
      </w:pPr>
    </w:p>
    <w:p w:rsidR="005E7CD7" w:rsidRPr="000236F8" w:rsidRDefault="005E7CD7" w:rsidP="005E7CD7">
      <w:pPr>
        <w:rPr>
          <w:rFonts w:asciiTheme="majorBidi" w:hAnsiTheme="majorBidi" w:cstheme="majorBidi"/>
          <w:sz w:val="24"/>
          <w:szCs w:val="24"/>
        </w:rPr>
      </w:pPr>
    </w:p>
    <w:p w:rsidR="005E7CD7" w:rsidRDefault="005E7CD7" w:rsidP="005E7CD7">
      <w:pPr>
        <w:pStyle w:val="ListParagraph"/>
        <w:ind w:left="1920"/>
        <w:rPr>
          <w:rFonts w:asciiTheme="majorBidi" w:hAnsiTheme="majorBidi" w:cstheme="majorBidi"/>
          <w:sz w:val="24"/>
          <w:szCs w:val="24"/>
        </w:rPr>
      </w:pPr>
    </w:p>
    <w:p w:rsidR="004A7AB0" w:rsidRDefault="004A7AB0" w:rsidP="005E7CD7">
      <w:pPr>
        <w:pStyle w:val="ListParagraph"/>
        <w:ind w:left="1920"/>
        <w:rPr>
          <w:rFonts w:asciiTheme="majorBidi" w:hAnsiTheme="majorBidi" w:cstheme="majorBidi"/>
          <w:sz w:val="24"/>
          <w:szCs w:val="24"/>
        </w:rPr>
      </w:pPr>
    </w:p>
    <w:p w:rsidR="008740FA" w:rsidRDefault="008740FA" w:rsidP="008740FA">
      <w:pPr>
        <w:rPr>
          <w:rFonts w:asciiTheme="majorBidi" w:hAnsiTheme="majorBidi" w:cstheme="majorBidi"/>
          <w:sz w:val="24"/>
          <w:szCs w:val="24"/>
        </w:rPr>
      </w:pPr>
    </w:p>
    <w:p w:rsidR="008740FA" w:rsidRDefault="006260A7" w:rsidP="006260A7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 w:rsidRPr="006260A7">
        <w:rPr>
          <w:rFonts w:asciiTheme="majorBidi" w:hAnsiTheme="majorBidi" w:cstheme="majorBidi"/>
          <w:sz w:val="24"/>
          <w:szCs w:val="24"/>
        </w:rPr>
        <w:t>Among</w:t>
      </w:r>
      <w:r w:rsidR="00370D2F" w:rsidRPr="006260A7">
        <w:rPr>
          <w:rFonts w:asciiTheme="majorBidi" w:hAnsiTheme="majorBidi" w:cstheme="majorBidi"/>
          <w:sz w:val="24"/>
          <w:szCs w:val="24"/>
        </w:rPr>
        <w:t xml:space="preserve"> the following factors</w:t>
      </w:r>
      <w:r w:rsidRPr="006260A7">
        <w:rPr>
          <w:rFonts w:asciiTheme="majorBidi" w:hAnsiTheme="majorBidi" w:cstheme="majorBidi"/>
          <w:sz w:val="24"/>
          <w:szCs w:val="24"/>
        </w:rPr>
        <w:t>, please indicate the level of influence of each factor on your postgraduate specialty choice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6260A7" w:rsidRDefault="006260A7" w:rsidP="006260A7">
      <w:pPr>
        <w:pStyle w:val="ListParagraph"/>
        <w:ind w:left="1128"/>
        <w:rPr>
          <w:rFonts w:asciiTheme="majorBidi" w:hAnsiTheme="majorBidi" w:cstheme="majorBidi"/>
          <w:sz w:val="24"/>
          <w:szCs w:val="24"/>
        </w:rPr>
      </w:pPr>
    </w:p>
    <w:p w:rsidR="006260A7" w:rsidRDefault="006260A7" w:rsidP="006260A7">
      <w:pPr>
        <w:pStyle w:val="ListParagraph"/>
        <w:ind w:left="1128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4505"/>
        <w:gridCol w:w="901"/>
        <w:gridCol w:w="900"/>
        <w:gridCol w:w="1258"/>
        <w:gridCol w:w="906"/>
        <w:gridCol w:w="904"/>
      </w:tblGrid>
      <w:tr w:rsidR="006260A7" w:rsidTr="002035D6">
        <w:trPr>
          <w:trHeight w:val="340"/>
        </w:trPr>
        <w:tc>
          <w:tcPr>
            <w:tcW w:w="4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35D6" w:rsidRPr="004A7AB0" w:rsidRDefault="002035D6" w:rsidP="006260A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6260A7" w:rsidRPr="004A7AB0" w:rsidRDefault="006260A7" w:rsidP="006260A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Factor</w:t>
            </w:r>
          </w:p>
        </w:tc>
        <w:tc>
          <w:tcPr>
            <w:tcW w:w="4687" w:type="dxa"/>
            <w:gridSpan w:val="5"/>
            <w:tcBorders>
              <w:left w:val="single" w:sz="4" w:space="0" w:color="auto"/>
            </w:tcBorders>
          </w:tcPr>
          <w:p w:rsidR="006260A7" w:rsidRPr="004A7AB0" w:rsidRDefault="006260A7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Level of influence</w:t>
            </w:r>
          </w:p>
        </w:tc>
      </w:tr>
      <w:tr w:rsidR="002035D6" w:rsidTr="002035D6">
        <w:trPr>
          <w:trHeight w:val="186"/>
        </w:trPr>
        <w:tc>
          <w:tcPr>
            <w:tcW w:w="4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5D6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74" w:type="dxa"/>
            <w:gridSpan w:val="2"/>
            <w:tcBorders>
              <w:left w:val="single" w:sz="4" w:space="0" w:color="auto"/>
            </w:tcBorders>
          </w:tcPr>
          <w:p w:rsidR="002035D6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weak</w:t>
            </w:r>
          </w:p>
        </w:tc>
        <w:tc>
          <w:tcPr>
            <w:tcW w:w="937" w:type="dxa"/>
            <w:tcBorders>
              <w:left w:val="nil"/>
            </w:tcBorders>
          </w:tcPr>
          <w:p w:rsidR="002035D6" w:rsidRPr="004A7AB0" w:rsidRDefault="004A7AB0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moderate</w:t>
            </w:r>
          </w:p>
        </w:tc>
        <w:tc>
          <w:tcPr>
            <w:tcW w:w="1876" w:type="dxa"/>
            <w:gridSpan w:val="2"/>
            <w:tcBorders>
              <w:left w:val="nil"/>
            </w:tcBorders>
          </w:tcPr>
          <w:p w:rsidR="002035D6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strong</w:t>
            </w:r>
          </w:p>
        </w:tc>
      </w:tr>
      <w:tr w:rsidR="006260A7" w:rsidTr="002035D6">
        <w:trPr>
          <w:trHeight w:val="340"/>
        </w:trPr>
        <w:tc>
          <w:tcPr>
            <w:tcW w:w="4687" w:type="dxa"/>
            <w:tcBorders>
              <w:top w:val="single" w:sz="4" w:space="0" w:color="auto"/>
            </w:tcBorders>
          </w:tcPr>
          <w:p w:rsidR="006260A7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Personal desire/ interest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6260A7" w:rsidTr="002035D6">
        <w:trPr>
          <w:trHeight w:val="356"/>
        </w:trPr>
        <w:tc>
          <w:tcPr>
            <w:tcW w:w="4687" w:type="dxa"/>
          </w:tcPr>
          <w:p w:rsidR="006260A7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Financial reasons/motives (future income)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6260A7" w:rsidTr="002035D6">
        <w:trPr>
          <w:trHeight w:val="356"/>
        </w:trPr>
        <w:tc>
          <w:tcPr>
            <w:tcW w:w="4687" w:type="dxa"/>
          </w:tcPr>
          <w:p w:rsidR="006260A7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Reputation of specialty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2035D6" w:rsidTr="002035D6">
        <w:trPr>
          <w:trHeight w:val="356"/>
        </w:trPr>
        <w:tc>
          <w:tcPr>
            <w:tcW w:w="4687" w:type="dxa"/>
          </w:tcPr>
          <w:p w:rsidR="002035D6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Length of training required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6D4479" w:rsidTr="002035D6">
        <w:trPr>
          <w:trHeight w:val="356"/>
        </w:trPr>
        <w:tc>
          <w:tcPr>
            <w:tcW w:w="4687" w:type="dxa"/>
          </w:tcPr>
          <w:p w:rsidR="006D4479" w:rsidRPr="004A7AB0" w:rsidRDefault="006D4479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Affordability of tuition fees</w:t>
            </w:r>
          </w:p>
        </w:tc>
        <w:tc>
          <w:tcPr>
            <w:tcW w:w="937" w:type="dxa"/>
          </w:tcPr>
          <w:p w:rsidR="006D4479" w:rsidRPr="004A7AB0" w:rsidRDefault="006D4479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D4479" w:rsidRPr="004A7AB0" w:rsidRDefault="006D4479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D4479" w:rsidRPr="004A7AB0" w:rsidRDefault="006D4479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D4479" w:rsidRPr="004A7AB0" w:rsidRDefault="006D4479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D4479" w:rsidRPr="004A7AB0" w:rsidRDefault="006D4479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6260A7" w:rsidTr="002035D6">
        <w:trPr>
          <w:trHeight w:val="356"/>
        </w:trPr>
        <w:tc>
          <w:tcPr>
            <w:tcW w:w="4687" w:type="dxa"/>
          </w:tcPr>
          <w:p w:rsidR="006260A7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Flexible working hours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6260A7" w:rsidTr="002035D6">
        <w:trPr>
          <w:trHeight w:val="371"/>
        </w:trPr>
        <w:tc>
          <w:tcPr>
            <w:tcW w:w="4687" w:type="dxa"/>
          </w:tcPr>
          <w:p w:rsidR="006260A7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Low stress level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6260A7" w:rsidRPr="004A7AB0" w:rsidRDefault="002035D6" w:rsidP="002035D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2035D6" w:rsidTr="002035D6">
        <w:trPr>
          <w:trHeight w:val="371"/>
        </w:trPr>
        <w:tc>
          <w:tcPr>
            <w:tcW w:w="4687" w:type="dxa"/>
          </w:tcPr>
          <w:p w:rsidR="002035D6" w:rsidRPr="004A7AB0" w:rsidRDefault="002035D6" w:rsidP="006260A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Others` influence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937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:rsidR="002035D6" w:rsidRPr="004A7AB0" w:rsidRDefault="002035D6" w:rsidP="0031438E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7AB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</w:tbl>
    <w:p w:rsidR="006260A7" w:rsidRPr="006260A7" w:rsidRDefault="006260A7" w:rsidP="006260A7">
      <w:pPr>
        <w:rPr>
          <w:rFonts w:asciiTheme="majorBidi" w:hAnsiTheme="majorBidi" w:cstheme="majorBidi"/>
          <w:sz w:val="24"/>
          <w:szCs w:val="24"/>
        </w:rPr>
      </w:pPr>
    </w:p>
    <w:p w:rsidR="000223DA" w:rsidRPr="00986F8D" w:rsidRDefault="000223DA" w:rsidP="000C3075">
      <w:pPr>
        <w:pStyle w:val="ListParagraph"/>
        <w:numPr>
          <w:ilvl w:val="0"/>
          <w:numId w:val="35"/>
        </w:numPr>
        <w:ind w:left="709" w:hanging="283"/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 xml:space="preserve">Do you think that non-academic training courses/workshops (including online courses) </w:t>
      </w:r>
      <w:r w:rsidR="00113E61">
        <w:rPr>
          <w:rFonts w:asciiTheme="majorBidi" w:hAnsiTheme="majorBidi" w:cstheme="majorBidi"/>
          <w:sz w:val="24"/>
          <w:szCs w:val="24"/>
        </w:rPr>
        <w:t>provide an adequate alternative</w:t>
      </w:r>
      <w:r w:rsidRPr="00986F8D">
        <w:rPr>
          <w:rFonts w:asciiTheme="majorBidi" w:hAnsiTheme="majorBidi" w:cstheme="majorBidi"/>
          <w:sz w:val="24"/>
          <w:szCs w:val="24"/>
        </w:rPr>
        <w:t xml:space="preserve"> </w:t>
      </w:r>
      <w:r w:rsidR="00113E61">
        <w:rPr>
          <w:rFonts w:asciiTheme="majorBidi" w:hAnsiTheme="majorBidi" w:cstheme="majorBidi"/>
          <w:sz w:val="24"/>
          <w:szCs w:val="24"/>
        </w:rPr>
        <w:t xml:space="preserve">to </w:t>
      </w:r>
      <w:r w:rsidRPr="00986F8D">
        <w:rPr>
          <w:rFonts w:asciiTheme="majorBidi" w:hAnsiTheme="majorBidi" w:cstheme="majorBidi"/>
          <w:sz w:val="24"/>
          <w:szCs w:val="24"/>
        </w:rPr>
        <w:t>academic postgraduate programs?</w:t>
      </w:r>
      <w:r w:rsidR="00CD2BE7">
        <w:rPr>
          <w:rFonts w:asciiTheme="majorBidi" w:hAnsiTheme="majorBidi" w:cstheme="majorBidi"/>
          <w:sz w:val="24"/>
          <w:szCs w:val="24"/>
        </w:rPr>
        <w:t xml:space="preserve"> (non-academic courses/workshops are those</w:t>
      </w:r>
      <w:r w:rsidR="000C3075">
        <w:rPr>
          <w:rFonts w:asciiTheme="majorBidi" w:hAnsiTheme="majorBidi" w:cstheme="majorBidi"/>
          <w:sz w:val="24"/>
          <w:szCs w:val="24"/>
        </w:rPr>
        <w:t xml:space="preserve"> courses</w:t>
      </w:r>
      <w:r w:rsidR="00CD2BE7">
        <w:rPr>
          <w:rFonts w:asciiTheme="majorBidi" w:hAnsiTheme="majorBidi" w:cstheme="majorBidi"/>
          <w:sz w:val="24"/>
          <w:szCs w:val="24"/>
        </w:rPr>
        <w:t xml:space="preserve"> </w:t>
      </w:r>
      <w:r w:rsidR="00CD2BE7" w:rsidRPr="00CD2BE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not</w:t>
      </w:r>
      <w:r w:rsidR="00CD2BE7">
        <w:rPr>
          <w:rFonts w:asciiTheme="majorBidi" w:hAnsiTheme="majorBidi" w:cstheme="majorBidi"/>
          <w:sz w:val="24"/>
          <w:szCs w:val="24"/>
        </w:rPr>
        <w:t xml:space="preserve"> </w:t>
      </w:r>
      <w:r w:rsidR="000C3075">
        <w:rPr>
          <w:rFonts w:asciiTheme="majorBidi" w:hAnsiTheme="majorBidi" w:cstheme="majorBidi"/>
          <w:sz w:val="24"/>
          <w:szCs w:val="24"/>
        </w:rPr>
        <w:t>awarding an academic degree</w:t>
      </w:r>
      <w:r w:rsidR="00CD2BE7">
        <w:rPr>
          <w:rFonts w:asciiTheme="majorBidi" w:hAnsiTheme="majorBidi" w:cstheme="majorBidi"/>
          <w:sz w:val="24"/>
          <w:szCs w:val="24"/>
        </w:rPr>
        <w:t>)</w:t>
      </w:r>
    </w:p>
    <w:p w:rsidR="000223DA" w:rsidRPr="00986F8D" w:rsidRDefault="000223DA" w:rsidP="004A7AB0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 xml:space="preserve">Yes    </w:t>
      </w:r>
    </w:p>
    <w:p w:rsidR="000223DA" w:rsidRDefault="000223DA" w:rsidP="000223DA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986F8D">
        <w:rPr>
          <w:rFonts w:asciiTheme="majorBidi" w:hAnsiTheme="majorBidi" w:cstheme="majorBidi"/>
          <w:sz w:val="24"/>
          <w:szCs w:val="24"/>
        </w:rPr>
        <w:t>No</w:t>
      </w:r>
    </w:p>
    <w:p w:rsidR="00627F8E" w:rsidRDefault="000223DA" w:rsidP="004A7AB0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627F8E" w:rsidRDefault="00627F8E" w:rsidP="00627F8E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627F8E" w:rsidRPr="004905AE" w:rsidRDefault="00627F8E" w:rsidP="000C3075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ave you been offered any </w:t>
      </w:r>
      <w:r w:rsidR="008F4D16">
        <w:rPr>
          <w:rFonts w:asciiTheme="majorBidi" w:hAnsiTheme="majorBidi" w:cstheme="majorBidi"/>
          <w:sz w:val="24"/>
          <w:szCs w:val="24"/>
        </w:rPr>
        <w:t>help/</w:t>
      </w:r>
      <w:r>
        <w:rPr>
          <w:rFonts w:asciiTheme="majorBidi" w:hAnsiTheme="majorBidi" w:cstheme="majorBidi"/>
          <w:sz w:val="24"/>
          <w:szCs w:val="24"/>
        </w:rPr>
        <w:t xml:space="preserve">guidance </w:t>
      </w:r>
      <w:r w:rsidR="00E0676B">
        <w:rPr>
          <w:rFonts w:asciiTheme="majorBidi" w:hAnsiTheme="majorBidi" w:cstheme="majorBidi"/>
          <w:sz w:val="24"/>
          <w:szCs w:val="24"/>
        </w:rPr>
        <w:t xml:space="preserve">regarding </w:t>
      </w:r>
      <w:r>
        <w:rPr>
          <w:rFonts w:asciiTheme="majorBidi" w:hAnsiTheme="majorBidi" w:cstheme="majorBidi"/>
          <w:sz w:val="24"/>
          <w:szCs w:val="24"/>
        </w:rPr>
        <w:t xml:space="preserve">you future career plans? </w:t>
      </w:r>
      <w:r w:rsidR="004905AE" w:rsidRPr="004905AE">
        <w:rPr>
          <w:rFonts w:asciiTheme="majorBidi" w:hAnsiTheme="majorBidi" w:cstheme="majorBidi"/>
          <w:sz w:val="24"/>
          <w:szCs w:val="24"/>
        </w:rPr>
        <w:t xml:space="preserve">(if your answer is </w:t>
      </w:r>
      <w:r w:rsidR="004905AE">
        <w:rPr>
          <w:rFonts w:asciiTheme="majorBidi" w:hAnsiTheme="majorBidi" w:cstheme="majorBidi"/>
          <w:sz w:val="24"/>
          <w:szCs w:val="24"/>
        </w:rPr>
        <w:t>(No)</w:t>
      </w:r>
      <w:r w:rsidR="00C56973">
        <w:rPr>
          <w:rFonts w:asciiTheme="majorBidi" w:hAnsiTheme="majorBidi" w:cstheme="majorBidi"/>
          <w:sz w:val="24"/>
          <w:szCs w:val="24"/>
        </w:rPr>
        <w:t xml:space="preserve"> skip </w:t>
      </w:r>
      <w:r w:rsidR="004905AE" w:rsidRPr="004905AE">
        <w:rPr>
          <w:rFonts w:asciiTheme="majorBidi" w:hAnsiTheme="majorBidi" w:cstheme="majorBidi"/>
          <w:sz w:val="24"/>
          <w:szCs w:val="24"/>
        </w:rPr>
        <w:t xml:space="preserve"> to question </w:t>
      </w:r>
      <w:r w:rsidR="008F4D16">
        <w:rPr>
          <w:rFonts w:asciiTheme="majorBidi" w:hAnsiTheme="majorBidi" w:cstheme="majorBidi"/>
          <w:sz w:val="24"/>
          <w:szCs w:val="24"/>
        </w:rPr>
        <w:t>1</w:t>
      </w:r>
      <w:r w:rsidR="000C3075">
        <w:rPr>
          <w:rFonts w:asciiTheme="majorBidi" w:hAnsiTheme="majorBidi" w:cstheme="majorBidi"/>
          <w:sz w:val="24"/>
          <w:szCs w:val="24"/>
        </w:rPr>
        <w:t>0</w:t>
      </w:r>
      <w:r w:rsidR="004905AE" w:rsidRPr="004905AE">
        <w:rPr>
          <w:rFonts w:asciiTheme="majorBidi" w:hAnsiTheme="majorBidi" w:cstheme="majorBidi"/>
          <w:sz w:val="24"/>
          <w:szCs w:val="24"/>
        </w:rPr>
        <w:t>)</w:t>
      </w:r>
      <w:r w:rsidR="004905AE">
        <w:rPr>
          <w:rFonts w:asciiTheme="majorBidi" w:hAnsiTheme="majorBidi" w:cstheme="majorBidi"/>
          <w:sz w:val="24"/>
          <w:szCs w:val="24"/>
        </w:rPr>
        <w:t>.</w:t>
      </w:r>
    </w:p>
    <w:p w:rsidR="00627F8E" w:rsidRPr="00627F8E" w:rsidRDefault="004A7AB0" w:rsidP="00627F8E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627F8E" w:rsidRPr="00627F8E" w:rsidRDefault="004A7AB0" w:rsidP="00627F8E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</w:p>
    <w:p w:rsidR="00627F8E" w:rsidRPr="00627F8E" w:rsidRDefault="00627F8E" w:rsidP="00627F8E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627ECD" w:rsidRDefault="004905AE" w:rsidP="004905AE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 w:rsidRPr="004905AE">
        <w:rPr>
          <w:rFonts w:asciiTheme="majorBidi" w:hAnsiTheme="majorBidi" w:cstheme="majorBidi"/>
          <w:sz w:val="24"/>
          <w:szCs w:val="24"/>
        </w:rPr>
        <w:t>Who offered the guidance?</w:t>
      </w:r>
    </w:p>
    <w:p w:rsidR="003E7271" w:rsidRDefault="00627ECD" w:rsidP="00627ECD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ntal school</w:t>
      </w:r>
      <w:r w:rsidR="001A0DAB">
        <w:rPr>
          <w:rFonts w:asciiTheme="majorBidi" w:hAnsiTheme="majorBidi" w:cstheme="majorBidi"/>
          <w:sz w:val="24"/>
          <w:szCs w:val="24"/>
        </w:rPr>
        <w:t xml:space="preserve"> </w:t>
      </w:r>
      <w:r w:rsidR="004A7AB0">
        <w:rPr>
          <w:rFonts w:asciiTheme="majorBidi" w:hAnsiTheme="majorBidi" w:cstheme="majorBidi"/>
          <w:sz w:val="24"/>
          <w:szCs w:val="24"/>
        </w:rPr>
        <w:t>Faculty</w:t>
      </w:r>
    </w:p>
    <w:p w:rsidR="00627ECD" w:rsidRDefault="006D4479" w:rsidP="004A7AB0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tional</w:t>
      </w:r>
      <w:r w:rsidR="008F4D16">
        <w:rPr>
          <w:rFonts w:asciiTheme="majorBidi" w:hAnsiTheme="majorBidi" w:cstheme="majorBidi"/>
          <w:sz w:val="24"/>
          <w:szCs w:val="24"/>
        </w:rPr>
        <w:t xml:space="preserve"> d</w:t>
      </w:r>
      <w:r w:rsidR="00627ECD">
        <w:rPr>
          <w:rFonts w:asciiTheme="majorBidi" w:hAnsiTheme="majorBidi" w:cstheme="majorBidi"/>
          <w:sz w:val="24"/>
          <w:szCs w:val="24"/>
        </w:rPr>
        <w:t xml:space="preserve">ental </w:t>
      </w:r>
      <w:r w:rsidR="008F4D16">
        <w:rPr>
          <w:rFonts w:asciiTheme="majorBidi" w:hAnsiTheme="majorBidi" w:cstheme="majorBidi"/>
          <w:sz w:val="24"/>
          <w:szCs w:val="24"/>
        </w:rPr>
        <w:t>a</w:t>
      </w:r>
      <w:r w:rsidR="00627ECD">
        <w:rPr>
          <w:rFonts w:asciiTheme="majorBidi" w:hAnsiTheme="majorBidi" w:cstheme="majorBidi"/>
          <w:sz w:val="24"/>
          <w:szCs w:val="24"/>
        </w:rPr>
        <w:t xml:space="preserve">ssociation </w:t>
      </w:r>
    </w:p>
    <w:p w:rsidR="00627ECD" w:rsidRDefault="00627ECD" w:rsidP="008F4D16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tudent </w:t>
      </w:r>
      <w:r w:rsidR="008F4D16">
        <w:rPr>
          <w:rFonts w:asciiTheme="majorBidi" w:hAnsiTheme="majorBidi" w:cstheme="majorBidi"/>
          <w:sz w:val="24"/>
          <w:szCs w:val="24"/>
        </w:rPr>
        <w:t>a</w:t>
      </w:r>
      <w:r w:rsidR="004A7AB0">
        <w:rPr>
          <w:rFonts w:asciiTheme="majorBidi" w:hAnsiTheme="majorBidi" w:cstheme="majorBidi"/>
          <w:sz w:val="24"/>
          <w:szCs w:val="24"/>
        </w:rPr>
        <w:t>ssociation</w:t>
      </w:r>
    </w:p>
    <w:p w:rsidR="00627ECD" w:rsidRDefault="00627ECD" w:rsidP="004A7AB0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ther (please specify) </w:t>
      </w:r>
    </w:p>
    <w:p w:rsidR="00AF51F4" w:rsidRPr="004905AE" w:rsidRDefault="00AF51F4" w:rsidP="00AF51F4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757FD1" w:rsidRDefault="00757FD1" w:rsidP="003E7271">
      <w:pPr>
        <w:pStyle w:val="ListParagraph"/>
        <w:ind w:left="1920"/>
        <w:rPr>
          <w:rFonts w:asciiTheme="majorBidi" w:hAnsiTheme="majorBidi" w:cstheme="majorBidi"/>
          <w:sz w:val="24"/>
          <w:szCs w:val="24"/>
        </w:rPr>
      </w:pPr>
    </w:p>
    <w:p w:rsidR="00774341" w:rsidRDefault="003E7271" w:rsidP="00B42F21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pattern of work do you plan,</w:t>
      </w:r>
    </w:p>
    <w:p w:rsidR="003E7271" w:rsidRDefault="003E7271" w:rsidP="003E7271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ithin the first 10 years after </w:t>
      </w:r>
      <w:r w:rsidR="00AD78DC">
        <w:rPr>
          <w:rFonts w:asciiTheme="majorBidi" w:hAnsiTheme="majorBidi" w:cstheme="majorBidi"/>
          <w:sz w:val="24"/>
          <w:szCs w:val="24"/>
        </w:rPr>
        <w:t xml:space="preserve">your final </w:t>
      </w:r>
      <w:r>
        <w:rPr>
          <w:rFonts w:asciiTheme="majorBidi" w:hAnsiTheme="majorBidi" w:cstheme="majorBidi"/>
          <w:sz w:val="24"/>
          <w:szCs w:val="24"/>
        </w:rPr>
        <w:t>graduation</w:t>
      </w:r>
      <w:r w:rsidR="00AD78DC">
        <w:rPr>
          <w:rFonts w:asciiTheme="majorBidi" w:hAnsiTheme="majorBidi" w:cstheme="majorBidi"/>
          <w:sz w:val="24"/>
          <w:szCs w:val="24"/>
        </w:rPr>
        <w:t xml:space="preserve"> from all training</w:t>
      </w:r>
      <w:r>
        <w:rPr>
          <w:rFonts w:asciiTheme="majorBidi" w:hAnsiTheme="majorBidi" w:cstheme="majorBidi"/>
          <w:sz w:val="24"/>
          <w:szCs w:val="24"/>
        </w:rPr>
        <w:t>:</w:t>
      </w:r>
    </w:p>
    <w:p w:rsidR="003E7271" w:rsidRDefault="003E7271" w:rsidP="003E7271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ull time</w:t>
      </w:r>
    </w:p>
    <w:p w:rsidR="003E7271" w:rsidRDefault="003E7271" w:rsidP="004A7AB0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time</w:t>
      </w:r>
    </w:p>
    <w:p w:rsidR="003E7271" w:rsidRDefault="003E7271" w:rsidP="003E7271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3E7271" w:rsidRPr="003E7271" w:rsidRDefault="003E7271" w:rsidP="001F4B7B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 w:rsidRPr="003E7271">
        <w:rPr>
          <w:rFonts w:asciiTheme="majorBidi" w:hAnsiTheme="majorBidi" w:cstheme="majorBidi"/>
          <w:sz w:val="24"/>
          <w:szCs w:val="24"/>
        </w:rPr>
        <w:t>10</w:t>
      </w:r>
      <w:r w:rsidR="001F4B7B">
        <w:rPr>
          <w:rFonts w:asciiTheme="majorBidi" w:hAnsiTheme="majorBidi" w:cstheme="majorBidi"/>
          <w:sz w:val="24"/>
          <w:szCs w:val="24"/>
        </w:rPr>
        <w:t>-20</w:t>
      </w:r>
      <w:r w:rsidRPr="003E7271">
        <w:rPr>
          <w:rFonts w:asciiTheme="majorBidi" w:hAnsiTheme="majorBidi" w:cstheme="majorBidi"/>
          <w:sz w:val="24"/>
          <w:szCs w:val="24"/>
        </w:rPr>
        <w:t xml:space="preserve"> years </w:t>
      </w:r>
      <w:r w:rsidR="000223DA">
        <w:rPr>
          <w:rFonts w:asciiTheme="majorBidi" w:hAnsiTheme="majorBidi" w:cstheme="majorBidi"/>
          <w:sz w:val="24"/>
          <w:szCs w:val="24"/>
        </w:rPr>
        <w:t>of practice</w:t>
      </w:r>
      <w:r w:rsidRPr="003E7271">
        <w:rPr>
          <w:rFonts w:asciiTheme="majorBidi" w:hAnsiTheme="majorBidi" w:cstheme="majorBidi"/>
          <w:sz w:val="24"/>
          <w:szCs w:val="24"/>
        </w:rPr>
        <w:t>:</w:t>
      </w:r>
    </w:p>
    <w:p w:rsidR="003E7271" w:rsidRDefault="003E7271" w:rsidP="003E7271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ull time</w:t>
      </w:r>
    </w:p>
    <w:p w:rsidR="003E7271" w:rsidRDefault="004A7AB0" w:rsidP="004A7AB0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time</w:t>
      </w:r>
    </w:p>
    <w:p w:rsidR="003E7271" w:rsidRDefault="003E7271" w:rsidP="003E7271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0223DA" w:rsidRDefault="000223DA" w:rsidP="000223DA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fter 20 years of practice:</w:t>
      </w:r>
    </w:p>
    <w:p w:rsidR="000223DA" w:rsidRDefault="000223DA" w:rsidP="004A7AB0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ull time</w:t>
      </w:r>
    </w:p>
    <w:p w:rsidR="000223DA" w:rsidRDefault="000223DA" w:rsidP="004A7AB0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time</w:t>
      </w:r>
    </w:p>
    <w:p w:rsidR="0061134A" w:rsidRPr="00884AA3" w:rsidRDefault="000223DA" w:rsidP="00884AA3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decided</w:t>
      </w:r>
    </w:p>
    <w:p w:rsidR="0061134A" w:rsidRDefault="0061134A" w:rsidP="000223DA">
      <w:pPr>
        <w:pStyle w:val="ListParagraph"/>
        <w:ind w:left="1866"/>
        <w:rPr>
          <w:rFonts w:asciiTheme="majorBidi" w:hAnsiTheme="majorBidi" w:cstheme="majorBidi"/>
          <w:sz w:val="24"/>
          <w:szCs w:val="24"/>
        </w:rPr>
      </w:pPr>
    </w:p>
    <w:p w:rsidR="0061134A" w:rsidRDefault="0061134A" w:rsidP="000223DA">
      <w:pPr>
        <w:pStyle w:val="ListParagraph"/>
        <w:ind w:left="1866"/>
        <w:rPr>
          <w:rFonts w:asciiTheme="majorBidi" w:hAnsiTheme="majorBidi" w:cstheme="majorBidi"/>
          <w:sz w:val="24"/>
          <w:szCs w:val="24"/>
        </w:rPr>
      </w:pPr>
    </w:p>
    <w:p w:rsidR="0061134A" w:rsidRPr="000223DA" w:rsidRDefault="0061134A" w:rsidP="000223DA">
      <w:pPr>
        <w:pStyle w:val="ListParagraph"/>
        <w:ind w:left="1866"/>
        <w:rPr>
          <w:rFonts w:asciiTheme="majorBidi" w:hAnsiTheme="majorBidi" w:cstheme="majorBidi"/>
          <w:sz w:val="24"/>
          <w:szCs w:val="24"/>
        </w:rPr>
      </w:pPr>
    </w:p>
    <w:p w:rsidR="000223DA" w:rsidRDefault="000223DA" w:rsidP="00B42F21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t what age do you plan to retire?</w:t>
      </w:r>
      <w:bookmarkStart w:id="0" w:name="_GoBack"/>
      <w:bookmarkEnd w:id="0"/>
    </w:p>
    <w:p w:rsidR="000223DA" w:rsidRDefault="000223DA" w:rsidP="000223DA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elow 50</w:t>
      </w:r>
    </w:p>
    <w:p w:rsidR="000223DA" w:rsidRDefault="000223DA" w:rsidP="000223DA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0-60</w:t>
      </w:r>
    </w:p>
    <w:p w:rsidR="000223DA" w:rsidRDefault="000223DA" w:rsidP="000223DA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ove 60</w:t>
      </w:r>
    </w:p>
    <w:p w:rsidR="003E7271" w:rsidRPr="000223DA" w:rsidRDefault="000223DA" w:rsidP="003E7271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4"/>
          <w:szCs w:val="24"/>
        </w:rPr>
      </w:pPr>
      <w:r w:rsidRPr="000223DA">
        <w:rPr>
          <w:rFonts w:asciiTheme="majorBidi" w:hAnsiTheme="majorBidi" w:cstheme="majorBidi"/>
          <w:sz w:val="24"/>
          <w:szCs w:val="24"/>
        </w:rPr>
        <w:t xml:space="preserve">Undecided </w:t>
      </w:r>
    </w:p>
    <w:p w:rsidR="006D7885" w:rsidRPr="00986F8D" w:rsidRDefault="006D7885" w:rsidP="006D788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6D7885" w:rsidRPr="00986F8D" w:rsidRDefault="006D7885" w:rsidP="006D788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6D7885" w:rsidRPr="00986F8D" w:rsidRDefault="006D7885" w:rsidP="00EB2195">
      <w:pPr>
        <w:rPr>
          <w:rFonts w:asciiTheme="majorBidi" w:hAnsiTheme="majorBidi" w:cstheme="majorBidi"/>
          <w:sz w:val="24"/>
          <w:szCs w:val="24"/>
        </w:rPr>
      </w:pPr>
    </w:p>
    <w:p w:rsidR="003D6136" w:rsidRPr="00986F8D" w:rsidRDefault="003D6136" w:rsidP="00EB2195">
      <w:pPr>
        <w:rPr>
          <w:rFonts w:asciiTheme="majorBidi" w:hAnsiTheme="majorBidi" w:cstheme="majorBidi"/>
          <w:sz w:val="24"/>
          <w:szCs w:val="24"/>
        </w:rPr>
      </w:pPr>
    </w:p>
    <w:p w:rsidR="007B07AE" w:rsidRPr="00986F8D" w:rsidRDefault="007B07AE" w:rsidP="00EB2195">
      <w:pPr>
        <w:rPr>
          <w:rFonts w:asciiTheme="majorBidi" w:hAnsiTheme="majorBidi" w:cstheme="majorBidi"/>
        </w:rPr>
      </w:pPr>
    </w:p>
    <w:p w:rsidR="00A043D9" w:rsidRPr="00986F8D" w:rsidRDefault="00A043D9" w:rsidP="00EB2195">
      <w:pPr>
        <w:rPr>
          <w:rFonts w:asciiTheme="majorBidi" w:hAnsiTheme="majorBidi" w:cstheme="majorBidi"/>
        </w:rPr>
      </w:pPr>
    </w:p>
    <w:p w:rsidR="009C4CFC" w:rsidRPr="00986F8D" w:rsidRDefault="009C4CFC" w:rsidP="00EB2195">
      <w:pPr>
        <w:rPr>
          <w:rFonts w:asciiTheme="majorBidi" w:hAnsiTheme="majorBidi" w:cstheme="majorBidi"/>
        </w:rPr>
      </w:pPr>
    </w:p>
    <w:sectPr w:rsidR="009C4CFC" w:rsidRPr="00986F8D" w:rsidSect="00241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5D8220" w15:done="0"/>
  <w15:commentEx w15:paraId="364CAD50" w15:done="0"/>
  <w15:commentEx w15:paraId="1723DE27" w15:done="0"/>
  <w15:commentEx w15:paraId="2ECC40C0" w15:done="0"/>
  <w15:commentEx w15:paraId="2ECC40C1" w15:done="0"/>
  <w15:commentEx w15:paraId="2ECC40C2" w15:done="0"/>
  <w15:commentEx w15:paraId="2ECC40C3" w15:done="0"/>
  <w15:commentEx w15:paraId="2ECC40C4" w15:done="0"/>
  <w15:commentEx w15:paraId="2ECC40C6" w15:done="0"/>
  <w15:commentEx w15:paraId="2ECC40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C27" w:rsidRDefault="003C4C27" w:rsidP="00CB303C">
      <w:pPr>
        <w:spacing w:after="0" w:line="240" w:lineRule="auto"/>
      </w:pPr>
      <w:r>
        <w:separator/>
      </w:r>
    </w:p>
  </w:endnote>
  <w:endnote w:type="continuationSeparator" w:id="0">
    <w:p w:rsidR="003C4C27" w:rsidRDefault="003C4C27" w:rsidP="00CB3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C27" w:rsidRDefault="003C4C27" w:rsidP="00CB303C">
      <w:pPr>
        <w:spacing w:after="0" w:line="240" w:lineRule="auto"/>
      </w:pPr>
      <w:r>
        <w:separator/>
      </w:r>
    </w:p>
  </w:footnote>
  <w:footnote w:type="continuationSeparator" w:id="0">
    <w:p w:rsidR="003C4C27" w:rsidRDefault="003C4C27" w:rsidP="00CB3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523C"/>
    <w:multiLevelType w:val="hybridMultilevel"/>
    <w:tmpl w:val="259AE044"/>
    <w:lvl w:ilvl="0" w:tplc="CABE8A96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1">
    <w:nsid w:val="05D74914"/>
    <w:multiLevelType w:val="hybridMultilevel"/>
    <w:tmpl w:val="93F2178E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95AF1"/>
    <w:multiLevelType w:val="hybridMultilevel"/>
    <w:tmpl w:val="F76C8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A6684"/>
    <w:multiLevelType w:val="hybridMultilevel"/>
    <w:tmpl w:val="7E8080FC"/>
    <w:lvl w:ilvl="0" w:tplc="CABE8A96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C46541"/>
    <w:multiLevelType w:val="hybridMultilevel"/>
    <w:tmpl w:val="963CF014"/>
    <w:lvl w:ilvl="0" w:tplc="CABE8A96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0E8F332C"/>
    <w:multiLevelType w:val="hybridMultilevel"/>
    <w:tmpl w:val="122ED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46738F"/>
    <w:multiLevelType w:val="hybridMultilevel"/>
    <w:tmpl w:val="FAECB410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7">
    <w:nsid w:val="136D01C9"/>
    <w:multiLevelType w:val="hybridMultilevel"/>
    <w:tmpl w:val="39F03B5A"/>
    <w:lvl w:ilvl="0" w:tplc="CABE8A96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8">
    <w:nsid w:val="13D22190"/>
    <w:multiLevelType w:val="hybridMultilevel"/>
    <w:tmpl w:val="2CE81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266ED9"/>
    <w:multiLevelType w:val="hybridMultilevel"/>
    <w:tmpl w:val="88C6AFA6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0">
    <w:nsid w:val="18B33CED"/>
    <w:multiLevelType w:val="hybridMultilevel"/>
    <w:tmpl w:val="051416C6"/>
    <w:lvl w:ilvl="0" w:tplc="CABE8A96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11">
    <w:nsid w:val="19806F4C"/>
    <w:multiLevelType w:val="hybridMultilevel"/>
    <w:tmpl w:val="F7EEE7B4"/>
    <w:lvl w:ilvl="0" w:tplc="CABE8A96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2">
    <w:nsid w:val="1C1160DD"/>
    <w:multiLevelType w:val="hybridMultilevel"/>
    <w:tmpl w:val="AEC2CB0A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573A61"/>
    <w:multiLevelType w:val="hybridMultilevel"/>
    <w:tmpl w:val="C30E8D20"/>
    <w:lvl w:ilvl="0" w:tplc="0C09000B">
      <w:start w:val="1"/>
      <w:numFmt w:val="bullet"/>
      <w:lvlText w:val=""/>
      <w:lvlJc w:val="left"/>
      <w:pPr>
        <w:ind w:left="186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14">
    <w:nsid w:val="1F5378D8"/>
    <w:multiLevelType w:val="hybridMultilevel"/>
    <w:tmpl w:val="71703C74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5">
    <w:nsid w:val="260540EE"/>
    <w:multiLevelType w:val="hybridMultilevel"/>
    <w:tmpl w:val="C68463FE"/>
    <w:lvl w:ilvl="0" w:tplc="D72C719C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6">
    <w:nsid w:val="2E8D1A52"/>
    <w:multiLevelType w:val="hybridMultilevel"/>
    <w:tmpl w:val="A5F2B8DA"/>
    <w:lvl w:ilvl="0" w:tplc="CABE8A96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>
    <w:nsid w:val="3B6E2DE7"/>
    <w:multiLevelType w:val="hybridMultilevel"/>
    <w:tmpl w:val="871471BA"/>
    <w:lvl w:ilvl="0" w:tplc="04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8">
    <w:nsid w:val="44582CE7"/>
    <w:multiLevelType w:val="hybridMultilevel"/>
    <w:tmpl w:val="B25AB84C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51A443C"/>
    <w:multiLevelType w:val="hybridMultilevel"/>
    <w:tmpl w:val="EAC63754"/>
    <w:lvl w:ilvl="0" w:tplc="CABE8A96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20">
    <w:nsid w:val="463E75EA"/>
    <w:multiLevelType w:val="hybridMultilevel"/>
    <w:tmpl w:val="B7D28B96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83C7CC6"/>
    <w:multiLevelType w:val="hybridMultilevel"/>
    <w:tmpl w:val="0BD68648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D7371A3"/>
    <w:multiLevelType w:val="hybridMultilevel"/>
    <w:tmpl w:val="7136A066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23">
    <w:nsid w:val="4FAC3118"/>
    <w:multiLevelType w:val="hybridMultilevel"/>
    <w:tmpl w:val="36969E96"/>
    <w:lvl w:ilvl="0" w:tplc="04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4">
    <w:nsid w:val="522F27A6"/>
    <w:multiLevelType w:val="hybridMultilevel"/>
    <w:tmpl w:val="96B418F6"/>
    <w:lvl w:ilvl="0" w:tplc="CABE8A96">
      <w:start w:val="1"/>
      <w:numFmt w:val="bullet"/>
      <w:lvlText w:val="o"/>
      <w:lvlJc w:val="left"/>
      <w:pPr>
        <w:ind w:left="1056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25">
    <w:nsid w:val="5386727E"/>
    <w:multiLevelType w:val="hybridMultilevel"/>
    <w:tmpl w:val="2C6A2E1A"/>
    <w:lvl w:ilvl="0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6">
    <w:nsid w:val="5416103C"/>
    <w:multiLevelType w:val="hybridMultilevel"/>
    <w:tmpl w:val="6BCA8D42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6533F1"/>
    <w:multiLevelType w:val="hybridMultilevel"/>
    <w:tmpl w:val="18280B08"/>
    <w:lvl w:ilvl="0" w:tplc="ADDC3C3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AF3DD1"/>
    <w:multiLevelType w:val="hybridMultilevel"/>
    <w:tmpl w:val="E116A31A"/>
    <w:lvl w:ilvl="0" w:tplc="CABE8A96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9">
    <w:nsid w:val="56FD69D6"/>
    <w:multiLevelType w:val="hybridMultilevel"/>
    <w:tmpl w:val="0CBA8FC2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5CDC3FDE"/>
    <w:multiLevelType w:val="hybridMultilevel"/>
    <w:tmpl w:val="E05EF4D4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5EA521EB"/>
    <w:multiLevelType w:val="hybridMultilevel"/>
    <w:tmpl w:val="EDC08B54"/>
    <w:lvl w:ilvl="0" w:tplc="0C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32">
    <w:nsid w:val="60D800E2"/>
    <w:multiLevelType w:val="hybridMultilevel"/>
    <w:tmpl w:val="1D26B802"/>
    <w:lvl w:ilvl="0" w:tplc="CABE8A9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610641"/>
    <w:multiLevelType w:val="hybridMultilevel"/>
    <w:tmpl w:val="2BA81264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4">
    <w:nsid w:val="68640EFD"/>
    <w:multiLevelType w:val="hybridMultilevel"/>
    <w:tmpl w:val="86587D60"/>
    <w:lvl w:ilvl="0" w:tplc="CABE8A96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35">
    <w:nsid w:val="7080265F"/>
    <w:multiLevelType w:val="hybridMultilevel"/>
    <w:tmpl w:val="740A2FD8"/>
    <w:lvl w:ilvl="0" w:tplc="CABE8A96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6">
    <w:nsid w:val="74065D5D"/>
    <w:multiLevelType w:val="hybridMultilevel"/>
    <w:tmpl w:val="E61C4554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4390D32"/>
    <w:multiLevelType w:val="hybridMultilevel"/>
    <w:tmpl w:val="F9D4D660"/>
    <w:lvl w:ilvl="0" w:tplc="B4F80328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77031193"/>
    <w:multiLevelType w:val="hybridMultilevel"/>
    <w:tmpl w:val="F6C46302"/>
    <w:lvl w:ilvl="0" w:tplc="B262075E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39">
    <w:nsid w:val="770E2C4C"/>
    <w:multiLevelType w:val="hybridMultilevel"/>
    <w:tmpl w:val="160AC47C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A0158C9"/>
    <w:multiLevelType w:val="hybridMultilevel"/>
    <w:tmpl w:val="9F3EAE80"/>
    <w:lvl w:ilvl="0" w:tplc="CABE8A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BA411FD"/>
    <w:multiLevelType w:val="hybridMultilevel"/>
    <w:tmpl w:val="80E091EE"/>
    <w:lvl w:ilvl="0" w:tplc="04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42">
    <w:nsid w:val="7C2D0F83"/>
    <w:multiLevelType w:val="hybridMultilevel"/>
    <w:tmpl w:val="59CC665C"/>
    <w:lvl w:ilvl="0" w:tplc="CABE8A96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43">
    <w:nsid w:val="7C5402D6"/>
    <w:multiLevelType w:val="hybridMultilevel"/>
    <w:tmpl w:val="B92083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43"/>
  </w:num>
  <w:num w:numId="3">
    <w:abstractNumId w:val="27"/>
  </w:num>
  <w:num w:numId="4">
    <w:abstractNumId w:val="37"/>
  </w:num>
  <w:num w:numId="5">
    <w:abstractNumId w:val="3"/>
  </w:num>
  <w:num w:numId="6">
    <w:abstractNumId w:val="29"/>
  </w:num>
  <w:num w:numId="7">
    <w:abstractNumId w:val="24"/>
  </w:num>
  <w:num w:numId="8">
    <w:abstractNumId w:val="18"/>
  </w:num>
  <w:num w:numId="9">
    <w:abstractNumId w:val="36"/>
  </w:num>
  <w:num w:numId="10">
    <w:abstractNumId w:val="12"/>
  </w:num>
  <w:num w:numId="11">
    <w:abstractNumId w:val="40"/>
  </w:num>
  <w:num w:numId="12">
    <w:abstractNumId w:val="1"/>
  </w:num>
  <w:num w:numId="13">
    <w:abstractNumId w:val="4"/>
  </w:num>
  <w:num w:numId="14">
    <w:abstractNumId w:val="15"/>
  </w:num>
  <w:num w:numId="15">
    <w:abstractNumId w:val="16"/>
  </w:num>
  <w:num w:numId="16">
    <w:abstractNumId w:val="35"/>
  </w:num>
  <w:num w:numId="17">
    <w:abstractNumId w:val="7"/>
  </w:num>
  <w:num w:numId="18">
    <w:abstractNumId w:val="21"/>
  </w:num>
  <w:num w:numId="19">
    <w:abstractNumId w:val="39"/>
  </w:num>
  <w:num w:numId="20">
    <w:abstractNumId w:val="28"/>
  </w:num>
  <w:num w:numId="21">
    <w:abstractNumId w:val="11"/>
  </w:num>
  <w:num w:numId="22">
    <w:abstractNumId w:val="10"/>
  </w:num>
  <w:num w:numId="23">
    <w:abstractNumId w:val="13"/>
  </w:num>
  <w:num w:numId="24">
    <w:abstractNumId w:val="0"/>
  </w:num>
  <w:num w:numId="25">
    <w:abstractNumId w:val="19"/>
  </w:num>
  <w:num w:numId="26">
    <w:abstractNumId w:val="5"/>
  </w:num>
  <w:num w:numId="27">
    <w:abstractNumId w:val="34"/>
  </w:num>
  <w:num w:numId="28">
    <w:abstractNumId w:val="14"/>
  </w:num>
  <w:num w:numId="29">
    <w:abstractNumId w:val="9"/>
  </w:num>
  <w:num w:numId="30">
    <w:abstractNumId w:val="42"/>
  </w:num>
  <w:num w:numId="31">
    <w:abstractNumId w:val="22"/>
  </w:num>
  <w:num w:numId="32">
    <w:abstractNumId w:val="6"/>
  </w:num>
  <w:num w:numId="33">
    <w:abstractNumId w:val="2"/>
  </w:num>
  <w:num w:numId="34">
    <w:abstractNumId w:val="33"/>
  </w:num>
  <w:num w:numId="35">
    <w:abstractNumId w:val="8"/>
  </w:num>
  <w:num w:numId="36">
    <w:abstractNumId w:val="41"/>
  </w:num>
  <w:num w:numId="37">
    <w:abstractNumId w:val="32"/>
  </w:num>
  <w:num w:numId="38">
    <w:abstractNumId w:val="30"/>
  </w:num>
  <w:num w:numId="39">
    <w:abstractNumId w:val="20"/>
  </w:num>
  <w:num w:numId="40">
    <w:abstractNumId w:val="31"/>
  </w:num>
  <w:num w:numId="41">
    <w:abstractNumId w:val="23"/>
  </w:num>
  <w:num w:numId="42">
    <w:abstractNumId w:val="17"/>
  </w:num>
  <w:num w:numId="43">
    <w:abstractNumId w:val="25"/>
  </w:num>
  <w:num w:numId="44">
    <w:abstractNumId w:val="3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anie Alazzam">
    <w15:presenceInfo w15:providerId="Windows Live" w15:userId="8f8ca7a47a4f802b"/>
  </w15:person>
  <w15:person w15:author="faculty">
    <w15:presenceInfo w15:providerId="AD" w15:userId="S-1-5-21-1464606497-4105840990-1458263967-1330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B2195"/>
    <w:rsid w:val="0000127D"/>
    <w:rsid w:val="000017E9"/>
    <w:rsid w:val="00001AD0"/>
    <w:rsid w:val="000039FD"/>
    <w:rsid w:val="00004BBB"/>
    <w:rsid w:val="000050B4"/>
    <w:rsid w:val="00005737"/>
    <w:rsid w:val="000058E4"/>
    <w:rsid w:val="00006CCC"/>
    <w:rsid w:val="00006DA2"/>
    <w:rsid w:val="00006FEB"/>
    <w:rsid w:val="00013D01"/>
    <w:rsid w:val="000153E9"/>
    <w:rsid w:val="000159FB"/>
    <w:rsid w:val="0001670F"/>
    <w:rsid w:val="00017808"/>
    <w:rsid w:val="0002023C"/>
    <w:rsid w:val="0002032E"/>
    <w:rsid w:val="0002048D"/>
    <w:rsid w:val="000207C6"/>
    <w:rsid w:val="00020D19"/>
    <w:rsid w:val="00021065"/>
    <w:rsid w:val="00021F5F"/>
    <w:rsid w:val="000223DA"/>
    <w:rsid w:val="000235D3"/>
    <w:rsid w:val="000236F8"/>
    <w:rsid w:val="0002418C"/>
    <w:rsid w:val="00024BAD"/>
    <w:rsid w:val="00024EBA"/>
    <w:rsid w:val="0002572C"/>
    <w:rsid w:val="00026896"/>
    <w:rsid w:val="000277B1"/>
    <w:rsid w:val="00027848"/>
    <w:rsid w:val="0002787E"/>
    <w:rsid w:val="000327C0"/>
    <w:rsid w:val="00033B1A"/>
    <w:rsid w:val="00034ABC"/>
    <w:rsid w:val="00035E94"/>
    <w:rsid w:val="00036DEF"/>
    <w:rsid w:val="000373CC"/>
    <w:rsid w:val="00037AC2"/>
    <w:rsid w:val="0004163E"/>
    <w:rsid w:val="0004178B"/>
    <w:rsid w:val="00041A8D"/>
    <w:rsid w:val="00043D7E"/>
    <w:rsid w:val="00043ECB"/>
    <w:rsid w:val="0004619C"/>
    <w:rsid w:val="00047108"/>
    <w:rsid w:val="000473CF"/>
    <w:rsid w:val="0005208C"/>
    <w:rsid w:val="0005274D"/>
    <w:rsid w:val="00053739"/>
    <w:rsid w:val="00053786"/>
    <w:rsid w:val="000538EC"/>
    <w:rsid w:val="00053FDD"/>
    <w:rsid w:val="00055204"/>
    <w:rsid w:val="0005600C"/>
    <w:rsid w:val="00056F3A"/>
    <w:rsid w:val="00057E0C"/>
    <w:rsid w:val="00062150"/>
    <w:rsid w:val="00062567"/>
    <w:rsid w:val="0006263D"/>
    <w:rsid w:val="000640A0"/>
    <w:rsid w:val="00065CE8"/>
    <w:rsid w:val="00067786"/>
    <w:rsid w:val="000677A0"/>
    <w:rsid w:val="000679DB"/>
    <w:rsid w:val="00067D42"/>
    <w:rsid w:val="00071D38"/>
    <w:rsid w:val="000720D7"/>
    <w:rsid w:val="00072D18"/>
    <w:rsid w:val="00072D7C"/>
    <w:rsid w:val="00073674"/>
    <w:rsid w:val="00073785"/>
    <w:rsid w:val="00073B98"/>
    <w:rsid w:val="0007430C"/>
    <w:rsid w:val="00075365"/>
    <w:rsid w:val="0007572B"/>
    <w:rsid w:val="00076E0C"/>
    <w:rsid w:val="00080107"/>
    <w:rsid w:val="00082CE3"/>
    <w:rsid w:val="00087091"/>
    <w:rsid w:val="0009207F"/>
    <w:rsid w:val="0009250B"/>
    <w:rsid w:val="0009730E"/>
    <w:rsid w:val="00097330"/>
    <w:rsid w:val="00097362"/>
    <w:rsid w:val="000A02DF"/>
    <w:rsid w:val="000A3BA2"/>
    <w:rsid w:val="000A4E3A"/>
    <w:rsid w:val="000A609B"/>
    <w:rsid w:val="000A6547"/>
    <w:rsid w:val="000A7490"/>
    <w:rsid w:val="000A7E6D"/>
    <w:rsid w:val="000B06F2"/>
    <w:rsid w:val="000B0E63"/>
    <w:rsid w:val="000B1C79"/>
    <w:rsid w:val="000B266E"/>
    <w:rsid w:val="000B3479"/>
    <w:rsid w:val="000B423B"/>
    <w:rsid w:val="000B50E6"/>
    <w:rsid w:val="000B7B16"/>
    <w:rsid w:val="000C0091"/>
    <w:rsid w:val="000C3075"/>
    <w:rsid w:val="000C3248"/>
    <w:rsid w:val="000C393D"/>
    <w:rsid w:val="000C4411"/>
    <w:rsid w:val="000C5876"/>
    <w:rsid w:val="000C733F"/>
    <w:rsid w:val="000C76CC"/>
    <w:rsid w:val="000C7E8E"/>
    <w:rsid w:val="000D105D"/>
    <w:rsid w:val="000D1E15"/>
    <w:rsid w:val="000D3DBA"/>
    <w:rsid w:val="000D4235"/>
    <w:rsid w:val="000D763F"/>
    <w:rsid w:val="000D78FF"/>
    <w:rsid w:val="000D7971"/>
    <w:rsid w:val="000D7D50"/>
    <w:rsid w:val="000E03AD"/>
    <w:rsid w:val="000E3C01"/>
    <w:rsid w:val="000E4B02"/>
    <w:rsid w:val="000E66B0"/>
    <w:rsid w:val="000E69F1"/>
    <w:rsid w:val="000F0004"/>
    <w:rsid w:val="000F444B"/>
    <w:rsid w:val="000F4544"/>
    <w:rsid w:val="000F77F7"/>
    <w:rsid w:val="0010005D"/>
    <w:rsid w:val="001006D2"/>
    <w:rsid w:val="001014F6"/>
    <w:rsid w:val="0010186F"/>
    <w:rsid w:val="00101CC5"/>
    <w:rsid w:val="00106045"/>
    <w:rsid w:val="001065E7"/>
    <w:rsid w:val="0010706F"/>
    <w:rsid w:val="00111684"/>
    <w:rsid w:val="00111DB9"/>
    <w:rsid w:val="00111F9E"/>
    <w:rsid w:val="0011263E"/>
    <w:rsid w:val="00113E61"/>
    <w:rsid w:val="00114B77"/>
    <w:rsid w:val="001162BD"/>
    <w:rsid w:val="00117506"/>
    <w:rsid w:val="0012366E"/>
    <w:rsid w:val="00123777"/>
    <w:rsid w:val="00123D46"/>
    <w:rsid w:val="00123E42"/>
    <w:rsid w:val="00125A9D"/>
    <w:rsid w:val="0012741E"/>
    <w:rsid w:val="0012794F"/>
    <w:rsid w:val="00127D72"/>
    <w:rsid w:val="00130C3E"/>
    <w:rsid w:val="001325D2"/>
    <w:rsid w:val="00132622"/>
    <w:rsid w:val="00133A57"/>
    <w:rsid w:val="00134939"/>
    <w:rsid w:val="001364DA"/>
    <w:rsid w:val="00136CEC"/>
    <w:rsid w:val="001371E7"/>
    <w:rsid w:val="001375DB"/>
    <w:rsid w:val="001466E5"/>
    <w:rsid w:val="0015493B"/>
    <w:rsid w:val="001611D5"/>
    <w:rsid w:val="001613D9"/>
    <w:rsid w:val="001631B2"/>
    <w:rsid w:val="00166618"/>
    <w:rsid w:val="00167070"/>
    <w:rsid w:val="00167E86"/>
    <w:rsid w:val="00171497"/>
    <w:rsid w:val="001715BF"/>
    <w:rsid w:val="00173C4F"/>
    <w:rsid w:val="0017567D"/>
    <w:rsid w:val="001777AA"/>
    <w:rsid w:val="00177ABF"/>
    <w:rsid w:val="00182056"/>
    <w:rsid w:val="00182295"/>
    <w:rsid w:val="00182AC5"/>
    <w:rsid w:val="00183335"/>
    <w:rsid w:val="0018407C"/>
    <w:rsid w:val="00186A3A"/>
    <w:rsid w:val="00186C08"/>
    <w:rsid w:val="0018703B"/>
    <w:rsid w:val="00187571"/>
    <w:rsid w:val="001915F1"/>
    <w:rsid w:val="00192A51"/>
    <w:rsid w:val="00192E7E"/>
    <w:rsid w:val="00193B92"/>
    <w:rsid w:val="001A0DAB"/>
    <w:rsid w:val="001A1847"/>
    <w:rsid w:val="001A23CB"/>
    <w:rsid w:val="001A2964"/>
    <w:rsid w:val="001A347D"/>
    <w:rsid w:val="001A3F8A"/>
    <w:rsid w:val="001A7249"/>
    <w:rsid w:val="001A72CD"/>
    <w:rsid w:val="001A75E4"/>
    <w:rsid w:val="001B04CE"/>
    <w:rsid w:val="001B126F"/>
    <w:rsid w:val="001B19E4"/>
    <w:rsid w:val="001B33F9"/>
    <w:rsid w:val="001B5BD3"/>
    <w:rsid w:val="001B70ED"/>
    <w:rsid w:val="001B72E5"/>
    <w:rsid w:val="001B7D79"/>
    <w:rsid w:val="001C02B9"/>
    <w:rsid w:val="001C1989"/>
    <w:rsid w:val="001C4730"/>
    <w:rsid w:val="001C6408"/>
    <w:rsid w:val="001C668F"/>
    <w:rsid w:val="001C7605"/>
    <w:rsid w:val="001D0C65"/>
    <w:rsid w:val="001D0F3F"/>
    <w:rsid w:val="001D26E4"/>
    <w:rsid w:val="001D3E41"/>
    <w:rsid w:val="001D4066"/>
    <w:rsid w:val="001D5436"/>
    <w:rsid w:val="001D5A06"/>
    <w:rsid w:val="001D5ECE"/>
    <w:rsid w:val="001D7A1E"/>
    <w:rsid w:val="001E20DC"/>
    <w:rsid w:val="001E2965"/>
    <w:rsid w:val="001E2B47"/>
    <w:rsid w:val="001E6CFF"/>
    <w:rsid w:val="001F12EA"/>
    <w:rsid w:val="001F1872"/>
    <w:rsid w:val="001F340E"/>
    <w:rsid w:val="001F3490"/>
    <w:rsid w:val="001F4B7B"/>
    <w:rsid w:val="001F541C"/>
    <w:rsid w:val="001F7225"/>
    <w:rsid w:val="001F7492"/>
    <w:rsid w:val="001F7E41"/>
    <w:rsid w:val="00202125"/>
    <w:rsid w:val="002035D6"/>
    <w:rsid w:val="0020686A"/>
    <w:rsid w:val="002071CB"/>
    <w:rsid w:val="00207F2E"/>
    <w:rsid w:val="00210592"/>
    <w:rsid w:val="00210B44"/>
    <w:rsid w:val="00211FB4"/>
    <w:rsid w:val="0021259C"/>
    <w:rsid w:val="002154F0"/>
    <w:rsid w:val="0021704B"/>
    <w:rsid w:val="0021775C"/>
    <w:rsid w:val="0022016A"/>
    <w:rsid w:val="002203DF"/>
    <w:rsid w:val="00222B34"/>
    <w:rsid w:val="00226DF5"/>
    <w:rsid w:val="00227E4C"/>
    <w:rsid w:val="00232E7C"/>
    <w:rsid w:val="0023481C"/>
    <w:rsid w:val="00234CBC"/>
    <w:rsid w:val="00237BB0"/>
    <w:rsid w:val="002405F8"/>
    <w:rsid w:val="0024133B"/>
    <w:rsid w:val="002413DB"/>
    <w:rsid w:val="0024297A"/>
    <w:rsid w:val="00243F0A"/>
    <w:rsid w:val="0024531B"/>
    <w:rsid w:val="00246DB4"/>
    <w:rsid w:val="00246F1C"/>
    <w:rsid w:val="002474F9"/>
    <w:rsid w:val="002476A7"/>
    <w:rsid w:val="00250132"/>
    <w:rsid w:val="00254850"/>
    <w:rsid w:val="00255E2F"/>
    <w:rsid w:val="00255F0F"/>
    <w:rsid w:val="00257269"/>
    <w:rsid w:val="00257FB7"/>
    <w:rsid w:val="00263E9C"/>
    <w:rsid w:val="0026474C"/>
    <w:rsid w:val="00270013"/>
    <w:rsid w:val="00271ADB"/>
    <w:rsid w:val="00272411"/>
    <w:rsid w:val="00272514"/>
    <w:rsid w:val="00272C48"/>
    <w:rsid w:val="0027483A"/>
    <w:rsid w:val="00274F08"/>
    <w:rsid w:val="00276EB7"/>
    <w:rsid w:val="00277893"/>
    <w:rsid w:val="00281CBB"/>
    <w:rsid w:val="00281F11"/>
    <w:rsid w:val="00283415"/>
    <w:rsid w:val="00283C2E"/>
    <w:rsid w:val="00285BBC"/>
    <w:rsid w:val="00287909"/>
    <w:rsid w:val="00287A80"/>
    <w:rsid w:val="00287AD8"/>
    <w:rsid w:val="00291C50"/>
    <w:rsid w:val="0029204C"/>
    <w:rsid w:val="00292AA8"/>
    <w:rsid w:val="00292EE4"/>
    <w:rsid w:val="00293170"/>
    <w:rsid w:val="00293B67"/>
    <w:rsid w:val="002945BB"/>
    <w:rsid w:val="00294D0E"/>
    <w:rsid w:val="0029594E"/>
    <w:rsid w:val="00295A50"/>
    <w:rsid w:val="002A158F"/>
    <w:rsid w:val="002A26E7"/>
    <w:rsid w:val="002A296B"/>
    <w:rsid w:val="002A52C2"/>
    <w:rsid w:val="002A57CB"/>
    <w:rsid w:val="002A5EE8"/>
    <w:rsid w:val="002A6603"/>
    <w:rsid w:val="002A7CE9"/>
    <w:rsid w:val="002B05A3"/>
    <w:rsid w:val="002B286F"/>
    <w:rsid w:val="002B3A1F"/>
    <w:rsid w:val="002B3B7D"/>
    <w:rsid w:val="002B40AE"/>
    <w:rsid w:val="002B4514"/>
    <w:rsid w:val="002B6270"/>
    <w:rsid w:val="002B67F0"/>
    <w:rsid w:val="002B67FA"/>
    <w:rsid w:val="002B7226"/>
    <w:rsid w:val="002C041E"/>
    <w:rsid w:val="002C2A04"/>
    <w:rsid w:val="002C2A05"/>
    <w:rsid w:val="002C5248"/>
    <w:rsid w:val="002C7159"/>
    <w:rsid w:val="002C7AB5"/>
    <w:rsid w:val="002C7FD7"/>
    <w:rsid w:val="002D12BC"/>
    <w:rsid w:val="002D2830"/>
    <w:rsid w:val="002D3335"/>
    <w:rsid w:val="002D5915"/>
    <w:rsid w:val="002D6045"/>
    <w:rsid w:val="002D6658"/>
    <w:rsid w:val="002D7635"/>
    <w:rsid w:val="002E0AC3"/>
    <w:rsid w:val="002E2987"/>
    <w:rsid w:val="002E579E"/>
    <w:rsid w:val="002F0238"/>
    <w:rsid w:val="002F0D44"/>
    <w:rsid w:val="002F3334"/>
    <w:rsid w:val="002F3BAF"/>
    <w:rsid w:val="002F43B6"/>
    <w:rsid w:val="002F5BC9"/>
    <w:rsid w:val="002F63FA"/>
    <w:rsid w:val="002F6751"/>
    <w:rsid w:val="002F7884"/>
    <w:rsid w:val="00300A7E"/>
    <w:rsid w:val="00301E59"/>
    <w:rsid w:val="00306AB9"/>
    <w:rsid w:val="00306D90"/>
    <w:rsid w:val="0031068A"/>
    <w:rsid w:val="003122DA"/>
    <w:rsid w:val="00312382"/>
    <w:rsid w:val="00312AEE"/>
    <w:rsid w:val="00313D9B"/>
    <w:rsid w:val="00315DD0"/>
    <w:rsid w:val="00315E46"/>
    <w:rsid w:val="0031686C"/>
    <w:rsid w:val="00317D39"/>
    <w:rsid w:val="00321603"/>
    <w:rsid w:val="00324DC7"/>
    <w:rsid w:val="00326402"/>
    <w:rsid w:val="00326F64"/>
    <w:rsid w:val="00327408"/>
    <w:rsid w:val="00330223"/>
    <w:rsid w:val="00331C69"/>
    <w:rsid w:val="00331E6C"/>
    <w:rsid w:val="0033286B"/>
    <w:rsid w:val="003332CD"/>
    <w:rsid w:val="003339DF"/>
    <w:rsid w:val="00334EC0"/>
    <w:rsid w:val="00335465"/>
    <w:rsid w:val="00336427"/>
    <w:rsid w:val="00336A72"/>
    <w:rsid w:val="003405B1"/>
    <w:rsid w:val="00341315"/>
    <w:rsid w:val="00341B72"/>
    <w:rsid w:val="0034219B"/>
    <w:rsid w:val="00342272"/>
    <w:rsid w:val="003429C6"/>
    <w:rsid w:val="00342A05"/>
    <w:rsid w:val="00342E10"/>
    <w:rsid w:val="00343BF0"/>
    <w:rsid w:val="00343C86"/>
    <w:rsid w:val="00343FBF"/>
    <w:rsid w:val="003445D2"/>
    <w:rsid w:val="00346014"/>
    <w:rsid w:val="00346A63"/>
    <w:rsid w:val="00346B5B"/>
    <w:rsid w:val="00350712"/>
    <w:rsid w:val="00350A7F"/>
    <w:rsid w:val="00350CAE"/>
    <w:rsid w:val="00352815"/>
    <w:rsid w:val="00353C73"/>
    <w:rsid w:val="00354325"/>
    <w:rsid w:val="00354F27"/>
    <w:rsid w:val="003604C2"/>
    <w:rsid w:val="003609AC"/>
    <w:rsid w:val="00362E03"/>
    <w:rsid w:val="00365BF2"/>
    <w:rsid w:val="00366107"/>
    <w:rsid w:val="00367630"/>
    <w:rsid w:val="00370D2F"/>
    <w:rsid w:val="00370E57"/>
    <w:rsid w:val="00371050"/>
    <w:rsid w:val="00371D28"/>
    <w:rsid w:val="00373590"/>
    <w:rsid w:val="00373935"/>
    <w:rsid w:val="00373B06"/>
    <w:rsid w:val="0037457D"/>
    <w:rsid w:val="00375847"/>
    <w:rsid w:val="00376AD3"/>
    <w:rsid w:val="00376D78"/>
    <w:rsid w:val="0037740B"/>
    <w:rsid w:val="00377561"/>
    <w:rsid w:val="003800B3"/>
    <w:rsid w:val="0038086B"/>
    <w:rsid w:val="00381CAD"/>
    <w:rsid w:val="003828B0"/>
    <w:rsid w:val="00382C0F"/>
    <w:rsid w:val="00383504"/>
    <w:rsid w:val="00384ECB"/>
    <w:rsid w:val="00385EB9"/>
    <w:rsid w:val="00387E39"/>
    <w:rsid w:val="00390F72"/>
    <w:rsid w:val="003931FA"/>
    <w:rsid w:val="003935FA"/>
    <w:rsid w:val="00393D58"/>
    <w:rsid w:val="003946B9"/>
    <w:rsid w:val="003948EA"/>
    <w:rsid w:val="00394C14"/>
    <w:rsid w:val="003951E8"/>
    <w:rsid w:val="00395283"/>
    <w:rsid w:val="003956D1"/>
    <w:rsid w:val="0039747D"/>
    <w:rsid w:val="003A0CB9"/>
    <w:rsid w:val="003A254E"/>
    <w:rsid w:val="003A40B6"/>
    <w:rsid w:val="003A44E6"/>
    <w:rsid w:val="003A4834"/>
    <w:rsid w:val="003A5788"/>
    <w:rsid w:val="003A60D6"/>
    <w:rsid w:val="003A7F69"/>
    <w:rsid w:val="003B053B"/>
    <w:rsid w:val="003B0889"/>
    <w:rsid w:val="003B2CDF"/>
    <w:rsid w:val="003B31BF"/>
    <w:rsid w:val="003B4EFC"/>
    <w:rsid w:val="003B5E2B"/>
    <w:rsid w:val="003B64F5"/>
    <w:rsid w:val="003B6F01"/>
    <w:rsid w:val="003C29C5"/>
    <w:rsid w:val="003C42AB"/>
    <w:rsid w:val="003C4C27"/>
    <w:rsid w:val="003C59AE"/>
    <w:rsid w:val="003C5D7F"/>
    <w:rsid w:val="003C5ED2"/>
    <w:rsid w:val="003C6318"/>
    <w:rsid w:val="003C7F55"/>
    <w:rsid w:val="003D067E"/>
    <w:rsid w:val="003D0AB6"/>
    <w:rsid w:val="003D2DDF"/>
    <w:rsid w:val="003D3609"/>
    <w:rsid w:val="003D397B"/>
    <w:rsid w:val="003D3EE5"/>
    <w:rsid w:val="003D472A"/>
    <w:rsid w:val="003D49E6"/>
    <w:rsid w:val="003D5F2F"/>
    <w:rsid w:val="003D6136"/>
    <w:rsid w:val="003D620D"/>
    <w:rsid w:val="003E0A57"/>
    <w:rsid w:val="003E3079"/>
    <w:rsid w:val="003E40DE"/>
    <w:rsid w:val="003E7271"/>
    <w:rsid w:val="003E774F"/>
    <w:rsid w:val="003F118A"/>
    <w:rsid w:val="003F2522"/>
    <w:rsid w:val="003F4D97"/>
    <w:rsid w:val="003F569C"/>
    <w:rsid w:val="003F5AF5"/>
    <w:rsid w:val="003F6D24"/>
    <w:rsid w:val="003F7D0E"/>
    <w:rsid w:val="00400D2F"/>
    <w:rsid w:val="00402B52"/>
    <w:rsid w:val="004033F2"/>
    <w:rsid w:val="00403C1D"/>
    <w:rsid w:val="00403EEE"/>
    <w:rsid w:val="004048D0"/>
    <w:rsid w:val="00405B68"/>
    <w:rsid w:val="0040608F"/>
    <w:rsid w:val="004075BF"/>
    <w:rsid w:val="00407EEA"/>
    <w:rsid w:val="00410F3C"/>
    <w:rsid w:val="00412111"/>
    <w:rsid w:val="004134B6"/>
    <w:rsid w:val="00413D61"/>
    <w:rsid w:val="00416D3E"/>
    <w:rsid w:val="004172E9"/>
    <w:rsid w:val="00424255"/>
    <w:rsid w:val="00425AE2"/>
    <w:rsid w:val="004267AE"/>
    <w:rsid w:val="00426E9D"/>
    <w:rsid w:val="00427003"/>
    <w:rsid w:val="004272EF"/>
    <w:rsid w:val="00430177"/>
    <w:rsid w:val="00434CB3"/>
    <w:rsid w:val="00435C3B"/>
    <w:rsid w:val="00436BC7"/>
    <w:rsid w:val="004373B4"/>
    <w:rsid w:val="00437422"/>
    <w:rsid w:val="00437E07"/>
    <w:rsid w:val="0044137A"/>
    <w:rsid w:val="00441FF4"/>
    <w:rsid w:val="0044287D"/>
    <w:rsid w:val="00443A7E"/>
    <w:rsid w:val="00444EAF"/>
    <w:rsid w:val="00445237"/>
    <w:rsid w:val="0044548E"/>
    <w:rsid w:val="00446250"/>
    <w:rsid w:val="0044763E"/>
    <w:rsid w:val="00447F93"/>
    <w:rsid w:val="0045038D"/>
    <w:rsid w:val="00451224"/>
    <w:rsid w:val="00451459"/>
    <w:rsid w:val="00452CF4"/>
    <w:rsid w:val="00453992"/>
    <w:rsid w:val="00456D32"/>
    <w:rsid w:val="00456EBE"/>
    <w:rsid w:val="00457BB9"/>
    <w:rsid w:val="004606C4"/>
    <w:rsid w:val="00460D8D"/>
    <w:rsid w:val="00461C82"/>
    <w:rsid w:val="004639E7"/>
    <w:rsid w:val="00464AFE"/>
    <w:rsid w:val="00464D21"/>
    <w:rsid w:val="00464F2A"/>
    <w:rsid w:val="00465DE5"/>
    <w:rsid w:val="00465E4D"/>
    <w:rsid w:val="0046753E"/>
    <w:rsid w:val="0047179E"/>
    <w:rsid w:val="00472BBC"/>
    <w:rsid w:val="00474CCC"/>
    <w:rsid w:val="00475A52"/>
    <w:rsid w:val="004776CE"/>
    <w:rsid w:val="00477E6C"/>
    <w:rsid w:val="00481554"/>
    <w:rsid w:val="00482240"/>
    <w:rsid w:val="00485027"/>
    <w:rsid w:val="00486B3F"/>
    <w:rsid w:val="004905AE"/>
    <w:rsid w:val="0049339C"/>
    <w:rsid w:val="004946DB"/>
    <w:rsid w:val="00495122"/>
    <w:rsid w:val="004A0008"/>
    <w:rsid w:val="004A0174"/>
    <w:rsid w:val="004A084C"/>
    <w:rsid w:val="004A0A66"/>
    <w:rsid w:val="004A27F9"/>
    <w:rsid w:val="004A2D07"/>
    <w:rsid w:val="004A2D5C"/>
    <w:rsid w:val="004A3518"/>
    <w:rsid w:val="004A353A"/>
    <w:rsid w:val="004A4077"/>
    <w:rsid w:val="004A662D"/>
    <w:rsid w:val="004A6D4B"/>
    <w:rsid w:val="004A7AB0"/>
    <w:rsid w:val="004B0D3F"/>
    <w:rsid w:val="004B0DDB"/>
    <w:rsid w:val="004B1E33"/>
    <w:rsid w:val="004B2031"/>
    <w:rsid w:val="004B23FB"/>
    <w:rsid w:val="004B2C07"/>
    <w:rsid w:val="004B2C70"/>
    <w:rsid w:val="004B4B02"/>
    <w:rsid w:val="004B6141"/>
    <w:rsid w:val="004B75C2"/>
    <w:rsid w:val="004B7F4B"/>
    <w:rsid w:val="004C0882"/>
    <w:rsid w:val="004C3472"/>
    <w:rsid w:val="004C3BC0"/>
    <w:rsid w:val="004C46B6"/>
    <w:rsid w:val="004C4DC3"/>
    <w:rsid w:val="004C5429"/>
    <w:rsid w:val="004C6E71"/>
    <w:rsid w:val="004C7129"/>
    <w:rsid w:val="004D079C"/>
    <w:rsid w:val="004D2C6D"/>
    <w:rsid w:val="004D3A7B"/>
    <w:rsid w:val="004D3CD5"/>
    <w:rsid w:val="004D57A2"/>
    <w:rsid w:val="004D6F74"/>
    <w:rsid w:val="004E2D8F"/>
    <w:rsid w:val="004E4546"/>
    <w:rsid w:val="004E57A4"/>
    <w:rsid w:val="004E68D5"/>
    <w:rsid w:val="004E75A2"/>
    <w:rsid w:val="004F0864"/>
    <w:rsid w:val="004F2145"/>
    <w:rsid w:val="004F27FE"/>
    <w:rsid w:val="004F34FA"/>
    <w:rsid w:val="004F37B9"/>
    <w:rsid w:val="004F54BF"/>
    <w:rsid w:val="004F5809"/>
    <w:rsid w:val="004F5D44"/>
    <w:rsid w:val="004F5FCF"/>
    <w:rsid w:val="004F79C1"/>
    <w:rsid w:val="004F7DCF"/>
    <w:rsid w:val="005007CF"/>
    <w:rsid w:val="0050103C"/>
    <w:rsid w:val="00501228"/>
    <w:rsid w:val="0050191E"/>
    <w:rsid w:val="00502455"/>
    <w:rsid w:val="005048BA"/>
    <w:rsid w:val="00505B0B"/>
    <w:rsid w:val="0051000E"/>
    <w:rsid w:val="005108E7"/>
    <w:rsid w:val="00510C5C"/>
    <w:rsid w:val="005135BD"/>
    <w:rsid w:val="00513D86"/>
    <w:rsid w:val="00514364"/>
    <w:rsid w:val="005160EC"/>
    <w:rsid w:val="00520BEA"/>
    <w:rsid w:val="005229D6"/>
    <w:rsid w:val="00523136"/>
    <w:rsid w:val="005265B4"/>
    <w:rsid w:val="005273EE"/>
    <w:rsid w:val="00530110"/>
    <w:rsid w:val="00530EBA"/>
    <w:rsid w:val="00532491"/>
    <w:rsid w:val="005331CD"/>
    <w:rsid w:val="00534E76"/>
    <w:rsid w:val="00535266"/>
    <w:rsid w:val="0054350A"/>
    <w:rsid w:val="005438E3"/>
    <w:rsid w:val="005455F8"/>
    <w:rsid w:val="00545E40"/>
    <w:rsid w:val="005460D3"/>
    <w:rsid w:val="0054737B"/>
    <w:rsid w:val="0054794D"/>
    <w:rsid w:val="005500A6"/>
    <w:rsid w:val="00550773"/>
    <w:rsid w:val="00550EF0"/>
    <w:rsid w:val="00551D1F"/>
    <w:rsid w:val="0055555C"/>
    <w:rsid w:val="0055648C"/>
    <w:rsid w:val="00556DCD"/>
    <w:rsid w:val="005573C8"/>
    <w:rsid w:val="00561183"/>
    <w:rsid w:val="00561E22"/>
    <w:rsid w:val="0056218C"/>
    <w:rsid w:val="0056391C"/>
    <w:rsid w:val="005639F3"/>
    <w:rsid w:val="00563D64"/>
    <w:rsid w:val="00564056"/>
    <w:rsid w:val="005644EA"/>
    <w:rsid w:val="00564744"/>
    <w:rsid w:val="00564CF3"/>
    <w:rsid w:val="0056579D"/>
    <w:rsid w:val="00567E92"/>
    <w:rsid w:val="0057137A"/>
    <w:rsid w:val="0057190D"/>
    <w:rsid w:val="00572851"/>
    <w:rsid w:val="00572B1E"/>
    <w:rsid w:val="005732FB"/>
    <w:rsid w:val="0057338D"/>
    <w:rsid w:val="00575514"/>
    <w:rsid w:val="00575BD8"/>
    <w:rsid w:val="005769DE"/>
    <w:rsid w:val="00577174"/>
    <w:rsid w:val="00580711"/>
    <w:rsid w:val="005807DE"/>
    <w:rsid w:val="005809FD"/>
    <w:rsid w:val="00582893"/>
    <w:rsid w:val="00585CFA"/>
    <w:rsid w:val="00585E54"/>
    <w:rsid w:val="00586CFD"/>
    <w:rsid w:val="00587E42"/>
    <w:rsid w:val="005907E6"/>
    <w:rsid w:val="00590CEB"/>
    <w:rsid w:val="00591BE1"/>
    <w:rsid w:val="00591CBD"/>
    <w:rsid w:val="00591F8E"/>
    <w:rsid w:val="005925CB"/>
    <w:rsid w:val="0059322F"/>
    <w:rsid w:val="005932AA"/>
    <w:rsid w:val="00594055"/>
    <w:rsid w:val="0059495F"/>
    <w:rsid w:val="00595149"/>
    <w:rsid w:val="00595E92"/>
    <w:rsid w:val="0059716E"/>
    <w:rsid w:val="00597CD2"/>
    <w:rsid w:val="005A18A0"/>
    <w:rsid w:val="005A2CD1"/>
    <w:rsid w:val="005A2E7F"/>
    <w:rsid w:val="005A3262"/>
    <w:rsid w:val="005A4FD5"/>
    <w:rsid w:val="005A54CC"/>
    <w:rsid w:val="005A601B"/>
    <w:rsid w:val="005A7488"/>
    <w:rsid w:val="005B02DF"/>
    <w:rsid w:val="005B13AB"/>
    <w:rsid w:val="005B4B1A"/>
    <w:rsid w:val="005B7971"/>
    <w:rsid w:val="005C076B"/>
    <w:rsid w:val="005C1448"/>
    <w:rsid w:val="005C1A0F"/>
    <w:rsid w:val="005C1E42"/>
    <w:rsid w:val="005C1F28"/>
    <w:rsid w:val="005C3261"/>
    <w:rsid w:val="005C501B"/>
    <w:rsid w:val="005C5421"/>
    <w:rsid w:val="005C6B43"/>
    <w:rsid w:val="005C7462"/>
    <w:rsid w:val="005C7A9F"/>
    <w:rsid w:val="005C7B3C"/>
    <w:rsid w:val="005D159B"/>
    <w:rsid w:val="005D2724"/>
    <w:rsid w:val="005D53C1"/>
    <w:rsid w:val="005D5639"/>
    <w:rsid w:val="005D6DE9"/>
    <w:rsid w:val="005D784A"/>
    <w:rsid w:val="005D78C0"/>
    <w:rsid w:val="005D7EED"/>
    <w:rsid w:val="005E0805"/>
    <w:rsid w:val="005E0B62"/>
    <w:rsid w:val="005E1585"/>
    <w:rsid w:val="005E20DB"/>
    <w:rsid w:val="005E2FBE"/>
    <w:rsid w:val="005E5442"/>
    <w:rsid w:val="005E7030"/>
    <w:rsid w:val="005E7CD7"/>
    <w:rsid w:val="005F1C07"/>
    <w:rsid w:val="005F2328"/>
    <w:rsid w:val="005F2B0D"/>
    <w:rsid w:val="005F2FA7"/>
    <w:rsid w:val="005F5C68"/>
    <w:rsid w:val="005F5F24"/>
    <w:rsid w:val="00602A7E"/>
    <w:rsid w:val="006048FC"/>
    <w:rsid w:val="00606A62"/>
    <w:rsid w:val="00606BDC"/>
    <w:rsid w:val="006110D5"/>
    <w:rsid w:val="0061134A"/>
    <w:rsid w:val="006125E1"/>
    <w:rsid w:val="00612C3A"/>
    <w:rsid w:val="006145B5"/>
    <w:rsid w:val="00614881"/>
    <w:rsid w:val="00615192"/>
    <w:rsid w:val="00615725"/>
    <w:rsid w:val="0061606E"/>
    <w:rsid w:val="00616FC5"/>
    <w:rsid w:val="00617422"/>
    <w:rsid w:val="006175B3"/>
    <w:rsid w:val="00621C30"/>
    <w:rsid w:val="00624DCD"/>
    <w:rsid w:val="006260A7"/>
    <w:rsid w:val="006266B2"/>
    <w:rsid w:val="00627620"/>
    <w:rsid w:val="006278F8"/>
    <w:rsid w:val="0062791C"/>
    <w:rsid w:val="00627D41"/>
    <w:rsid w:val="00627ECD"/>
    <w:rsid w:val="00627F8E"/>
    <w:rsid w:val="006308D0"/>
    <w:rsid w:val="00630B37"/>
    <w:rsid w:val="006315D6"/>
    <w:rsid w:val="006321CF"/>
    <w:rsid w:val="006334DB"/>
    <w:rsid w:val="0063356D"/>
    <w:rsid w:val="0063377C"/>
    <w:rsid w:val="006353CE"/>
    <w:rsid w:val="00635ADB"/>
    <w:rsid w:val="00636B71"/>
    <w:rsid w:val="00636BFB"/>
    <w:rsid w:val="00640D4A"/>
    <w:rsid w:val="006437FE"/>
    <w:rsid w:val="006439EE"/>
    <w:rsid w:val="00643BE0"/>
    <w:rsid w:val="006441AD"/>
    <w:rsid w:val="006457E7"/>
    <w:rsid w:val="00645CE7"/>
    <w:rsid w:val="00645F5C"/>
    <w:rsid w:val="00646C89"/>
    <w:rsid w:val="006478FB"/>
    <w:rsid w:val="006479A7"/>
    <w:rsid w:val="0065083E"/>
    <w:rsid w:val="00652165"/>
    <w:rsid w:val="00652D12"/>
    <w:rsid w:val="00652D24"/>
    <w:rsid w:val="006530B8"/>
    <w:rsid w:val="00656BB3"/>
    <w:rsid w:val="00657A5D"/>
    <w:rsid w:val="0066152E"/>
    <w:rsid w:val="00661660"/>
    <w:rsid w:val="00661771"/>
    <w:rsid w:val="00661C41"/>
    <w:rsid w:val="00662BB0"/>
    <w:rsid w:val="006641C3"/>
    <w:rsid w:val="0066507F"/>
    <w:rsid w:val="00665B1F"/>
    <w:rsid w:val="00665C1B"/>
    <w:rsid w:val="00666198"/>
    <w:rsid w:val="00670CB4"/>
    <w:rsid w:val="00671D66"/>
    <w:rsid w:val="0067334B"/>
    <w:rsid w:val="00673CC2"/>
    <w:rsid w:val="00674C86"/>
    <w:rsid w:val="006767E2"/>
    <w:rsid w:val="006773E9"/>
    <w:rsid w:val="00677418"/>
    <w:rsid w:val="006774E9"/>
    <w:rsid w:val="00677CFA"/>
    <w:rsid w:val="00681D0B"/>
    <w:rsid w:val="00682426"/>
    <w:rsid w:val="006834D8"/>
    <w:rsid w:val="00683E09"/>
    <w:rsid w:val="00684492"/>
    <w:rsid w:val="00685057"/>
    <w:rsid w:val="006859EE"/>
    <w:rsid w:val="00685FDD"/>
    <w:rsid w:val="006866DF"/>
    <w:rsid w:val="006874F8"/>
    <w:rsid w:val="00687876"/>
    <w:rsid w:val="00687E70"/>
    <w:rsid w:val="00690205"/>
    <w:rsid w:val="006912F9"/>
    <w:rsid w:val="0069163B"/>
    <w:rsid w:val="006931E1"/>
    <w:rsid w:val="00693808"/>
    <w:rsid w:val="00694635"/>
    <w:rsid w:val="00695499"/>
    <w:rsid w:val="00695A30"/>
    <w:rsid w:val="00695ADD"/>
    <w:rsid w:val="00695B62"/>
    <w:rsid w:val="006967B0"/>
    <w:rsid w:val="00697C48"/>
    <w:rsid w:val="006A02A7"/>
    <w:rsid w:val="006A37BB"/>
    <w:rsid w:val="006A66F4"/>
    <w:rsid w:val="006B0EB5"/>
    <w:rsid w:val="006B1E11"/>
    <w:rsid w:val="006B2554"/>
    <w:rsid w:val="006B28DF"/>
    <w:rsid w:val="006B2E93"/>
    <w:rsid w:val="006B547D"/>
    <w:rsid w:val="006B5529"/>
    <w:rsid w:val="006B5DC2"/>
    <w:rsid w:val="006B6A80"/>
    <w:rsid w:val="006B6C52"/>
    <w:rsid w:val="006B6EB9"/>
    <w:rsid w:val="006C0C4D"/>
    <w:rsid w:val="006C1768"/>
    <w:rsid w:val="006C2962"/>
    <w:rsid w:val="006C355C"/>
    <w:rsid w:val="006C3939"/>
    <w:rsid w:val="006C54B0"/>
    <w:rsid w:val="006C6033"/>
    <w:rsid w:val="006C6257"/>
    <w:rsid w:val="006C691F"/>
    <w:rsid w:val="006C7668"/>
    <w:rsid w:val="006D15D0"/>
    <w:rsid w:val="006D28B2"/>
    <w:rsid w:val="006D2EC5"/>
    <w:rsid w:val="006D4479"/>
    <w:rsid w:val="006D50C2"/>
    <w:rsid w:val="006D53E5"/>
    <w:rsid w:val="006D6D93"/>
    <w:rsid w:val="006D74C9"/>
    <w:rsid w:val="006D7885"/>
    <w:rsid w:val="006D7FDE"/>
    <w:rsid w:val="006E051B"/>
    <w:rsid w:val="006E0EE1"/>
    <w:rsid w:val="006E48CC"/>
    <w:rsid w:val="006E4BBA"/>
    <w:rsid w:val="006E4F95"/>
    <w:rsid w:val="006E612E"/>
    <w:rsid w:val="006F014F"/>
    <w:rsid w:val="006F053F"/>
    <w:rsid w:val="006F0617"/>
    <w:rsid w:val="006F1040"/>
    <w:rsid w:val="006F1055"/>
    <w:rsid w:val="006F30DC"/>
    <w:rsid w:val="006F3FD9"/>
    <w:rsid w:val="006F585E"/>
    <w:rsid w:val="006F58DE"/>
    <w:rsid w:val="006F6D97"/>
    <w:rsid w:val="006F7182"/>
    <w:rsid w:val="007021ED"/>
    <w:rsid w:val="0070237D"/>
    <w:rsid w:val="00702B0B"/>
    <w:rsid w:val="0070471A"/>
    <w:rsid w:val="00704763"/>
    <w:rsid w:val="00706355"/>
    <w:rsid w:val="007073DD"/>
    <w:rsid w:val="007077CC"/>
    <w:rsid w:val="00707AAD"/>
    <w:rsid w:val="007113A0"/>
    <w:rsid w:val="00711BEB"/>
    <w:rsid w:val="00711DB6"/>
    <w:rsid w:val="00711ED5"/>
    <w:rsid w:val="007123F2"/>
    <w:rsid w:val="00715B95"/>
    <w:rsid w:val="00715E96"/>
    <w:rsid w:val="00717D01"/>
    <w:rsid w:val="00720A70"/>
    <w:rsid w:val="00721F39"/>
    <w:rsid w:val="00722EB8"/>
    <w:rsid w:val="00725E38"/>
    <w:rsid w:val="007277EB"/>
    <w:rsid w:val="00727F31"/>
    <w:rsid w:val="00731472"/>
    <w:rsid w:val="00733269"/>
    <w:rsid w:val="00733421"/>
    <w:rsid w:val="00733604"/>
    <w:rsid w:val="00733D56"/>
    <w:rsid w:val="007352B4"/>
    <w:rsid w:val="007353F4"/>
    <w:rsid w:val="0073544A"/>
    <w:rsid w:val="00736F23"/>
    <w:rsid w:val="00737277"/>
    <w:rsid w:val="007412F5"/>
    <w:rsid w:val="007427A7"/>
    <w:rsid w:val="00757301"/>
    <w:rsid w:val="00757FD1"/>
    <w:rsid w:val="0076448C"/>
    <w:rsid w:val="0076594A"/>
    <w:rsid w:val="00767F35"/>
    <w:rsid w:val="007712DF"/>
    <w:rsid w:val="00771E9D"/>
    <w:rsid w:val="0077274F"/>
    <w:rsid w:val="00773568"/>
    <w:rsid w:val="00773F2D"/>
    <w:rsid w:val="00774341"/>
    <w:rsid w:val="00774723"/>
    <w:rsid w:val="00774747"/>
    <w:rsid w:val="007756C1"/>
    <w:rsid w:val="00775CFF"/>
    <w:rsid w:val="00776093"/>
    <w:rsid w:val="00776164"/>
    <w:rsid w:val="0077720F"/>
    <w:rsid w:val="00780430"/>
    <w:rsid w:val="00781AC3"/>
    <w:rsid w:val="00781AF7"/>
    <w:rsid w:val="00781BAC"/>
    <w:rsid w:val="00781C9D"/>
    <w:rsid w:val="00784118"/>
    <w:rsid w:val="00785069"/>
    <w:rsid w:val="00785FEE"/>
    <w:rsid w:val="00786885"/>
    <w:rsid w:val="007924F2"/>
    <w:rsid w:val="0079386D"/>
    <w:rsid w:val="00793A56"/>
    <w:rsid w:val="0079493D"/>
    <w:rsid w:val="00797018"/>
    <w:rsid w:val="007971A0"/>
    <w:rsid w:val="007A25AF"/>
    <w:rsid w:val="007A33CA"/>
    <w:rsid w:val="007A3C6B"/>
    <w:rsid w:val="007A6F5C"/>
    <w:rsid w:val="007B07AE"/>
    <w:rsid w:val="007B1254"/>
    <w:rsid w:val="007B341D"/>
    <w:rsid w:val="007B3C66"/>
    <w:rsid w:val="007B5073"/>
    <w:rsid w:val="007B5BAD"/>
    <w:rsid w:val="007B684A"/>
    <w:rsid w:val="007B7391"/>
    <w:rsid w:val="007C0773"/>
    <w:rsid w:val="007C2965"/>
    <w:rsid w:val="007C3B03"/>
    <w:rsid w:val="007C4C48"/>
    <w:rsid w:val="007C68A1"/>
    <w:rsid w:val="007C72CA"/>
    <w:rsid w:val="007C7D1A"/>
    <w:rsid w:val="007D166C"/>
    <w:rsid w:val="007D27DB"/>
    <w:rsid w:val="007D2F05"/>
    <w:rsid w:val="007D3C7F"/>
    <w:rsid w:val="007D3F33"/>
    <w:rsid w:val="007D44EC"/>
    <w:rsid w:val="007D526B"/>
    <w:rsid w:val="007D5380"/>
    <w:rsid w:val="007D6460"/>
    <w:rsid w:val="007D7555"/>
    <w:rsid w:val="007D7988"/>
    <w:rsid w:val="007E1A32"/>
    <w:rsid w:val="007E492B"/>
    <w:rsid w:val="007E5517"/>
    <w:rsid w:val="007E7E12"/>
    <w:rsid w:val="007F0020"/>
    <w:rsid w:val="007F0F34"/>
    <w:rsid w:val="007F1249"/>
    <w:rsid w:val="007F16E3"/>
    <w:rsid w:val="007F2280"/>
    <w:rsid w:val="007F23B9"/>
    <w:rsid w:val="007F290B"/>
    <w:rsid w:val="007F2D8C"/>
    <w:rsid w:val="007F34FF"/>
    <w:rsid w:val="007F3789"/>
    <w:rsid w:val="007F3D97"/>
    <w:rsid w:val="007F40CE"/>
    <w:rsid w:val="007F4FD7"/>
    <w:rsid w:val="007F7B19"/>
    <w:rsid w:val="00800ECD"/>
    <w:rsid w:val="008026BC"/>
    <w:rsid w:val="008028F8"/>
    <w:rsid w:val="0080305B"/>
    <w:rsid w:val="0080423F"/>
    <w:rsid w:val="0080684A"/>
    <w:rsid w:val="00811D38"/>
    <w:rsid w:val="0081218B"/>
    <w:rsid w:val="0081284B"/>
    <w:rsid w:val="00813D7B"/>
    <w:rsid w:val="00814EB2"/>
    <w:rsid w:val="0081581E"/>
    <w:rsid w:val="0081649D"/>
    <w:rsid w:val="00816DE1"/>
    <w:rsid w:val="00817A85"/>
    <w:rsid w:val="00820DC7"/>
    <w:rsid w:val="0082189C"/>
    <w:rsid w:val="00821D23"/>
    <w:rsid w:val="0082204A"/>
    <w:rsid w:val="00823195"/>
    <w:rsid w:val="0082488C"/>
    <w:rsid w:val="00826F8A"/>
    <w:rsid w:val="00830BA8"/>
    <w:rsid w:val="0083167E"/>
    <w:rsid w:val="0083173A"/>
    <w:rsid w:val="00832E38"/>
    <w:rsid w:val="0083381B"/>
    <w:rsid w:val="00833E1E"/>
    <w:rsid w:val="00834AFD"/>
    <w:rsid w:val="008354A4"/>
    <w:rsid w:val="008366CA"/>
    <w:rsid w:val="008374F2"/>
    <w:rsid w:val="00840873"/>
    <w:rsid w:val="00840D5C"/>
    <w:rsid w:val="00841AAE"/>
    <w:rsid w:val="0084342B"/>
    <w:rsid w:val="008443C6"/>
    <w:rsid w:val="008446AB"/>
    <w:rsid w:val="008450EB"/>
    <w:rsid w:val="00846D20"/>
    <w:rsid w:val="00847321"/>
    <w:rsid w:val="008519A8"/>
    <w:rsid w:val="008534D5"/>
    <w:rsid w:val="008536DA"/>
    <w:rsid w:val="00853CA6"/>
    <w:rsid w:val="0085404F"/>
    <w:rsid w:val="00855120"/>
    <w:rsid w:val="008551D3"/>
    <w:rsid w:val="0085573C"/>
    <w:rsid w:val="00855A7C"/>
    <w:rsid w:val="00855BC7"/>
    <w:rsid w:val="00856190"/>
    <w:rsid w:val="00856DC5"/>
    <w:rsid w:val="00857350"/>
    <w:rsid w:val="00857C57"/>
    <w:rsid w:val="00857D85"/>
    <w:rsid w:val="008607E0"/>
    <w:rsid w:val="008624EE"/>
    <w:rsid w:val="00863434"/>
    <w:rsid w:val="008655DC"/>
    <w:rsid w:val="00865828"/>
    <w:rsid w:val="00866266"/>
    <w:rsid w:val="008703B0"/>
    <w:rsid w:val="0087189D"/>
    <w:rsid w:val="00871CDD"/>
    <w:rsid w:val="00872CA5"/>
    <w:rsid w:val="008740FA"/>
    <w:rsid w:val="0087515F"/>
    <w:rsid w:val="00875C4F"/>
    <w:rsid w:val="008761F5"/>
    <w:rsid w:val="008776E6"/>
    <w:rsid w:val="00880BA1"/>
    <w:rsid w:val="00880C37"/>
    <w:rsid w:val="00881363"/>
    <w:rsid w:val="008818BE"/>
    <w:rsid w:val="008830EE"/>
    <w:rsid w:val="00884AA3"/>
    <w:rsid w:val="008875CB"/>
    <w:rsid w:val="00887CBA"/>
    <w:rsid w:val="0089052D"/>
    <w:rsid w:val="008914AC"/>
    <w:rsid w:val="00891CB8"/>
    <w:rsid w:val="008939B3"/>
    <w:rsid w:val="00893BD4"/>
    <w:rsid w:val="00894403"/>
    <w:rsid w:val="00895810"/>
    <w:rsid w:val="00897838"/>
    <w:rsid w:val="00897AC7"/>
    <w:rsid w:val="008A0A47"/>
    <w:rsid w:val="008A0CB5"/>
    <w:rsid w:val="008A0DE8"/>
    <w:rsid w:val="008A1AD8"/>
    <w:rsid w:val="008A2E67"/>
    <w:rsid w:val="008A31FB"/>
    <w:rsid w:val="008A333A"/>
    <w:rsid w:val="008A4054"/>
    <w:rsid w:val="008A5CC1"/>
    <w:rsid w:val="008B0216"/>
    <w:rsid w:val="008B13BB"/>
    <w:rsid w:val="008B1BC8"/>
    <w:rsid w:val="008B2FA9"/>
    <w:rsid w:val="008B5BF0"/>
    <w:rsid w:val="008B7FDC"/>
    <w:rsid w:val="008C0F09"/>
    <w:rsid w:val="008C15CE"/>
    <w:rsid w:val="008C1E16"/>
    <w:rsid w:val="008C1EC4"/>
    <w:rsid w:val="008C28CF"/>
    <w:rsid w:val="008C2E6A"/>
    <w:rsid w:val="008C3F94"/>
    <w:rsid w:val="008C4B91"/>
    <w:rsid w:val="008C7DB7"/>
    <w:rsid w:val="008D0672"/>
    <w:rsid w:val="008D0C00"/>
    <w:rsid w:val="008D1267"/>
    <w:rsid w:val="008D16C5"/>
    <w:rsid w:val="008D2933"/>
    <w:rsid w:val="008E0291"/>
    <w:rsid w:val="008E0695"/>
    <w:rsid w:val="008E262A"/>
    <w:rsid w:val="008E43DC"/>
    <w:rsid w:val="008E7275"/>
    <w:rsid w:val="008F21B4"/>
    <w:rsid w:val="008F4D16"/>
    <w:rsid w:val="008F7732"/>
    <w:rsid w:val="00901563"/>
    <w:rsid w:val="00903404"/>
    <w:rsid w:val="00904866"/>
    <w:rsid w:val="00904867"/>
    <w:rsid w:val="00905FF8"/>
    <w:rsid w:val="00907D1B"/>
    <w:rsid w:val="00910969"/>
    <w:rsid w:val="00910A68"/>
    <w:rsid w:val="00911BFD"/>
    <w:rsid w:val="00912725"/>
    <w:rsid w:val="00912D3C"/>
    <w:rsid w:val="009141F5"/>
    <w:rsid w:val="0091431A"/>
    <w:rsid w:val="009147A7"/>
    <w:rsid w:val="009150F5"/>
    <w:rsid w:val="009166DE"/>
    <w:rsid w:val="00916AA9"/>
    <w:rsid w:val="00920431"/>
    <w:rsid w:val="00921436"/>
    <w:rsid w:val="00921C43"/>
    <w:rsid w:val="009230D9"/>
    <w:rsid w:val="0092476D"/>
    <w:rsid w:val="009268F1"/>
    <w:rsid w:val="009278CC"/>
    <w:rsid w:val="00930B7D"/>
    <w:rsid w:val="00931A4C"/>
    <w:rsid w:val="00932C05"/>
    <w:rsid w:val="0093336E"/>
    <w:rsid w:val="0093340E"/>
    <w:rsid w:val="009340C6"/>
    <w:rsid w:val="00934440"/>
    <w:rsid w:val="009347EF"/>
    <w:rsid w:val="00934C8C"/>
    <w:rsid w:val="00934E4F"/>
    <w:rsid w:val="0093614A"/>
    <w:rsid w:val="00940631"/>
    <w:rsid w:val="0094085C"/>
    <w:rsid w:val="009418B4"/>
    <w:rsid w:val="00942FFC"/>
    <w:rsid w:val="00943790"/>
    <w:rsid w:val="00944A74"/>
    <w:rsid w:val="00945420"/>
    <w:rsid w:val="00945685"/>
    <w:rsid w:val="0094588A"/>
    <w:rsid w:val="00946BED"/>
    <w:rsid w:val="009500CF"/>
    <w:rsid w:val="00950652"/>
    <w:rsid w:val="0095085B"/>
    <w:rsid w:val="00950971"/>
    <w:rsid w:val="00953758"/>
    <w:rsid w:val="00955D8F"/>
    <w:rsid w:val="009568A1"/>
    <w:rsid w:val="00956E22"/>
    <w:rsid w:val="0095703B"/>
    <w:rsid w:val="00957A84"/>
    <w:rsid w:val="00957D1D"/>
    <w:rsid w:val="00962688"/>
    <w:rsid w:val="009646E4"/>
    <w:rsid w:val="00965EF5"/>
    <w:rsid w:val="00966C69"/>
    <w:rsid w:val="00967F1A"/>
    <w:rsid w:val="00971A93"/>
    <w:rsid w:val="009735DB"/>
    <w:rsid w:val="00973EFA"/>
    <w:rsid w:val="0097450F"/>
    <w:rsid w:val="0097581B"/>
    <w:rsid w:val="009802DF"/>
    <w:rsid w:val="00981049"/>
    <w:rsid w:val="00981498"/>
    <w:rsid w:val="00981708"/>
    <w:rsid w:val="00982A5F"/>
    <w:rsid w:val="00982E85"/>
    <w:rsid w:val="00986F8D"/>
    <w:rsid w:val="00987C1C"/>
    <w:rsid w:val="00990D0F"/>
    <w:rsid w:val="00992295"/>
    <w:rsid w:val="00992CE1"/>
    <w:rsid w:val="00993745"/>
    <w:rsid w:val="00993A43"/>
    <w:rsid w:val="009949A3"/>
    <w:rsid w:val="009949FB"/>
    <w:rsid w:val="009957FF"/>
    <w:rsid w:val="00995EA3"/>
    <w:rsid w:val="0099669F"/>
    <w:rsid w:val="00997C29"/>
    <w:rsid w:val="009A05DC"/>
    <w:rsid w:val="009A30C2"/>
    <w:rsid w:val="009A38FE"/>
    <w:rsid w:val="009A4901"/>
    <w:rsid w:val="009A50C1"/>
    <w:rsid w:val="009A5782"/>
    <w:rsid w:val="009A7AA0"/>
    <w:rsid w:val="009A7F14"/>
    <w:rsid w:val="009B0296"/>
    <w:rsid w:val="009B0C6F"/>
    <w:rsid w:val="009B0D64"/>
    <w:rsid w:val="009B1B61"/>
    <w:rsid w:val="009B2364"/>
    <w:rsid w:val="009B2449"/>
    <w:rsid w:val="009B4BBF"/>
    <w:rsid w:val="009B6133"/>
    <w:rsid w:val="009B64F9"/>
    <w:rsid w:val="009B74BE"/>
    <w:rsid w:val="009B7736"/>
    <w:rsid w:val="009C098B"/>
    <w:rsid w:val="009C10C2"/>
    <w:rsid w:val="009C209A"/>
    <w:rsid w:val="009C2C26"/>
    <w:rsid w:val="009C4CFC"/>
    <w:rsid w:val="009D0F25"/>
    <w:rsid w:val="009D2195"/>
    <w:rsid w:val="009D2C58"/>
    <w:rsid w:val="009D2D65"/>
    <w:rsid w:val="009D30F5"/>
    <w:rsid w:val="009D376A"/>
    <w:rsid w:val="009D44E4"/>
    <w:rsid w:val="009D6814"/>
    <w:rsid w:val="009D6A68"/>
    <w:rsid w:val="009D792A"/>
    <w:rsid w:val="009E0C3F"/>
    <w:rsid w:val="009E2384"/>
    <w:rsid w:val="009E25DB"/>
    <w:rsid w:val="009E3787"/>
    <w:rsid w:val="009E54CA"/>
    <w:rsid w:val="009E5D13"/>
    <w:rsid w:val="009E6370"/>
    <w:rsid w:val="009F0432"/>
    <w:rsid w:val="009F10D7"/>
    <w:rsid w:val="009F1405"/>
    <w:rsid w:val="009F44BB"/>
    <w:rsid w:val="009F53FB"/>
    <w:rsid w:val="009F5AEB"/>
    <w:rsid w:val="009F6199"/>
    <w:rsid w:val="009F63AB"/>
    <w:rsid w:val="009F7D5C"/>
    <w:rsid w:val="00A011AD"/>
    <w:rsid w:val="00A020B7"/>
    <w:rsid w:val="00A03A92"/>
    <w:rsid w:val="00A043D9"/>
    <w:rsid w:val="00A06440"/>
    <w:rsid w:val="00A07183"/>
    <w:rsid w:val="00A072BB"/>
    <w:rsid w:val="00A113E8"/>
    <w:rsid w:val="00A15E70"/>
    <w:rsid w:val="00A15F63"/>
    <w:rsid w:val="00A205C7"/>
    <w:rsid w:val="00A20F9F"/>
    <w:rsid w:val="00A210BE"/>
    <w:rsid w:val="00A25ED4"/>
    <w:rsid w:val="00A264D0"/>
    <w:rsid w:val="00A26E85"/>
    <w:rsid w:val="00A27702"/>
    <w:rsid w:val="00A27A46"/>
    <w:rsid w:val="00A30BDC"/>
    <w:rsid w:val="00A3136E"/>
    <w:rsid w:val="00A32413"/>
    <w:rsid w:val="00A32A43"/>
    <w:rsid w:val="00A32BE6"/>
    <w:rsid w:val="00A32FF1"/>
    <w:rsid w:val="00A357FB"/>
    <w:rsid w:val="00A362D2"/>
    <w:rsid w:val="00A3697C"/>
    <w:rsid w:val="00A4136C"/>
    <w:rsid w:val="00A425E2"/>
    <w:rsid w:val="00A42B49"/>
    <w:rsid w:val="00A43D4B"/>
    <w:rsid w:val="00A44376"/>
    <w:rsid w:val="00A443A4"/>
    <w:rsid w:val="00A44428"/>
    <w:rsid w:val="00A44511"/>
    <w:rsid w:val="00A4503F"/>
    <w:rsid w:val="00A4557A"/>
    <w:rsid w:val="00A474EB"/>
    <w:rsid w:val="00A50BA7"/>
    <w:rsid w:val="00A50EAE"/>
    <w:rsid w:val="00A51631"/>
    <w:rsid w:val="00A52BAF"/>
    <w:rsid w:val="00A5394E"/>
    <w:rsid w:val="00A5536C"/>
    <w:rsid w:val="00A571E1"/>
    <w:rsid w:val="00A61BC8"/>
    <w:rsid w:val="00A62307"/>
    <w:rsid w:val="00A626B7"/>
    <w:rsid w:val="00A63AFE"/>
    <w:rsid w:val="00A65329"/>
    <w:rsid w:val="00A66D7D"/>
    <w:rsid w:val="00A70278"/>
    <w:rsid w:val="00A70782"/>
    <w:rsid w:val="00A70ADC"/>
    <w:rsid w:val="00A72A4B"/>
    <w:rsid w:val="00A72B56"/>
    <w:rsid w:val="00A7480B"/>
    <w:rsid w:val="00A757BC"/>
    <w:rsid w:val="00A76A8C"/>
    <w:rsid w:val="00A7748A"/>
    <w:rsid w:val="00A820FE"/>
    <w:rsid w:val="00A82849"/>
    <w:rsid w:val="00A82EA0"/>
    <w:rsid w:val="00A8325E"/>
    <w:rsid w:val="00A86294"/>
    <w:rsid w:val="00A87066"/>
    <w:rsid w:val="00A8791D"/>
    <w:rsid w:val="00A91258"/>
    <w:rsid w:val="00A92D42"/>
    <w:rsid w:val="00A92EDA"/>
    <w:rsid w:val="00A943EB"/>
    <w:rsid w:val="00A94E3D"/>
    <w:rsid w:val="00A94E81"/>
    <w:rsid w:val="00AA0B3A"/>
    <w:rsid w:val="00AA1239"/>
    <w:rsid w:val="00AA2737"/>
    <w:rsid w:val="00AA27B0"/>
    <w:rsid w:val="00AA513D"/>
    <w:rsid w:val="00AA6892"/>
    <w:rsid w:val="00AA6979"/>
    <w:rsid w:val="00AB08D3"/>
    <w:rsid w:val="00AB6693"/>
    <w:rsid w:val="00AC0D02"/>
    <w:rsid w:val="00AC15A7"/>
    <w:rsid w:val="00AC3985"/>
    <w:rsid w:val="00AC4284"/>
    <w:rsid w:val="00AC4A3E"/>
    <w:rsid w:val="00AC55DB"/>
    <w:rsid w:val="00AC628B"/>
    <w:rsid w:val="00AD1949"/>
    <w:rsid w:val="00AD19F0"/>
    <w:rsid w:val="00AD1AC6"/>
    <w:rsid w:val="00AD2446"/>
    <w:rsid w:val="00AD39E5"/>
    <w:rsid w:val="00AD5F4A"/>
    <w:rsid w:val="00AD78DC"/>
    <w:rsid w:val="00AE033B"/>
    <w:rsid w:val="00AE05A9"/>
    <w:rsid w:val="00AE0C70"/>
    <w:rsid w:val="00AE1B28"/>
    <w:rsid w:val="00AE1B58"/>
    <w:rsid w:val="00AE25FA"/>
    <w:rsid w:val="00AE3E38"/>
    <w:rsid w:val="00AE5E45"/>
    <w:rsid w:val="00AE711F"/>
    <w:rsid w:val="00AE7A7A"/>
    <w:rsid w:val="00AF0A2E"/>
    <w:rsid w:val="00AF1354"/>
    <w:rsid w:val="00AF1EE1"/>
    <w:rsid w:val="00AF2770"/>
    <w:rsid w:val="00AF3043"/>
    <w:rsid w:val="00AF4271"/>
    <w:rsid w:val="00AF45A2"/>
    <w:rsid w:val="00AF51F4"/>
    <w:rsid w:val="00AF6185"/>
    <w:rsid w:val="00B01B93"/>
    <w:rsid w:val="00B02CE9"/>
    <w:rsid w:val="00B0310B"/>
    <w:rsid w:val="00B03EA8"/>
    <w:rsid w:val="00B04EF8"/>
    <w:rsid w:val="00B07A20"/>
    <w:rsid w:val="00B1002E"/>
    <w:rsid w:val="00B105F0"/>
    <w:rsid w:val="00B10BE1"/>
    <w:rsid w:val="00B146C4"/>
    <w:rsid w:val="00B14F61"/>
    <w:rsid w:val="00B170D4"/>
    <w:rsid w:val="00B214BA"/>
    <w:rsid w:val="00B220F0"/>
    <w:rsid w:val="00B221FF"/>
    <w:rsid w:val="00B239D6"/>
    <w:rsid w:val="00B241E6"/>
    <w:rsid w:val="00B2422B"/>
    <w:rsid w:val="00B24651"/>
    <w:rsid w:val="00B24777"/>
    <w:rsid w:val="00B26150"/>
    <w:rsid w:val="00B272F7"/>
    <w:rsid w:val="00B27A71"/>
    <w:rsid w:val="00B30C83"/>
    <w:rsid w:val="00B30D95"/>
    <w:rsid w:val="00B314F1"/>
    <w:rsid w:val="00B32B9C"/>
    <w:rsid w:val="00B337B0"/>
    <w:rsid w:val="00B33EB0"/>
    <w:rsid w:val="00B35FDC"/>
    <w:rsid w:val="00B36394"/>
    <w:rsid w:val="00B3662A"/>
    <w:rsid w:val="00B3733B"/>
    <w:rsid w:val="00B42F21"/>
    <w:rsid w:val="00B458F7"/>
    <w:rsid w:val="00B4642E"/>
    <w:rsid w:val="00B47270"/>
    <w:rsid w:val="00B5034A"/>
    <w:rsid w:val="00B5035C"/>
    <w:rsid w:val="00B50DE5"/>
    <w:rsid w:val="00B51B4E"/>
    <w:rsid w:val="00B51EF0"/>
    <w:rsid w:val="00B534E7"/>
    <w:rsid w:val="00B54CF5"/>
    <w:rsid w:val="00B55A9C"/>
    <w:rsid w:val="00B56C91"/>
    <w:rsid w:val="00B577AC"/>
    <w:rsid w:val="00B60C49"/>
    <w:rsid w:val="00B62644"/>
    <w:rsid w:val="00B63071"/>
    <w:rsid w:val="00B6372F"/>
    <w:rsid w:val="00B63754"/>
    <w:rsid w:val="00B65130"/>
    <w:rsid w:val="00B652E6"/>
    <w:rsid w:val="00B659AE"/>
    <w:rsid w:val="00B70A48"/>
    <w:rsid w:val="00B722D1"/>
    <w:rsid w:val="00B7286D"/>
    <w:rsid w:val="00B74A01"/>
    <w:rsid w:val="00B7594E"/>
    <w:rsid w:val="00B75CE9"/>
    <w:rsid w:val="00B75F90"/>
    <w:rsid w:val="00B80BC2"/>
    <w:rsid w:val="00B81311"/>
    <w:rsid w:val="00B82701"/>
    <w:rsid w:val="00B82B96"/>
    <w:rsid w:val="00B83FFF"/>
    <w:rsid w:val="00B87F35"/>
    <w:rsid w:val="00B9028A"/>
    <w:rsid w:val="00B90965"/>
    <w:rsid w:val="00B93501"/>
    <w:rsid w:val="00B93636"/>
    <w:rsid w:val="00B93C8C"/>
    <w:rsid w:val="00B94935"/>
    <w:rsid w:val="00B95292"/>
    <w:rsid w:val="00B958B7"/>
    <w:rsid w:val="00B9724C"/>
    <w:rsid w:val="00B97593"/>
    <w:rsid w:val="00BA0425"/>
    <w:rsid w:val="00BA223D"/>
    <w:rsid w:val="00BA285E"/>
    <w:rsid w:val="00BA4A54"/>
    <w:rsid w:val="00BA57F6"/>
    <w:rsid w:val="00BB1125"/>
    <w:rsid w:val="00BB124B"/>
    <w:rsid w:val="00BB14EF"/>
    <w:rsid w:val="00BB1578"/>
    <w:rsid w:val="00BB1C22"/>
    <w:rsid w:val="00BB1E5A"/>
    <w:rsid w:val="00BB2ABE"/>
    <w:rsid w:val="00BB456D"/>
    <w:rsid w:val="00BB47A1"/>
    <w:rsid w:val="00BB4D6F"/>
    <w:rsid w:val="00BB5364"/>
    <w:rsid w:val="00BB55A5"/>
    <w:rsid w:val="00BB6D34"/>
    <w:rsid w:val="00BB7ADA"/>
    <w:rsid w:val="00BC1985"/>
    <w:rsid w:val="00BC253C"/>
    <w:rsid w:val="00BC2C7F"/>
    <w:rsid w:val="00BC31EE"/>
    <w:rsid w:val="00BC3C66"/>
    <w:rsid w:val="00BC68CD"/>
    <w:rsid w:val="00BC78F8"/>
    <w:rsid w:val="00BD01CB"/>
    <w:rsid w:val="00BD1A09"/>
    <w:rsid w:val="00BD1DAD"/>
    <w:rsid w:val="00BD2090"/>
    <w:rsid w:val="00BD3D69"/>
    <w:rsid w:val="00BD3E0B"/>
    <w:rsid w:val="00BD3FC6"/>
    <w:rsid w:val="00BD5F05"/>
    <w:rsid w:val="00BD5F88"/>
    <w:rsid w:val="00BD6971"/>
    <w:rsid w:val="00BD7228"/>
    <w:rsid w:val="00BD75F2"/>
    <w:rsid w:val="00BD7FDA"/>
    <w:rsid w:val="00BE08FD"/>
    <w:rsid w:val="00BE21FA"/>
    <w:rsid w:val="00BE220C"/>
    <w:rsid w:val="00BE48E4"/>
    <w:rsid w:val="00BE4AE1"/>
    <w:rsid w:val="00BE4CDC"/>
    <w:rsid w:val="00BE55E2"/>
    <w:rsid w:val="00BE5DBF"/>
    <w:rsid w:val="00BE6704"/>
    <w:rsid w:val="00BF0F6D"/>
    <w:rsid w:val="00BF30A1"/>
    <w:rsid w:val="00BF3241"/>
    <w:rsid w:val="00BF452A"/>
    <w:rsid w:val="00BF5BE1"/>
    <w:rsid w:val="00BF7F6C"/>
    <w:rsid w:val="00C01180"/>
    <w:rsid w:val="00C031C5"/>
    <w:rsid w:val="00C0486C"/>
    <w:rsid w:val="00C05AFA"/>
    <w:rsid w:val="00C06046"/>
    <w:rsid w:val="00C06101"/>
    <w:rsid w:val="00C06D85"/>
    <w:rsid w:val="00C12C42"/>
    <w:rsid w:val="00C15D2B"/>
    <w:rsid w:val="00C2112C"/>
    <w:rsid w:val="00C22273"/>
    <w:rsid w:val="00C226D0"/>
    <w:rsid w:val="00C23D50"/>
    <w:rsid w:val="00C25030"/>
    <w:rsid w:val="00C25DAD"/>
    <w:rsid w:val="00C27846"/>
    <w:rsid w:val="00C302EB"/>
    <w:rsid w:val="00C31169"/>
    <w:rsid w:val="00C3147A"/>
    <w:rsid w:val="00C31790"/>
    <w:rsid w:val="00C32BE3"/>
    <w:rsid w:val="00C337AA"/>
    <w:rsid w:val="00C33BA4"/>
    <w:rsid w:val="00C33BB1"/>
    <w:rsid w:val="00C3467E"/>
    <w:rsid w:val="00C34784"/>
    <w:rsid w:val="00C34AAC"/>
    <w:rsid w:val="00C36AED"/>
    <w:rsid w:val="00C40233"/>
    <w:rsid w:val="00C41202"/>
    <w:rsid w:val="00C420F7"/>
    <w:rsid w:val="00C4307C"/>
    <w:rsid w:val="00C438E0"/>
    <w:rsid w:val="00C45BD7"/>
    <w:rsid w:val="00C45E76"/>
    <w:rsid w:val="00C467D9"/>
    <w:rsid w:val="00C475B8"/>
    <w:rsid w:val="00C4775E"/>
    <w:rsid w:val="00C47EF9"/>
    <w:rsid w:val="00C53BC2"/>
    <w:rsid w:val="00C54664"/>
    <w:rsid w:val="00C563C9"/>
    <w:rsid w:val="00C56973"/>
    <w:rsid w:val="00C571EB"/>
    <w:rsid w:val="00C574F3"/>
    <w:rsid w:val="00C57ADB"/>
    <w:rsid w:val="00C57DE8"/>
    <w:rsid w:val="00C57DEA"/>
    <w:rsid w:val="00C60768"/>
    <w:rsid w:val="00C63583"/>
    <w:rsid w:val="00C6369C"/>
    <w:rsid w:val="00C653EC"/>
    <w:rsid w:val="00C65651"/>
    <w:rsid w:val="00C659B8"/>
    <w:rsid w:val="00C66A04"/>
    <w:rsid w:val="00C66C21"/>
    <w:rsid w:val="00C71129"/>
    <w:rsid w:val="00C71304"/>
    <w:rsid w:val="00C71902"/>
    <w:rsid w:val="00C72487"/>
    <w:rsid w:val="00C741F7"/>
    <w:rsid w:val="00C764B8"/>
    <w:rsid w:val="00C80823"/>
    <w:rsid w:val="00C816D7"/>
    <w:rsid w:val="00C8292A"/>
    <w:rsid w:val="00C82B71"/>
    <w:rsid w:val="00C83065"/>
    <w:rsid w:val="00C831FB"/>
    <w:rsid w:val="00C84BFA"/>
    <w:rsid w:val="00C84F83"/>
    <w:rsid w:val="00C85CEC"/>
    <w:rsid w:val="00C8700C"/>
    <w:rsid w:val="00C90C5C"/>
    <w:rsid w:val="00C91CCC"/>
    <w:rsid w:val="00C928E9"/>
    <w:rsid w:val="00C93AD9"/>
    <w:rsid w:val="00C96186"/>
    <w:rsid w:val="00C96E23"/>
    <w:rsid w:val="00CA0377"/>
    <w:rsid w:val="00CA0E30"/>
    <w:rsid w:val="00CA1156"/>
    <w:rsid w:val="00CA2D4C"/>
    <w:rsid w:val="00CA396B"/>
    <w:rsid w:val="00CA46EC"/>
    <w:rsid w:val="00CA5594"/>
    <w:rsid w:val="00CA7092"/>
    <w:rsid w:val="00CA76D8"/>
    <w:rsid w:val="00CB2E85"/>
    <w:rsid w:val="00CB303C"/>
    <w:rsid w:val="00CB3250"/>
    <w:rsid w:val="00CB3813"/>
    <w:rsid w:val="00CB3B44"/>
    <w:rsid w:val="00CB3F6A"/>
    <w:rsid w:val="00CB5F24"/>
    <w:rsid w:val="00CB7E20"/>
    <w:rsid w:val="00CC0FFD"/>
    <w:rsid w:val="00CC2D03"/>
    <w:rsid w:val="00CC3BDB"/>
    <w:rsid w:val="00CC48AB"/>
    <w:rsid w:val="00CC48F1"/>
    <w:rsid w:val="00CC4E33"/>
    <w:rsid w:val="00CC5A6F"/>
    <w:rsid w:val="00CC72FE"/>
    <w:rsid w:val="00CC7336"/>
    <w:rsid w:val="00CD118D"/>
    <w:rsid w:val="00CD11D9"/>
    <w:rsid w:val="00CD1940"/>
    <w:rsid w:val="00CD2284"/>
    <w:rsid w:val="00CD2BE7"/>
    <w:rsid w:val="00CD4175"/>
    <w:rsid w:val="00CD4465"/>
    <w:rsid w:val="00CD5C3C"/>
    <w:rsid w:val="00CD64BD"/>
    <w:rsid w:val="00CD702A"/>
    <w:rsid w:val="00CE0FD6"/>
    <w:rsid w:val="00CE13EA"/>
    <w:rsid w:val="00CE288D"/>
    <w:rsid w:val="00CE3117"/>
    <w:rsid w:val="00CE44FD"/>
    <w:rsid w:val="00CE58AD"/>
    <w:rsid w:val="00CE59B9"/>
    <w:rsid w:val="00CE6C8D"/>
    <w:rsid w:val="00CE7154"/>
    <w:rsid w:val="00CE7BD6"/>
    <w:rsid w:val="00CF0163"/>
    <w:rsid w:val="00CF14AE"/>
    <w:rsid w:val="00CF180B"/>
    <w:rsid w:val="00CF23E8"/>
    <w:rsid w:val="00CF2445"/>
    <w:rsid w:val="00CF353F"/>
    <w:rsid w:val="00CF41EF"/>
    <w:rsid w:val="00CF532E"/>
    <w:rsid w:val="00CF5377"/>
    <w:rsid w:val="00CF5C4B"/>
    <w:rsid w:val="00CF66FF"/>
    <w:rsid w:val="00CF6EC3"/>
    <w:rsid w:val="00CF735F"/>
    <w:rsid w:val="00CF74BE"/>
    <w:rsid w:val="00D05DE6"/>
    <w:rsid w:val="00D06523"/>
    <w:rsid w:val="00D06999"/>
    <w:rsid w:val="00D077CB"/>
    <w:rsid w:val="00D07901"/>
    <w:rsid w:val="00D1159E"/>
    <w:rsid w:val="00D13CFF"/>
    <w:rsid w:val="00D15680"/>
    <w:rsid w:val="00D15798"/>
    <w:rsid w:val="00D16075"/>
    <w:rsid w:val="00D2003A"/>
    <w:rsid w:val="00D2005C"/>
    <w:rsid w:val="00D20F46"/>
    <w:rsid w:val="00D230FA"/>
    <w:rsid w:val="00D24958"/>
    <w:rsid w:val="00D2509D"/>
    <w:rsid w:val="00D25134"/>
    <w:rsid w:val="00D257FF"/>
    <w:rsid w:val="00D3044D"/>
    <w:rsid w:val="00D30C61"/>
    <w:rsid w:val="00D31480"/>
    <w:rsid w:val="00D3181B"/>
    <w:rsid w:val="00D330B3"/>
    <w:rsid w:val="00D33CBF"/>
    <w:rsid w:val="00D346B8"/>
    <w:rsid w:val="00D34E21"/>
    <w:rsid w:val="00D34F42"/>
    <w:rsid w:val="00D3622A"/>
    <w:rsid w:val="00D41D99"/>
    <w:rsid w:val="00D43415"/>
    <w:rsid w:val="00D43E9E"/>
    <w:rsid w:val="00D43EE0"/>
    <w:rsid w:val="00D45FFA"/>
    <w:rsid w:val="00D47649"/>
    <w:rsid w:val="00D52E30"/>
    <w:rsid w:val="00D546A2"/>
    <w:rsid w:val="00D56188"/>
    <w:rsid w:val="00D56D38"/>
    <w:rsid w:val="00D56E2A"/>
    <w:rsid w:val="00D57082"/>
    <w:rsid w:val="00D570D4"/>
    <w:rsid w:val="00D57E1D"/>
    <w:rsid w:val="00D601F8"/>
    <w:rsid w:val="00D612B7"/>
    <w:rsid w:val="00D61B84"/>
    <w:rsid w:val="00D621B7"/>
    <w:rsid w:val="00D629D8"/>
    <w:rsid w:val="00D62CEF"/>
    <w:rsid w:val="00D659C7"/>
    <w:rsid w:val="00D663C3"/>
    <w:rsid w:val="00D66AB7"/>
    <w:rsid w:val="00D66D7C"/>
    <w:rsid w:val="00D701C8"/>
    <w:rsid w:val="00D7020F"/>
    <w:rsid w:val="00D703F4"/>
    <w:rsid w:val="00D714A0"/>
    <w:rsid w:val="00D722FF"/>
    <w:rsid w:val="00D72B3F"/>
    <w:rsid w:val="00D7361F"/>
    <w:rsid w:val="00D73FA0"/>
    <w:rsid w:val="00D740EE"/>
    <w:rsid w:val="00D74D54"/>
    <w:rsid w:val="00D77C79"/>
    <w:rsid w:val="00D77D3A"/>
    <w:rsid w:val="00D77E2D"/>
    <w:rsid w:val="00D8002B"/>
    <w:rsid w:val="00D807E4"/>
    <w:rsid w:val="00D822DA"/>
    <w:rsid w:val="00D82ADB"/>
    <w:rsid w:val="00D82E50"/>
    <w:rsid w:val="00D83ED2"/>
    <w:rsid w:val="00D87797"/>
    <w:rsid w:val="00D87A1B"/>
    <w:rsid w:val="00D87CD7"/>
    <w:rsid w:val="00D90490"/>
    <w:rsid w:val="00D90662"/>
    <w:rsid w:val="00D91003"/>
    <w:rsid w:val="00D91532"/>
    <w:rsid w:val="00D926F8"/>
    <w:rsid w:val="00D93211"/>
    <w:rsid w:val="00D96371"/>
    <w:rsid w:val="00D96AB7"/>
    <w:rsid w:val="00DA0C60"/>
    <w:rsid w:val="00DA20FE"/>
    <w:rsid w:val="00DA284C"/>
    <w:rsid w:val="00DA4486"/>
    <w:rsid w:val="00DA45B3"/>
    <w:rsid w:val="00DA5286"/>
    <w:rsid w:val="00DA7345"/>
    <w:rsid w:val="00DA7EA4"/>
    <w:rsid w:val="00DB1326"/>
    <w:rsid w:val="00DB739D"/>
    <w:rsid w:val="00DC0A99"/>
    <w:rsid w:val="00DC1077"/>
    <w:rsid w:val="00DC1D41"/>
    <w:rsid w:val="00DC204C"/>
    <w:rsid w:val="00DC3030"/>
    <w:rsid w:val="00DC36EB"/>
    <w:rsid w:val="00DC5197"/>
    <w:rsid w:val="00DC65F8"/>
    <w:rsid w:val="00DC7343"/>
    <w:rsid w:val="00DC74ED"/>
    <w:rsid w:val="00DD52C8"/>
    <w:rsid w:val="00DD5ECA"/>
    <w:rsid w:val="00DD61D9"/>
    <w:rsid w:val="00DE2336"/>
    <w:rsid w:val="00DE2759"/>
    <w:rsid w:val="00DE2BAE"/>
    <w:rsid w:val="00DE37F9"/>
    <w:rsid w:val="00DE398E"/>
    <w:rsid w:val="00DE41FA"/>
    <w:rsid w:val="00DE6429"/>
    <w:rsid w:val="00DE68A0"/>
    <w:rsid w:val="00DE7AFC"/>
    <w:rsid w:val="00DF019B"/>
    <w:rsid w:val="00DF627F"/>
    <w:rsid w:val="00DF67FE"/>
    <w:rsid w:val="00DF764E"/>
    <w:rsid w:val="00DF78BF"/>
    <w:rsid w:val="00DF7B82"/>
    <w:rsid w:val="00DF7C86"/>
    <w:rsid w:val="00E00380"/>
    <w:rsid w:val="00E02E1E"/>
    <w:rsid w:val="00E054DB"/>
    <w:rsid w:val="00E05756"/>
    <w:rsid w:val="00E062E2"/>
    <w:rsid w:val="00E0676B"/>
    <w:rsid w:val="00E06895"/>
    <w:rsid w:val="00E12229"/>
    <w:rsid w:val="00E1306E"/>
    <w:rsid w:val="00E13EA9"/>
    <w:rsid w:val="00E14512"/>
    <w:rsid w:val="00E14AE0"/>
    <w:rsid w:val="00E17ADB"/>
    <w:rsid w:val="00E20714"/>
    <w:rsid w:val="00E21176"/>
    <w:rsid w:val="00E21937"/>
    <w:rsid w:val="00E24240"/>
    <w:rsid w:val="00E24BFF"/>
    <w:rsid w:val="00E25442"/>
    <w:rsid w:val="00E2559D"/>
    <w:rsid w:val="00E25DF8"/>
    <w:rsid w:val="00E2610C"/>
    <w:rsid w:val="00E26F2E"/>
    <w:rsid w:val="00E2706B"/>
    <w:rsid w:val="00E27A6E"/>
    <w:rsid w:val="00E309F7"/>
    <w:rsid w:val="00E30A55"/>
    <w:rsid w:val="00E323EB"/>
    <w:rsid w:val="00E32BEF"/>
    <w:rsid w:val="00E330C9"/>
    <w:rsid w:val="00E35449"/>
    <w:rsid w:val="00E3588F"/>
    <w:rsid w:val="00E358C5"/>
    <w:rsid w:val="00E441B7"/>
    <w:rsid w:val="00E45E3E"/>
    <w:rsid w:val="00E4694B"/>
    <w:rsid w:val="00E469F9"/>
    <w:rsid w:val="00E5132D"/>
    <w:rsid w:val="00E553EB"/>
    <w:rsid w:val="00E55AE5"/>
    <w:rsid w:val="00E5600B"/>
    <w:rsid w:val="00E60BA3"/>
    <w:rsid w:val="00E60C88"/>
    <w:rsid w:val="00E62067"/>
    <w:rsid w:val="00E62BBC"/>
    <w:rsid w:val="00E650A4"/>
    <w:rsid w:val="00E65E8D"/>
    <w:rsid w:val="00E66F0F"/>
    <w:rsid w:val="00E66FEA"/>
    <w:rsid w:val="00E70695"/>
    <w:rsid w:val="00E7241D"/>
    <w:rsid w:val="00E758C6"/>
    <w:rsid w:val="00E76D25"/>
    <w:rsid w:val="00E77AFE"/>
    <w:rsid w:val="00E80F90"/>
    <w:rsid w:val="00E811F2"/>
    <w:rsid w:val="00E83747"/>
    <w:rsid w:val="00E848D7"/>
    <w:rsid w:val="00E85F98"/>
    <w:rsid w:val="00E87D23"/>
    <w:rsid w:val="00E90A4B"/>
    <w:rsid w:val="00E91798"/>
    <w:rsid w:val="00E918A1"/>
    <w:rsid w:val="00E91BB8"/>
    <w:rsid w:val="00E92BA1"/>
    <w:rsid w:val="00E93C4D"/>
    <w:rsid w:val="00E94B66"/>
    <w:rsid w:val="00E955AF"/>
    <w:rsid w:val="00E95A75"/>
    <w:rsid w:val="00E95B5D"/>
    <w:rsid w:val="00E963BB"/>
    <w:rsid w:val="00EA191C"/>
    <w:rsid w:val="00EA1F3F"/>
    <w:rsid w:val="00EA2081"/>
    <w:rsid w:val="00EA25F2"/>
    <w:rsid w:val="00EA50E0"/>
    <w:rsid w:val="00EA5F16"/>
    <w:rsid w:val="00EA63F6"/>
    <w:rsid w:val="00EA7F13"/>
    <w:rsid w:val="00EB04B0"/>
    <w:rsid w:val="00EB2195"/>
    <w:rsid w:val="00EB3C30"/>
    <w:rsid w:val="00EB4378"/>
    <w:rsid w:val="00EB4DC0"/>
    <w:rsid w:val="00EB51F6"/>
    <w:rsid w:val="00EB5219"/>
    <w:rsid w:val="00EB57C2"/>
    <w:rsid w:val="00EB60D3"/>
    <w:rsid w:val="00EC143A"/>
    <w:rsid w:val="00EC1620"/>
    <w:rsid w:val="00EC16D9"/>
    <w:rsid w:val="00EC1859"/>
    <w:rsid w:val="00EC252B"/>
    <w:rsid w:val="00EC3190"/>
    <w:rsid w:val="00EC3AF7"/>
    <w:rsid w:val="00EC773C"/>
    <w:rsid w:val="00ED0110"/>
    <w:rsid w:val="00ED05C4"/>
    <w:rsid w:val="00ED23BF"/>
    <w:rsid w:val="00ED408B"/>
    <w:rsid w:val="00ED4F91"/>
    <w:rsid w:val="00ED518F"/>
    <w:rsid w:val="00ED54D3"/>
    <w:rsid w:val="00ED6834"/>
    <w:rsid w:val="00ED728E"/>
    <w:rsid w:val="00ED74F5"/>
    <w:rsid w:val="00EE16F2"/>
    <w:rsid w:val="00EE1A85"/>
    <w:rsid w:val="00EE3F08"/>
    <w:rsid w:val="00EE405C"/>
    <w:rsid w:val="00EE456F"/>
    <w:rsid w:val="00EE6014"/>
    <w:rsid w:val="00EE7148"/>
    <w:rsid w:val="00EE76D6"/>
    <w:rsid w:val="00EF142B"/>
    <w:rsid w:val="00EF21DE"/>
    <w:rsid w:val="00EF33F1"/>
    <w:rsid w:val="00EF50F7"/>
    <w:rsid w:val="00EF6EE1"/>
    <w:rsid w:val="00EF721D"/>
    <w:rsid w:val="00EF7FC8"/>
    <w:rsid w:val="00F04305"/>
    <w:rsid w:val="00F0527E"/>
    <w:rsid w:val="00F054E6"/>
    <w:rsid w:val="00F0609A"/>
    <w:rsid w:val="00F061E9"/>
    <w:rsid w:val="00F0641C"/>
    <w:rsid w:val="00F1175A"/>
    <w:rsid w:val="00F11866"/>
    <w:rsid w:val="00F11B9D"/>
    <w:rsid w:val="00F12613"/>
    <w:rsid w:val="00F135C2"/>
    <w:rsid w:val="00F143A2"/>
    <w:rsid w:val="00F16474"/>
    <w:rsid w:val="00F16D51"/>
    <w:rsid w:val="00F219EA"/>
    <w:rsid w:val="00F21CBE"/>
    <w:rsid w:val="00F23201"/>
    <w:rsid w:val="00F23897"/>
    <w:rsid w:val="00F24EB2"/>
    <w:rsid w:val="00F26101"/>
    <w:rsid w:val="00F27784"/>
    <w:rsid w:val="00F32499"/>
    <w:rsid w:val="00F325FA"/>
    <w:rsid w:val="00F35283"/>
    <w:rsid w:val="00F35441"/>
    <w:rsid w:val="00F361E7"/>
    <w:rsid w:val="00F4226E"/>
    <w:rsid w:val="00F435D0"/>
    <w:rsid w:val="00F43679"/>
    <w:rsid w:val="00F4585B"/>
    <w:rsid w:val="00F45D5D"/>
    <w:rsid w:val="00F472C0"/>
    <w:rsid w:val="00F47D19"/>
    <w:rsid w:val="00F5051A"/>
    <w:rsid w:val="00F527B8"/>
    <w:rsid w:val="00F52C74"/>
    <w:rsid w:val="00F53281"/>
    <w:rsid w:val="00F54768"/>
    <w:rsid w:val="00F549F0"/>
    <w:rsid w:val="00F5590A"/>
    <w:rsid w:val="00F562D3"/>
    <w:rsid w:val="00F6112A"/>
    <w:rsid w:val="00F616BE"/>
    <w:rsid w:val="00F61D6A"/>
    <w:rsid w:val="00F664D8"/>
    <w:rsid w:val="00F6666E"/>
    <w:rsid w:val="00F674BA"/>
    <w:rsid w:val="00F67698"/>
    <w:rsid w:val="00F67DB0"/>
    <w:rsid w:val="00F70AD5"/>
    <w:rsid w:val="00F72334"/>
    <w:rsid w:val="00F74836"/>
    <w:rsid w:val="00F76B4E"/>
    <w:rsid w:val="00F77A82"/>
    <w:rsid w:val="00F813DE"/>
    <w:rsid w:val="00F826DA"/>
    <w:rsid w:val="00F85AA4"/>
    <w:rsid w:val="00F8662E"/>
    <w:rsid w:val="00F86952"/>
    <w:rsid w:val="00F90083"/>
    <w:rsid w:val="00F903A6"/>
    <w:rsid w:val="00F92A31"/>
    <w:rsid w:val="00F932AE"/>
    <w:rsid w:val="00F939D8"/>
    <w:rsid w:val="00F95FCF"/>
    <w:rsid w:val="00F965BF"/>
    <w:rsid w:val="00F97365"/>
    <w:rsid w:val="00F97A5B"/>
    <w:rsid w:val="00F97F69"/>
    <w:rsid w:val="00FA0C7C"/>
    <w:rsid w:val="00FA1004"/>
    <w:rsid w:val="00FA14D2"/>
    <w:rsid w:val="00FA2ECC"/>
    <w:rsid w:val="00FA3ACF"/>
    <w:rsid w:val="00FA4369"/>
    <w:rsid w:val="00FA49F4"/>
    <w:rsid w:val="00FA5551"/>
    <w:rsid w:val="00FA5D13"/>
    <w:rsid w:val="00FB04CF"/>
    <w:rsid w:val="00FB252D"/>
    <w:rsid w:val="00FB3665"/>
    <w:rsid w:val="00FB476F"/>
    <w:rsid w:val="00FB70A3"/>
    <w:rsid w:val="00FC0C94"/>
    <w:rsid w:val="00FC120E"/>
    <w:rsid w:val="00FC2A2E"/>
    <w:rsid w:val="00FC76AA"/>
    <w:rsid w:val="00FD252F"/>
    <w:rsid w:val="00FD25AA"/>
    <w:rsid w:val="00FD40E3"/>
    <w:rsid w:val="00FD48C3"/>
    <w:rsid w:val="00FD4CFF"/>
    <w:rsid w:val="00FD66DA"/>
    <w:rsid w:val="00FD6FDF"/>
    <w:rsid w:val="00FD7243"/>
    <w:rsid w:val="00FE0028"/>
    <w:rsid w:val="00FE04D6"/>
    <w:rsid w:val="00FE0E19"/>
    <w:rsid w:val="00FE109F"/>
    <w:rsid w:val="00FE183B"/>
    <w:rsid w:val="00FE22DC"/>
    <w:rsid w:val="00FE262A"/>
    <w:rsid w:val="00FE3196"/>
    <w:rsid w:val="00FE3961"/>
    <w:rsid w:val="00FE4642"/>
    <w:rsid w:val="00FE46FB"/>
    <w:rsid w:val="00FE51AD"/>
    <w:rsid w:val="00FE7C7C"/>
    <w:rsid w:val="00FF0067"/>
    <w:rsid w:val="00FF1084"/>
    <w:rsid w:val="00FF1675"/>
    <w:rsid w:val="00FF1FF5"/>
    <w:rsid w:val="00FF25B3"/>
    <w:rsid w:val="00FF3D03"/>
    <w:rsid w:val="00FF4855"/>
    <w:rsid w:val="00FF5638"/>
    <w:rsid w:val="00FF659F"/>
    <w:rsid w:val="00FF78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EB2195"/>
    <w:pPr>
      <w:autoSpaceDE w:val="0"/>
      <w:autoSpaceDN w:val="0"/>
      <w:adjustRightInd w:val="0"/>
      <w:spacing w:after="0" w:line="171" w:lineRule="atLeast"/>
    </w:pPr>
    <w:rPr>
      <w:rFonts w:ascii="Optima" w:hAnsi="Optima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EB2195"/>
    <w:pPr>
      <w:autoSpaceDE w:val="0"/>
      <w:autoSpaceDN w:val="0"/>
      <w:adjustRightInd w:val="0"/>
      <w:spacing w:after="0" w:line="171" w:lineRule="atLeast"/>
    </w:pPr>
    <w:rPr>
      <w:rFonts w:ascii="Optima" w:hAnsi="Optim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07A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C7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15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71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159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15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1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26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03C"/>
  </w:style>
  <w:style w:type="paragraph" w:styleId="Footer">
    <w:name w:val="footer"/>
    <w:basedOn w:val="Normal"/>
    <w:link w:val="FooterChar"/>
    <w:uiPriority w:val="99"/>
    <w:unhideWhenUsed/>
    <w:rsid w:val="00CB3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0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2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1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1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E1D046-E5E4-4E65-ABF8-6C718733C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im Al Hussaini</Company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RASHDAN</dc:creator>
  <cp:lastModifiedBy>Sevilla, Hernando Jr.</cp:lastModifiedBy>
  <cp:revision>6</cp:revision>
  <dcterms:created xsi:type="dcterms:W3CDTF">2018-08-23T23:54:00Z</dcterms:created>
  <dcterms:modified xsi:type="dcterms:W3CDTF">2018-11-23T23:40:00Z</dcterms:modified>
</cp:coreProperties>
</file>